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7988CF" w14:textId="716BD8C6" w:rsidR="00B24FB5" w:rsidRPr="003949FE" w:rsidRDefault="00F42A1D" w:rsidP="001C756C">
      <w:pPr>
        <w:pStyle w:val="Heading1"/>
        <w:spacing w:line="480" w:lineRule="auto"/>
        <w:jc w:val="center"/>
        <w:rPr>
          <w:color w:val="auto"/>
          <w:lang w:val="en-US"/>
        </w:rPr>
      </w:pPr>
      <w:r>
        <w:rPr>
          <w:color w:val="auto"/>
          <w:lang w:val="en-US"/>
        </w:rPr>
        <w:t>Additional file 1</w:t>
      </w:r>
      <w:bookmarkStart w:id="0" w:name="_GoBack"/>
      <w:bookmarkEnd w:id="0"/>
    </w:p>
    <w:p w14:paraId="304B20DC" w14:textId="77777777" w:rsidR="00B24FB5" w:rsidRPr="003949FE" w:rsidRDefault="00B24FB5" w:rsidP="001C756C">
      <w:pPr>
        <w:spacing w:line="480" w:lineRule="auto"/>
        <w:jc w:val="center"/>
        <w:rPr>
          <w:lang w:val="en-US"/>
        </w:rPr>
      </w:pPr>
    </w:p>
    <w:p w14:paraId="4E1CF174" w14:textId="574E27B6" w:rsidR="00F97365" w:rsidRPr="003949FE" w:rsidRDefault="00F97365" w:rsidP="00F97365">
      <w:pPr>
        <w:spacing w:line="480" w:lineRule="auto"/>
        <w:ind w:firstLine="708"/>
        <w:jc w:val="center"/>
        <w:rPr>
          <w:rFonts w:cs="Times New Roman"/>
          <w:b/>
          <w:strike/>
          <w:sz w:val="28"/>
          <w:szCs w:val="24"/>
          <w:lang w:val="en-US"/>
        </w:rPr>
      </w:pPr>
      <w:bookmarkStart w:id="1" w:name="_Hlk527962298"/>
      <w:r w:rsidRPr="003949FE">
        <w:rPr>
          <w:rFonts w:cs="Times New Roman"/>
          <w:b/>
          <w:sz w:val="28"/>
          <w:szCs w:val="24"/>
          <w:lang w:val="en-US"/>
        </w:rPr>
        <w:t xml:space="preserve">Automated cell segmentation in FIJI® using </w:t>
      </w:r>
      <w:r w:rsidR="00F93CD1" w:rsidRPr="003949FE">
        <w:rPr>
          <w:rFonts w:cs="Times New Roman"/>
          <w:b/>
          <w:sz w:val="28"/>
          <w:szCs w:val="24"/>
          <w:lang w:val="en-US"/>
        </w:rPr>
        <w:t xml:space="preserve">the DRAQ5 </w:t>
      </w:r>
      <w:r w:rsidRPr="003949FE">
        <w:rPr>
          <w:rFonts w:cs="Times New Roman"/>
          <w:b/>
          <w:sz w:val="28"/>
          <w:szCs w:val="24"/>
          <w:lang w:val="en-US"/>
        </w:rPr>
        <w:t xml:space="preserve">nuclear dye </w:t>
      </w:r>
      <w:bookmarkEnd w:id="1"/>
    </w:p>
    <w:p w14:paraId="30D81793" w14:textId="5494280F" w:rsidR="00B24FB5" w:rsidRPr="003949FE" w:rsidRDefault="00B24FB5" w:rsidP="001C756C">
      <w:pPr>
        <w:spacing w:line="480" w:lineRule="auto"/>
        <w:jc w:val="center"/>
        <w:rPr>
          <w:rFonts w:cs="Times New Roman"/>
          <w:b/>
          <w:sz w:val="28"/>
          <w:szCs w:val="24"/>
          <w:lang w:val="en-US"/>
        </w:rPr>
      </w:pPr>
    </w:p>
    <w:p w14:paraId="6D0D2875" w14:textId="77777777" w:rsidR="00B24FB5" w:rsidRPr="003949FE" w:rsidRDefault="00B24FB5" w:rsidP="001C756C">
      <w:pPr>
        <w:spacing w:line="480" w:lineRule="auto"/>
        <w:jc w:val="center"/>
        <w:rPr>
          <w:rFonts w:cs="Times New Roman"/>
          <w:sz w:val="28"/>
          <w:szCs w:val="24"/>
          <w:lang w:val="en-US"/>
        </w:rPr>
      </w:pPr>
    </w:p>
    <w:p w14:paraId="2CD60A57" w14:textId="6464040E" w:rsidR="00B24FB5" w:rsidRPr="003949FE" w:rsidRDefault="00B24FB5" w:rsidP="001C756C">
      <w:pPr>
        <w:spacing w:line="480" w:lineRule="auto"/>
        <w:jc w:val="center"/>
        <w:rPr>
          <w:rFonts w:cs="Arial"/>
          <w:vertAlign w:val="superscript"/>
        </w:rPr>
      </w:pPr>
      <w:r w:rsidRPr="003949FE">
        <w:rPr>
          <w:rFonts w:cs="Arial"/>
        </w:rPr>
        <w:t>Mischa Schwendy</w:t>
      </w:r>
      <w:r w:rsidRPr="003949FE">
        <w:rPr>
          <w:rFonts w:cs="Arial"/>
          <w:vertAlign w:val="superscript"/>
        </w:rPr>
        <w:t>1,*</w:t>
      </w:r>
      <w:r w:rsidRPr="003949FE">
        <w:rPr>
          <w:rFonts w:cs="Arial"/>
        </w:rPr>
        <w:t xml:space="preserve">, </w:t>
      </w:r>
      <w:r w:rsidR="00B26878" w:rsidRPr="003949FE">
        <w:rPr>
          <w:rFonts w:cs="Arial"/>
        </w:rPr>
        <w:t xml:space="preserve">Ronald E. </w:t>
      </w:r>
      <w:r w:rsidRPr="003949FE">
        <w:rPr>
          <w:rFonts w:cs="Arial"/>
        </w:rPr>
        <w:t>Unger</w:t>
      </w:r>
      <w:r w:rsidRPr="003949FE">
        <w:rPr>
          <w:rFonts w:cs="Arial"/>
          <w:vertAlign w:val="superscript"/>
        </w:rPr>
        <w:t>2</w:t>
      </w:r>
      <w:r w:rsidRPr="003949FE">
        <w:rPr>
          <w:rFonts w:cs="Arial"/>
        </w:rPr>
        <w:t>, Mischa Bonn</w:t>
      </w:r>
      <w:r w:rsidRPr="003949FE">
        <w:rPr>
          <w:rFonts w:cs="Arial"/>
          <w:vertAlign w:val="superscript"/>
        </w:rPr>
        <w:t>1</w:t>
      </w:r>
      <w:r w:rsidRPr="003949FE">
        <w:rPr>
          <w:rFonts w:cs="Arial"/>
        </w:rPr>
        <w:t>, Sapun H. Parekh</w:t>
      </w:r>
      <w:r w:rsidRPr="003949FE">
        <w:rPr>
          <w:rFonts w:cs="Arial"/>
          <w:vertAlign w:val="superscript"/>
        </w:rPr>
        <w:t>1,*</w:t>
      </w:r>
    </w:p>
    <w:p w14:paraId="2A576C6C" w14:textId="77777777" w:rsidR="00B24FB5" w:rsidRPr="003949FE" w:rsidRDefault="00B24FB5" w:rsidP="001C756C">
      <w:pPr>
        <w:spacing w:line="480" w:lineRule="auto"/>
        <w:jc w:val="center"/>
        <w:rPr>
          <w:rFonts w:cs="Arial"/>
          <w:vertAlign w:val="superscript"/>
        </w:rPr>
      </w:pPr>
    </w:p>
    <w:p w14:paraId="76E72347" w14:textId="77777777" w:rsidR="00B24FB5" w:rsidRPr="003949FE" w:rsidRDefault="00B24FB5" w:rsidP="001C756C">
      <w:pPr>
        <w:spacing w:line="480" w:lineRule="auto"/>
        <w:jc w:val="center"/>
        <w:rPr>
          <w:rFonts w:cs="Arial"/>
          <w:lang w:val="en-US"/>
        </w:rPr>
      </w:pPr>
      <w:r w:rsidRPr="003949FE">
        <w:rPr>
          <w:rFonts w:cs="Arial"/>
          <w:vertAlign w:val="superscript"/>
          <w:lang w:val="en-US"/>
        </w:rPr>
        <w:t>1</w:t>
      </w:r>
      <w:r w:rsidRPr="003949FE">
        <w:rPr>
          <w:rFonts w:cs="Arial"/>
          <w:lang w:val="en-US"/>
        </w:rPr>
        <w:t xml:space="preserve"> Max Planck Institute for Polymer Research, Ackermannweg 10, 55128 Mainz, Germany</w:t>
      </w:r>
    </w:p>
    <w:p w14:paraId="1C4155E7" w14:textId="4F0ACC7E" w:rsidR="00B24FB5" w:rsidRPr="003949FE" w:rsidRDefault="00B26878" w:rsidP="001C756C">
      <w:pPr>
        <w:spacing w:line="480" w:lineRule="auto"/>
        <w:jc w:val="center"/>
        <w:rPr>
          <w:rFonts w:cs="Arial"/>
        </w:rPr>
      </w:pPr>
      <w:r w:rsidRPr="003949FE">
        <w:rPr>
          <w:rFonts w:cs="Arial"/>
          <w:vertAlign w:val="superscript"/>
        </w:rPr>
        <w:t>2</w:t>
      </w:r>
      <w:r w:rsidRPr="003949FE">
        <w:rPr>
          <w:rFonts w:cs="Arial"/>
        </w:rPr>
        <w:t xml:space="preserve"> Institute of Pathology, Universitätsmedizin-Mainz, Langenbeckstraße 1, 55131 Mainz, Germany</w:t>
      </w:r>
    </w:p>
    <w:p w14:paraId="1189432E" w14:textId="77777777" w:rsidR="00B24FB5" w:rsidRPr="003949FE" w:rsidRDefault="00B24FB5" w:rsidP="001C756C">
      <w:pPr>
        <w:spacing w:line="480" w:lineRule="auto"/>
        <w:jc w:val="both"/>
        <w:rPr>
          <w:vertAlign w:val="superscript"/>
        </w:rPr>
      </w:pPr>
    </w:p>
    <w:p w14:paraId="0E2CFC97" w14:textId="60CABC9C" w:rsidR="00AB06ED" w:rsidRPr="003949FE" w:rsidRDefault="00B24FB5" w:rsidP="001C756C">
      <w:pPr>
        <w:spacing w:line="480" w:lineRule="auto"/>
        <w:jc w:val="both"/>
        <w:rPr>
          <w:lang w:val="en-US"/>
        </w:rPr>
      </w:pPr>
      <w:r w:rsidRPr="003949FE">
        <w:rPr>
          <w:vertAlign w:val="superscript"/>
          <w:lang w:val="en-US"/>
        </w:rPr>
        <w:t>*</w:t>
      </w:r>
      <w:r w:rsidRPr="003949FE">
        <w:rPr>
          <w:lang w:val="en-US"/>
        </w:rPr>
        <w:t xml:space="preserve"> corresponding authors:  </w:t>
      </w:r>
      <w:r w:rsidR="001C756C" w:rsidRPr="003949FE">
        <w:rPr>
          <w:rStyle w:val="Hyperlink"/>
          <w:color w:val="auto"/>
          <w:u w:val="none"/>
          <w:lang w:val="en-US"/>
        </w:rPr>
        <w:t>schwendym@mpip-mainz.mpg.de</w:t>
      </w:r>
      <w:r w:rsidRPr="003949FE">
        <w:rPr>
          <w:lang w:val="en-US"/>
        </w:rPr>
        <w:t>,</w:t>
      </w:r>
      <w:r w:rsidR="00AB06ED" w:rsidRPr="003949FE">
        <w:rPr>
          <w:lang w:val="en-US"/>
        </w:rPr>
        <w:t xml:space="preserve"> </w:t>
      </w:r>
      <w:r w:rsidR="00AB06ED" w:rsidRPr="003949FE">
        <w:rPr>
          <w:rStyle w:val="Hyperlink"/>
          <w:color w:val="auto"/>
          <w:u w:val="none"/>
          <w:lang w:val="en-US"/>
        </w:rPr>
        <w:t>parekh@mpip-mainz.mpg.de</w:t>
      </w:r>
    </w:p>
    <w:p w14:paraId="414B764A" w14:textId="77777777" w:rsidR="00B24FB5" w:rsidRPr="003949FE" w:rsidRDefault="00B24FB5" w:rsidP="001C756C">
      <w:pPr>
        <w:spacing w:line="480" w:lineRule="auto"/>
        <w:jc w:val="both"/>
        <w:rPr>
          <w:lang w:val="en-US"/>
        </w:rPr>
      </w:pPr>
    </w:p>
    <w:p w14:paraId="4D04436C" w14:textId="77777777" w:rsidR="00AB06ED" w:rsidRPr="003949FE" w:rsidRDefault="00AB06ED" w:rsidP="001C756C">
      <w:pPr>
        <w:spacing w:line="480" w:lineRule="auto"/>
        <w:jc w:val="both"/>
        <w:rPr>
          <w:lang w:val="en-US"/>
        </w:rPr>
      </w:pPr>
    </w:p>
    <w:p w14:paraId="02B4E9D1" w14:textId="09B371AA" w:rsidR="00A809F2" w:rsidRPr="003949FE" w:rsidRDefault="00A809F2" w:rsidP="001C756C">
      <w:pPr>
        <w:spacing w:line="480" w:lineRule="auto"/>
        <w:jc w:val="both"/>
        <w:rPr>
          <w:b/>
          <w:u w:val="single"/>
          <w:lang w:val="en-US"/>
        </w:rPr>
      </w:pPr>
      <w:r w:rsidRPr="003949FE">
        <w:rPr>
          <w:b/>
          <w:u w:val="single"/>
          <w:lang w:val="en-US"/>
        </w:rPr>
        <w:t>Geometric features</w:t>
      </w:r>
    </w:p>
    <w:p w14:paraId="200F0ED0" w14:textId="77777777" w:rsidR="00A809F2" w:rsidRPr="003949FE" w:rsidRDefault="00A809F2" w:rsidP="001C756C">
      <w:pPr>
        <w:spacing w:line="480" w:lineRule="auto"/>
        <w:jc w:val="both"/>
        <w:rPr>
          <w:b/>
          <w:lang w:val="en-US"/>
        </w:rPr>
      </w:pPr>
      <w:r w:rsidRPr="003949FE">
        <w:rPr>
          <w:b/>
          <w:lang w:val="en-US"/>
        </w:rPr>
        <w:t>Circularity – a measure of small cell protrusions</w:t>
      </w:r>
    </w:p>
    <w:p w14:paraId="7CB81541" w14:textId="77777777" w:rsidR="00A809F2" w:rsidRPr="003949FE" w:rsidRDefault="00A809F2" w:rsidP="001C756C">
      <w:pPr>
        <w:spacing w:line="480" w:lineRule="auto"/>
        <w:jc w:val="both"/>
        <w:rPr>
          <w:lang w:val="en-US"/>
        </w:rPr>
      </w:pPr>
      <w:r w:rsidRPr="003949FE">
        <w:rPr>
          <w:lang w:val="en-US"/>
        </w:rPr>
        <w:t>The circularity parameter relates the area of a detected object to its perimeter.</w:t>
      </w:r>
    </w:p>
    <w:p w14:paraId="3D145AB2" w14:textId="77777777" w:rsidR="00A809F2" w:rsidRPr="003949FE" w:rsidRDefault="00A809F2" w:rsidP="001C756C">
      <w:pPr>
        <w:spacing w:line="480" w:lineRule="auto"/>
        <w:jc w:val="both"/>
        <w:rPr>
          <w:lang w:val="en-US"/>
        </w:rPr>
      </w:pPr>
      <m:oMathPara>
        <m:oMath>
          <m:r>
            <w:rPr>
              <w:rFonts w:ascii="Cambria Math" w:hAnsi="Cambria Math"/>
              <w:lang w:val="en-US"/>
            </w:rPr>
            <m:t xml:space="preserve">Circ=4 ∙ </m:t>
          </m:r>
          <m:f>
            <m:fPr>
              <m:ctrlPr>
                <w:rPr>
                  <w:rFonts w:ascii="Cambria Math" w:hAnsi="Cambria Math"/>
                  <w:i/>
                  <w:lang w:val="en-US"/>
                </w:rPr>
              </m:ctrlPr>
            </m:fPr>
            <m:num>
              <m:r>
                <w:rPr>
                  <w:rFonts w:ascii="Cambria Math" w:hAnsi="Cambria Math"/>
                  <w:lang w:val="en-US"/>
                </w:rPr>
                <m:t>Area</m:t>
              </m:r>
            </m:num>
            <m:den>
              <m:sSup>
                <m:sSupPr>
                  <m:ctrlPr>
                    <w:rPr>
                      <w:rFonts w:ascii="Cambria Math" w:hAnsi="Cambria Math"/>
                      <w:i/>
                      <w:lang w:val="en-US"/>
                    </w:rPr>
                  </m:ctrlPr>
                </m:sSupPr>
                <m:e>
                  <m:r>
                    <w:rPr>
                      <w:rFonts w:ascii="Cambria Math" w:hAnsi="Cambria Math"/>
                      <w:lang w:val="en-US"/>
                    </w:rPr>
                    <m:t>(Perimeter)</m:t>
                  </m:r>
                </m:e>
                <m:sup>
                  <m:r>
                    <w:rPr>
                      <w:rFonts w:ascii="Cambria Math" w:hAnsi="Cambria Math"/>
                      <w:lang w:val="en-US"/>
                    </w:rPr>
                    <m:t>2</m:t>
                  </m:r>
                </m:sup>
              </m:sSup>
            </m:den>
          </m:f>
        </m:oMath>
      </m:oMathPara>
    </w:p>
    <w:p w14:paraId="50E830B6" w14:textId="5DF42C4A" w:rsidR="00A809F2" w:rsidRPr="003949FE" w:rsidRDefault="00612F66" w:rsidP="001C756C">
      <w:pPr>
        <w:spacing w:line="480" w:lineRule="auto"/>
        <w:jc w:val="both"/>
        <w:rPr>
          <w:lang w:val="en-US"/>
        </w:rPr>
      </w:pPr>
      <w:r w:rsidRPr="003949FE">
        <w:rPr>
          <w:lang w:val="en-US"/>
        </w:rPr>
        <w:t xml:space="preserve">If the object has a perfectly circular shape, </w:t>
      </w:r>
      <w:r w:rsidRPr="003949FE">
        <w:rPr>
          <w:noProof/>
          <w:lang w:val="en-US"/>
        </w:rPr>
        <w:t>i.e.</w:t>
      </w:r>
      <w:r w:rsidR="00652F88" w:rsidRPr="003949FE">
        <w:rPr>
          <w:noProof/>
          <w:lang w:val="en-US"/>
        </w:rPr>
        <w:t>,</w:t>
      </w:r>
      <w:r w:rsidRPr="003949FE">
        <w:rPr>
          <w:lang w:val="en-US"/>
        </w:rPr>
        <w:t xml:space="preserve"> possesses the largest possible ratio of area to perimeter, </w:t>
      </w:r>
      <w:r w:rsidR="00A809F2" w:rsidRPr="003949FE">
        <w:rPr>
          <w:lang w:val="en-US"/>
        </w:rPr>
        <w:t xml:space="preserve">the circularity parameter equals 1. </w:t>
      </w:r>
      <w:r w:rsidR="002403B7" w:rsidRPr="003949FE">
        <w:rPr>
          <w:lang w:val="en-US"/>
        </w:rPr>
        <w:t>F</w:t>
      </w:r>
      <w:r w:rsidR="00A809F2" w:rsidRPr="003949FE">
        <w:rPr>
          <w:lang w:val="en-US"/>
        </w:rPr>
        <w:t>rom that state</w:t>
      </w:r>
      <w:r w:rsidR="002403B7" w:rsidRPr="003949FE">
        <w:rPr>
          <w:lang w:val="en-US"/>
        </w:rPr>
        <w:t xml:space="preserve">, it is possible to create an object </w:t>
      </w:r>
      <w:r w:rsidR="00B26878" w:rsidRPr="003949FE">
        <w:rPr>
          <w:lang w:val="en-US"/>
        </w:rPr>
        <w:t xml:space="preserve">with </w:t>
      </w:r>
      <w:r w:rsidR="00B26878" w:rsidRPr="003949FE">
        <w:rPr>
          <w:lang w:val="en-US"/>
        </w:rPr>
        <w:lastRenderedPageBreak/>
        <w:t xml:space="preserve">an </w:t>
      </w:r>
      <w:r w:rsidR="00A809F2" w:rsidRPr="003949FE">
        <w:rPr>
          <w:lang w:val="en-US"/>
        </w:rPr>
        <w:t>increase</w:t>
      </w:r>
      <w:r w:rsidR="002403B7" w:rsidRPr="003949FE">
        <w:rPr>
          <w:lang w:val="en-US"/>
        </w:rPr>
        <w:t>d</w:t>
      </w:r>
      <w:r w:rsidR="00A809F2" w:rsidRPr="003949FE">
        <w:rPr>
          <w:lang w:val="en-US"/>
        </w:rPr>
        <w:t xml:space="preserve"> perimeter w</w:t>
      </w:r>
      <w:r w:rsidR="002403B7" w:rsidRPr="003949FE">
        <w:rPr>
          <w:lang w:val="en-US"/>
        </w:rPr>
        <w:t>hile its area</w:t>
      </w:r>
      <w:r w:rsidR="00A809F2" w:rsidRPr="003949FE">
        <w:rPr>
          <w:lang w:val="en-US"/>
        </w:rPr>
        <w:t xml:space="preserve"> stay</w:t>
      </w:r>
      <w:r w:rsidR="002403B7" w:rsidRPr="003949FE">
        <w:rPr>
          <w:lang w:val="en-US"/>
        </w:rPr>
        <w:t>s</w:t>
      </w:r>
      <w:r w:rsidR="00A809F2" w:rsidRPr="003949FE">
        <w:rPr>
          <w:lang w:val="en-US"/>
        </w:rPr>
        <w:t xml:space="preserve"> constant, but not vice versa</w:t>
      </w:r>
      <w:r w:rsidR="002403B7" w:rsidRPr="003949FE">
        <w:rPr>
          <w:lang w:val="en-US"/>
        </w:rPr>
        <w:t>. Thus,</w:t>
      </w:r>
      <w:r w:rsidR="00A809F2" w:rsidRPr="003949FE">
        <w:rPr>
          <w:lang w:val="en-US"/>
        </w:rPr>
        <w:t xml:space="preserve"> it follows that circularity will approach 0 with increasing perimeter in the denominator.</w:t>
      </w:r>
    </w:p>
    <w:p w14:paraId="76A18BFB" w14:textId="528CD816" w:rsidR="00A809F2" w:rsidRPr="003949FE" w:rsidRDefault="00B26878" w:rsidP="001C756C">
      <w:pPr>
        <w:spacing w:line="480" w:lineRule="auto"/>
        <w:jc w:val="both"/>
        <w:rPr>
          <w:lang w:val="en-US"/>
        </w:rPr>
      </w:pPr>
      <w:r w:rsidRPr="003949FE">
        <w:rPr>
          <w:lang w:val="en-US"/>
        </w:rPr>
        <w:t>A</w:t>
      </w:r>
      <w:r w:rsidR="00A809F2" w:rsidRPr="003949FE">
        <w:rPr>
          <w:lang w:val="en-US"/>
        </w:rPr>
        <w:t xml:space="preserve"> cell</w:t>
      </w:r>
      <w:r w:rsidRPr="003949FE">
        <w:rPr>
          <w:lang w:val="en-US"/>
        </w:rPr>
        <w:t xml:space="preserve"> </w:t>
      </w:r>
      <w:r w:rsidR="00A809F2" w:rsidRPr="003949FE">
        <w:rPr>
          <w:lang w:val="en-US"/>
        </w:rPr>
        <w:t>will have lower circularity values</w:t>
      </w:r>
      <w:r w:rsidRPr="003949FE">
        <w:rPr>
          <w:lang w:val="en-US"/>
        </w:rPr>
        <w:t xml:space="preserve"> when </w:t>
      </w:r>
      <w:r w:rsidR="00A809F2" w:rsidRPr="003949FE">
        <w:rPr>
          <w:lang w:val="en-US"/>
        </w:rPr>
        <w:t xml:space="preserve">its silhouette is </w:t>
      </w:r>
      <w:r w:rsidRPr="003949FE">
        <w:rPr>
          <w:lang w:val="en-US"/>
        </w:rPr>
        <w:t xml:space="preserve">more variegated </w:t>
      </w:r>
      <w:r w:rsidR="00A809F2" w:rsidRPr="003949FE">
        <w:rPr>
          <w:lang w:val="en-US"/>
        </w:rPr>
        <w:t xml:space="preserve">(see </w:t>
      </w:r>
      <w:r w:rsidR="00142F33" w:rsidRPr="003949FE">
        <w:rPr>
          <w:b/>
          <w:lang w:val="en-US"/>
        </w:rPr>
        <w:t>Figure S</w:t>
      </w:r>
      <w:r w:rsidR="00A809F2" w:rsidRPr="003949FE">
        <w:rPr>
          <w:b/>
          <w:lang w:val="en-US"/>
        </w:rPr>
        <w:t>1</w:t>
      </w:r>
      <w:r w:rsidR="00A809F2" w:rsidRPr="003949FE">
        <w:rPr>
          <w:lang w:val="en-US"/>
        </w:rPr>
        <w:t xml:space="preserve">). </w:t>
      </w:r>
      <w:r w:rsidRPr="003949FE">
        <w:rPr>
          <w:lang w:val="en-US"/>
        </w:rPr>
        <w:t>Lower circularity</w:t>
      </w:r>
      <w:r w:rsidR="00A809F2" w:rsidRPr="003949FE">
        <w:rPr>
          <w:lang w:val="en-US"/>
        </w:rPr>
        <w:t xml:space="preserve"> can </w:t>
      </w:r>
      <w:r w:rsidR="00A809F2" w:rsidRPr="003949FE">
        <w:rPr>
          <w:noProof/>
          <w:lang w:val="en-US"/>
        </w:rPr>
        <w:t xml:space="preserve">be </w:t>
      </w:r>
      <w:r w:rsidRPr="003949FE">
        <w:rPr>
          <w:noProof/>
          <w:lang w:val="en-US"/>
        </w:rPr>
        <w:t>observed</w:t>
      </w:r>
      <w:r w:rsidRPr="003949FE">
        <w:rPr>
          <w:lang w:val="en-US"/>
        </w:rPr>
        <w:t xml:space="preserve"> with </w:t>
      </w:r>
      <w:r w:rsidR="00A809F2" w:rsidRPr="003949FE">
        <w:rPr>
          <w:lang w:val="en-US"/>
        </w:rPr>
        <w:t xml:space="preserve">several phenotypes including </w:t>
      </w:r>
      <w:r w:rsidR="00A809F2" w:rsidRPr="003949FE">
        <w:rPr>
          <w:noProof/>
          <w:lang w:val="en-US"/>
        </w:rPr>
        <w:t>one</w:t>
      </w:r>
      <w:r w:rsidR="00652F88" w:rsidRPr="003949FE">
        <w:rPr>
          <w:noProof/>
          <w:lang w:val="en-US"/>
        </w:rPr>
        <w:t>-</w:t>
      </w:r>
      <w:r w:rsidR="00A809F2" w:rsidRPr="003949FE">
        <w:rPr>
          <w:noProof/>
          <w:lang w:val="en-US"/>
        </w:rPr>
        <w:t>dimensional</w:t>
      </w:r>
      <w:r w:rsidR="00A809F2" w:rsidRPr="003949FE">
        <w:rPr>
          <w:lang w:val="en-US"/>
        </w:rPr>
        <w:t xml:space="preserve"> elongation, the formation of pseudopodia or </w:t>
      </w:r>
      <w:r w:rsidR="005868B6" w:rsidRPr="003949FE">
        <w:rPr>
          <w:lang w:val="en-US"/>
        </w:rPr>
        <w:t xml:space="preserve">with </w:t>
      </w:r>
      <w:r w:rsidR="00A809F2" w:rsidRPr="003949FE">
        <w:rPr>
          <w:lang w:val="en-US"/>
        </w:rPr>
        <w:t xml:space="preserve">the apparent surface roughness formed by </w:t>
      </w:r>
      <w:r w:rsidR="00A809F2" w:rsidRPr="003949FE">
        <w:rPr>
          <w:noProof/>
          <w:lang w:val="en-US"/>
        </w:rPr>
        <w:t>lamellipodiae</w:t>
      </w:r>
      <w:r w:rsidR="005868B6" w:rsidRPr="003949FE">
        <w:rPr>
          <w:lang w:val="en-US"/>
        </w:rPr>
        <w:t>.</w:t>
      </w:r>
      <w:r w:rsidR="00A809F2" w:rsidRPr="003949FE">
        <w:rPr>
          <w:lang w:val="en-US"/>
        </w:rPr>
        <w:t xml:space="preserve"> </w:t>
      </w:r>
      <w:r w:rsidR="005868B6" w:rsidRPr="003949FE">
        <w:rPr>
          <w:lang w:val="en-US"/>
        </w:rPr>
        <w:t xml:space="preserve">Therefore, </w:t>
      </w:r>
      <w:r w:rsidR="00A809F2" w:rsidRPr="003949FE">
        <w:rPr>
          <w:lang w:val="en-US"/>
        </w:rPr>
        <w:t>one should not rely on circularity as a single descriptor.</w:t>
      </w:r>
    </w:p>
    <w:p w14:paraId="182F3682" w14:textId="4E054183" w:rsidR="00A809F2" w:rsidRPr="003949FE" w:rsidRDefault="00A809F2" w:rsidP="001C756C">
      <w:pPr>
        <w:spacing w:line="480" w:lineRule="auto"/>
        <w:jc w:val="both"/>
        <w:rPr>
          <w:b/>
          <w:lang w:val="en-US"/>
        </w:rPr>
      </w:pPr>
      <w:r w:rsidRPr="003949FE">
        <w:rPr>
          <w:b/>
          <w:lang w:val="en-US"/>
        </w:rPr>
        <w:t>Aspect ratio – a measure for cell elongation</w:t>
      </w:r>
    </w:p>
    <w:p w14:paraId="664ACD3A" w14:textId="26D7EA5B" w:rsidR="00A809F2" w:rsidRPr="003949FE" w:rsidRDefault="00A809F2" w:rsidP="001C756C">
      <w:pPr>
        <w:spacing w:line="480" w:lineRule="auto"/>
        <w:jc w:val="both"/>
        <w:rPr>
          <w:lang w:val="en-US"/>
        </w:rPr>
      </w:pPr>
      <w:r w:rsidRPr="003949FE">
        <w:rPr>
          <w:lang w:val="en-US"/>
        </w:rPr>
        <w:t xml:space="preserve">If the goal in an experiment is to probe the elongation of cells, the best marker is the aspect ratio as it relates the length of the major axis to the length of the minor axis of an ellipse that </w:t>
      </w:r>
      <w:r w:rsidRPr="003949FE">
        <w:rPr>
          <w:noProof/>
          <w:lang w:val="en-US"/>
        </w:rPr>
        <w:t>is fitted</w:t>
      </w:r>
      <w:r w:rsidRPr="003949FE">
        <w:rPr>
          <w:lang w:val="en-US"/>
        </w:rPr>
        <w:t xml:space="preserve"> to the object. High values in this parameter</w:t>
      </w:r>
      <w:r w:rsidR="002403B7" w:rsidRPr="003949FE">
        <w:rPr>
          <w:lang w:val="en-US"/>
        </w:rPr>
        <w:t xml:space="preserve"> </w:t>
      </w:r>
      <w:r w:rsidR="002403B7" w:rsidRPr="003949FE">
        <w:rPr>
          <w:noProof/>
          <w:lang w:val="en-US"/>
        </w:rPr>
        <w:t>are</w:t>
      </w:r>
      <w:r w:rsidRPr="003949FE">
        <w:rPr>
          <w:noProof/>
          <w:lang w:val="en-US"/>
        </w:rPr>
        <w:t xml:space="preserve"> directly linked</w:t>
      </w:r>
      <w:r w:rsidRPr="003949FE">
        <w:rPr>
          <w:lang w:val="en-US"/>
        </w:rPr>
        <w:t xml:space="preserve"> to a high degree of elongation.</w:t>
      </w:r>
    </w:p>
    <w:p w14:paraId="5EB00628" w14:textId="77777777" w:rsidR="00A809F2" w:rsidRPr="003949FE" w:rsidRDefault="00A809F2" w:rsidP="001C756C">
      <w:pPr>
        <w:spacing w:line="480" w:lineRule="auto"/>
        <w:jc w:val="both"/>
        <w:rPr>
          <w:lang w:val="en-US"/>
        </w:rPr>
      </w:pPr>
      <m:oMathPara>
        <m:oMath>
          <m:r>
            <w:rPr>
              <w:rFonts w:ascii="Cambria Math" w:hAnsi="Cambria Math" w:cs="Cambria Math"/>
              <w:lang w:val="en-US"/>
            </w:rPr>
            <m:t>AR</m:t>
          </m:r>
          <m:r>
            <m:rPr>
              <m:sty m:val="p"/>
            </m:rPr>
            <w:rPr>
              <w:rFonts w:ascii="Cambria Math" w:hAnsi="Cambria Math" w:cs="Cambria Math"/>
              <w:lang w:val="en-US"/>
            </w:rPr>
            <m:t>=</m:t>
          </m:r>
          <m:f>
            <m:fPr>
              <m:ctrlPr>
                <w:rPr>
                  <w:rFonts w:ascii="Cambria Math" w:hAnsi="Cambria Math"/>
                  <w:lang w:val="en-US"/>
                </w:rPr>
              </m:ctrlPr>
            </m:fPr>
            <m:num>
              <m:r>
                <m:rPr>
                  <m:sty m:val="p"/>
                </m:rPr>
                <w:rPr>
                  <w:rFonts w:ascii="Cambria Math" w:hAnsi="Cambria Math" w:cs="Cambria Math"/>
                  <w:lang w:val="en-US"/>
                </w:rPr>
                <m:t>major axis</m:t>
              </m:r>
            </m:num>
            <m:den>
              <m:r>
                <m:rPr>
                  <m:sty m:val="p"/>
                </m:rPr>
                <w:rPr>
                  <w:rFonts w:ascii="Cambria Math" w:hAnsi="Cambria Math" w:cs="Cambria Math"/>
                  <w:lang w:val="en-US"/>
                </w:rPr>
                <m:t>minor axis</m:t>
              </m:r>
            </m:den>
          </m:f>
        </m:oMath>
      </m:oMathPara>
    </w:p>
    <w:p w14:paraId="21E90F70" w14:textId="4446777B" w:rsidR="00A809F2" w:rsidRPr="003949FE" w:rsidRDefault="00A809F2" w:rsidP="001C756C">
      <w:pPr>
        <w:spacing w:line="480" w:lineRule="auto"/>
        <w:jc w:val="both"/>
        <w:rPr>
          <w:lang w:val="en-US"/>
        </w:rPr>
      </w:pPr>
      <w:r w:rsidRPr="003949FE">
        <w:rPr>
          <w:lang w:val="en-US"/>
        </w:rPr>
        <w:t xml:space="preserve">Unfortunately, pitfalls arise </w:t>
      </w:r>
      <w:r w:rsidR="002403B7" w:rsidRPr="003949FE">
        <w:rPr>
          <w:lang w:val="en-US"/>
        </w:rPr>
        <w:t xml:space="preserve">for </w:t>
      </w:r>
      <w:r w:rsidRPr="003949FE">
        <w:rPr>
          <w:lang w:val="en-US"/>
        </w:rPr>
        <w:t>curved cells or cells with multiple protrusions.</w:t>
      </w:r>
    </w:p>
    <w:p w14:paraId="3BAEA2FC" w14:textId="17387DD5" w:rsidR="007979C5" w:rsidRPr="003949FE" w:rsidRDefault="00860AC2" w:rsidP="001C756C">
      <w:pPr>
        <w:keepNext/>
        <w:spacing w:line="480" w:lineRule="auto"/>
        <w:jc w:val="both"/>
        <w:rPr>
          <w:lang w:val="en-US"/>
        </w:rPr>
      </w:pPr>
      <w:r w:rsidRPr="003949FE">
        <w:rPr>
          <w:noProof/>
          <w:lang w:val="en-PH" w:eastAsia="en-PH"/>
        </w:rPr>
        <w:drawing>
          <wp:inline distT="0" distB="0" distL="0" distR="0" wp14:anchorId="2CD4C6D8" wp14:editId="0E132EF0">
            <wp:extent cx="5389245" cy="1335405"/>
            <wp:effectExtent l="0" t="0" r="190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89245" cy="1335405"/>
                    </a:xfrm>
                    <a:prstGeom prst="rect">
                      <a:avLst/>
                    </a:prstGeom>
                    <a:noFill/>
                  </pic:spPr>
                </pic:pic>
              </a:graphicData>
            </a:graphic>
          </wp:inline>
        </w:drawing>
      </w:r>
    </w:p>
    <w:p w14:paraId="50137BFD" w14:textId="30A0A1F5" w:rsidR="00A809F2" w:rsidRPr="003949FE" w:rsidRDefault="00A809F2" w:rsidP="001C756C">
      <w:pPr>
        <w:spacing w:line="480" w:lineRule="auto"/>
        <w:jc w:val="both"/>
        <w:rPr>
          <w:lang w:val="en-US"/>
        </w:rPr>
      </w:pPr>
      <w:bookmarkStart w:id="2" w:name="_Ref497741438"/>
      <w:r w:rsidRPr="003949FE">
        <w:rPr>
          <w:b/>
          <w:lang w:val="en-US"/>
        </w:rPr>
        <w:t>Figure</w:t>
      </w:r>
      <w:r w:rsidR="00142F33" w:rsidRPr="003949FE">
        <w:rPr>
          <w:b/>
          <w:lang w:val="en-US"/>
        </w:rPr>
        <w:t xml:space="preserve"> S1</w:t>
      </w:r>
      <w:bookmarkEnd w:id="2"/>
      <w:r w:rsidRPr="003949FE">
        <w:rPr>
          <w:b/>
          <w:lang w:val="en-US"/>
        </w:rPr>
        <w:t>.</w:t>
      </w:r>
      <w:r w:rsidRPr="003949FE">
        <w:rPr>
          <w:lang w:val="en-US"/>
        </w:rPr>
        <w:t xml:space="preserve"> Circularity</w:t>
      </w:r>
      <w:r w:rsidR="00142F33" w:rsidRPr="003949FE">
        <w:rPr>
          <w:lang w:val="en-US"/>
        </w:rPr>
        <w:t xml:space="preserve"> </w:t>
      </w:r>
      <w:r w:rsidRPr="003949FE">
        <w:rPr>
          <w:lang w:val="en-US"/>
        </w:rPr>
        <w:t xml:space="preserve">(Circ) and </w:t>
      </w:r>
      <w:r w:rsidR="00142F33" w:rsidRPr="003949FE">
        <w:rPr>
          <w:lang w:val="en-US"/>
        </w:rPr>
        <w:t>a</w:t>
      </w:r>
      <w:r w:rsidRPr="003949FE">
        <w:rPr>
          <w:lang w:val="en-US"/>
        </w:rPr>
        <w:t xml:space="preserve">spect ratio (AR) of different geometric objects; </w:t>
      </w:r>
      <w:r w:rsidR="00142F33" w:rsidRPr="003949FE">
        <w:rPr>
          <w:b/>
          <w:lang w:val="en-US"/>
        </w:rPr>
        <w:t>a)</w:t>
      </w:r>
      <w:r w:rsidRPr="003949FE">
        <w:rPr>
          <w:lang w:val="en-US"/>
        </w:rPr>
        <w:t xml:space="preserve"> perfect circle with a circularity of 0.90</w:t>
      </w:r>
      <w:r w:rsidR="00612F66" w:rsidRPr="003949FE">
        <w:rPr>
          <w:lang w:val="en-US"/>
        </w:rPr>
        <w:t xml:space="preserve"> </w:t>
      </w:r>
      <w:r w:rsidRPr="003949FE">
        <w:rPr>
          <w:lang w:val="en-US"/>
        </w:rPr>
        <w:t xml:space="preserve">(in theory 1.00, </w:t>
      </w:r>
      <w:r w:rsidR="00142F33" w:rsidRPr="003949FE">
        <w:rPr>
          <w:lang w:val="en-US"/>
        </w:rPr>
        <w:t xml:space="preserve">but </w:t>
      </w:r>
      <w:r w:rsidRPr="003949FE">
        <w:rPr>
          <w:lang w:val="en-US"/>
        </w:rPr>
        <w:t xml:space="preserve">decreased because </w:t>
      </w:r>
      <w:r w:rsidR="00612F66" w:rsidRPr="003949FE">
        <w:rPr>
          <w:lang w:val="en-US"/>
        </w:rPr>
        <w:t>pixelation</w:t>
      </w:r>
      <w:r w:rsidR="00AB06ED" w:rsidRPr="003949FE">
        <w:rPr>
          <w:lang w:val="en-US"/>
        </w:rPr>
        <w:t xml:space="preserve"> create</w:t>
      </w:r>
      <w:r w:rsidR="00612F66" w:rsidRPr="003949FE">
        <w:rPr>
          <w:lang w:val="en-US"/>
        </w:rPr>
        <w:t>s</w:t>
      </w:r>
      <w:r w:rsidR="00AB06ED" w:rsidRPr="003949FE">
        <w:rPr>
          <w:lang w:val="en-US"/>
        </w:rPr>
        <w:t xml:space="preserve"> a finite amount of </w:t>
      </w:r>
      <w:r w:rsidRPr="003949FE">
        <w:rPr>
          <w:lang w:val="en-US"/>
        </w:rPr>
        <w:t xml:space="preserve">surface roughness </w:t>
      </w:r>
      <w:r w:rsidR="00AB06ED" w:rsidRPr="003949FE">
        <w:rPr>
          <w:lang w:val="en-US"/>
        </w:rPr>
        <w:t>around a curve</w:t>
      </w:r>
      <w:r w:rsidRPr="003949FE">
        <w:rPr>
          <w:lang w:val="en-US"/>
        </w:rPr>
        <w:t>) and aspect ratio of 1.00</w:t>
      </w:r>
      <w:r w:rsidR="00F102F6" w:rsidRPr="003949FE">
        <w:rPr>
          <w:lang w:val="en-US"/>
        </w:rPr>
        <w:t>.</w:t>
      </w:r>
      <w:r w:rsidRPr="003949FE">
        <w:rPr>
          <w:lang w:val="en-US"/>
        </w:rPr>
        <w:t xml:space="preserve"> </w:t>
      </w:r>
      <w:r w:rsidR="00F102F6" w:rsidRPr="003949FE">
        <w:rPr>
          <w:b/>
          <w:lang w:val="en-US"/>
        </w:rPr>
        <w:t>b)</w:t>
      </w:r>
      <w:r w:rsidRPr="003949FE">
        <w:rPr>
          <w:lang w:val="en-US"/>
        </w:rPr>
        <w:t xml:space="preserve"> circle with high surface roughness, </w:t>
      </w:r>
      <w:r w:rsidR="00F102F6" w:rsidRPr="003949FE">
        <w:rPr>
          <w:lang w:val="en-US"/>
        </w:rPr>
        <w:t xml:space="preserve">and an </w:t>
      </w:r>
      <w:r w:rsidRPr="003949FE">
        <w:rPr>
          <w:lang w:val="en-US"/>
        </w:rPr>
        <w:t xml:space="preserve">extended perimeter leading </w:t>
      </w:r>
      <w:r w:rsidR="005868B6" w:rsidRPr="003949FE">
        <w:rPr>
          <w:lang w:val="en-US"/>
        </w:rPr>
        <w:t xml:space="preserve">to a </w:t>
      </w:r>
      <w:r w:rsidRPr="003949FE">
        <w:rPr>
          <w:noProof/>
          <w:lang w:val="en-US"/>
        </w:rPr>
        <w:t>circularity</w:t>
      </w:r>
      <w:r w:rsidR="00652F88" w:rsidRPr="003949FE">
        <w:rPr>
          <w:noProof/>
          <w:lang w:val="en-US"/>
        </w:rPr>
        <w:t xml:space="preserve"> of</w:t>
      </w:r>
      <w:r w:rsidRPr="003949FE">
        <w:rPr>
          <w:lang w:val="en-US"/>
        </w:rPr>
        <w:t xml:space="preserve"> 0.10, but leaving </w:t>
      </w:r>
      <w:r w:rsidR="00F102F6" w:rsidRPr="003949FE">
        <w:rPr>
          <w:lang w:val="en-US"/>
        </w:rPr>
        <w:t>AR</w:t>
      </w:r>
      <w:r w:rsidRPr="003949FE">
        <w:rPr>
          <w:lang w:val="en-US"/>
        </w:rPr>
        <w:t xml:space="preserve"> unchanged</w:t>
      </w:r>
      <w:r w:rsidR="00F102F6" w:rsidRPr="003949FE">
        <w:rPr>
          <w:lang w:val="en-US"/>
        </w:rPr>
        <w:t>.</w:t>
      </w:r>
      <w:r w:rsidRPr="003949FE">
        <w:rPr>
          <w:lang w:val="en-US"/>
        </w:rPr>
        <w:t xml:space="preserve"> </w:t>
      </w:r>
      <w:r w:rsidR="00F102F6" w:rsidRPr="003949FE">
        <w:rPr>
          <w:b/>
          <w:lang w:val="en-US"/>
        </w:rPr>
        <w:t>c)</w:t>
      </w:r>
      <w:r w:rsidRPr="003949FE">
        <w:rPr>
          <w:lang w:val="en-US"/>
        </w:rPr>
        <w:t xml:space="preserve"> </w:t>
      </w:r>
      <w:r w:rsidR="00F102F6" w:rsidRPr="003949FE">
        <w:rPr>
          <w:lang w:val="en-US"/>
        </w:rPr>
        <w:t>Elongated e</w:t>
      </w:r>
      <w:r w:rsidRPr="003949FE">
        <w:rPr>
          <w:lang w:val="en-US"/>
        </w:rPr>
        <w:t>llips</w:t>
      </w:r>
      <w:r w:rsidR="00F102F6" w:rsidRPr="003949FE">
        <w:rPr>
          <w:lang w:val="en-US"/>
        </w:rPr>
        <w:t>e</w:t>
      </w:r>
      <w:r w:rsidRPr="003949FE">
        <w:rPr>
          <w:lang w:val="en-US"/>
        </w:rPr>
        <w:t xml:space="preserve">, </w:t>
      </w:r>
      <w:r w:rsidR="00F102F6" w:rsidRPr="003949FE">
        <w:rPr>
          <w:lang w:val="en-US"/>
        </w:rPr>
        <w:t xml:space="preserve">with </w:t>
      </w:r>
      <w:r w:rsidRPr="003949FE">
        <w:rPr>
          <w:noProof/>
          <w:lang w:val="en-US"/>
        </w:rPr>
        <w:t>circularity</w:t>
      </w:r>
      <w:r w:rsidRPr="003949FE">
        <w:rPr>
          <w:lang w:val="en-US"/>
        </w:rPr>
        <w:t xml:space="preserve"> </w:t>
      </w:r>
      <w:r w:rsidR="00F102F6" w:rsidRPr="003949FE">
        <w:rPr>
          <w:lang w:val="en-US"/>
        </w:rPr>
        <w:t>of</w:t>
      </w:r>
      <w:r w:rsidRPr="003949FE">
        <w:rPr>
          <w:lang w:val="en-US"/>
        </w:rPr>
        <w:t xml:space="preserve"> 0.77</w:t>
      </w:r>
      <w:r w:rsidR="00F102F6" w:rsidRPr="003949FE">
        <w:rPr>
          <w:lang w:val="en-US"/>
        </w:rPr>
        <w:t xml:space="preserve"> and an</w:t>
      </w:r>
      <w:r w:rsidRPr="003949FE">
        <w:rPr>
          <w:lang w:val="en-US"/>
        </w:rPr>
        <w:t xml:space="preserve"> aspect ratio</w:t>
      </w:r>
      <w:r w:rsidR="00F102F6" w:rsidRPr="003949FE">
        <w:rPr>
          <w:lang w:val="en-US"/>
        </w:rPr>
        <w:t xml:space="preserve"> of</w:t>
      </w:r>
      <w:r w:rsidRPr="003949FE">
        <w:rPr>
          <w:lang w:val="en-US"/>
        </w:rPr>
        <w:t xml:space="preserve"> 1.95</w:t>
      </w:r>
      <w:r w:rsidR="00F102F6" w:rsidRPr="003949FE">
        <w:rPr>
          <w:lang w:val="en-US"/>
        </w:rPr>
        <w:t>.</w:t>
      </w:r>
      <w:r w:rsidRPr="003949FE">
        <w:rPr>
          <w:lang w:val="en-US"/>
        </w:rPr>
        <w:t xml:space="preserve"> </w:t>
      </w:r>
      <w:r w:rsidR="00F102F6" w:rsidRPr="003949FE">
        <w:rPr>
          <w:b/>
          <w:lang w:val="en-US"/>
        </w:rPr>
        <w:t>d)</w:t>
      </w:r>
      <w:r w:rsidRPr="003949FE">
        <w:rPr>
          <w:lang w:val="en-US"/>
        </w:rPr>
        <w:t xml:space="preserve"> </w:t>
      </w:r>
      <w:r w:rsidR="00652F88" w:rsidRPr="003949FE">
        <w:rPr>
          <w:noProof/>
          <w:lang w:val="en-US"/>
        </w:rPr>
        <w:t>A s</w:t>
      </w:r>
      <w:r w:rsidR="00F102F6" w:rsidRPr="003949FE">
        <w:rPr>
          <w:noProof/>
          <w:lang w:val="en-US"/>
        </w:rPr>
        <w:t>quare</w:t>
      </w:r>
      <w:r w:rsidR="00F102F6" w:rsidRPr="003949FE">
        <w:rPr>
          <w:lang w:val="en-US"/>
        </w:rPr>
        <w:t xml:space="preserve"> </w:t>
      </w:r>
      <w:r w:rsidRPr="003949FE">
        <w:rPr>
          <w:lang w:val="en-US"/>
        </w:rPr>
        <w:t>object</w:t>
      </w:r>
      <w:r w:rsidR="00F102F6" w:rsidRPr="003949FE">
        <w:rPr>
          <w:lang w:val="en-US"/>
        </w:rPr>
        <w:t xml:space="preserve"> with</w:t>
      </w:r>
      <w:r w:rsidRPr="003949FE">
        <w:rPr>
          <w:lang w:val="en-US"/>
        </w:rPr>
        <w:t xml:space="preserve"> </w:t>
      </w:r>
      <w:r w:rsidRPr="003949FE">
        <w:rPr>
          <w:noProof/>
          <w:lang w:val="en-US"/>
        </w:rPr>
        <w:t>circularity</w:t>
      </w:r>
      <w:r w:rsidRPr="003949FE">
        <w:rPr>
          <w:lang w:val="en-US"/>
        </w:rPr>
        <w:t xml:space="preserve"> </w:t>
      </w:r>
      <w:r w:rsidR="00F102F6" w:rsidRPr="003949FE">
        <w:rPr>
          <w:lang w:val="en-US"/>
        </w:rPr>
        <w:t>of</w:t>
      </w:r>
      <w:r w:rsidRPr="003949FE">
        <w:rPr>
          <w:lang w:val="en-US"/>
        </w:rPr>
        <w:t xml:space="preserve"> 0.79 and aspect ratio </w:t>
      </w:r>
      <w:r w:rsidR="00F102F6" w:rsidRPr="003949FE">
        <w:rPr>
          <w:lang w:val="en-US"/>
        </w:rPr>
        <w:t>of</w:t>
      </w:r>
      <w:r w:rsidRPr="003949FE">
        <w:rPr>
          <w:lang w:val="en-US"/>
        </w:rPr>
        <w:t xml:space="preserve"> 1, because the ellips</w:t>
      </w:r>
      <w:r w:rsidR="00F102F6" w:rsidRPr="003949FE">
        <w:rPr>
          <w:lang w:val="en-US"/>
        </w:rPr>
        <w:t>e</w:t>
      </w:r>
      <w:r w:rsidRPr="003949FE">
        <w:rPr>
          <w:lang w:val="en-US"/>
        </w:rPr>
        <w:t xml:space="preserve"> fit leads to the assumption of a circle</w:t>
      </w:r>
      <w:r w:rsidR="00612F66" w:rsidRPr="003949FE">
        <w:rPr>
          <w:lang w:val="en-US"/>
        </w:rPr>
        <w:t>.</w:t>
      </w:r>
    </w:p>
    <w:p w14:paraId="0A6CCD35" w14:textId="667BF418" w:rsidR="00677D4D" w:rsidRPr="003949FE" w:rsidRDefault="00A809F2" w:rsidP="001C756C">
      <w:pPr>
        <w:spacing w:line="480" w:lineRule="auto"/>
        <w:jc w:val="both"/>
        <w:rPr>
          <w:lang w:val="en-US"/>
        </w:rPr>
      </w:pPr>
      <w:r w:rsidRPr="003949FE">
        <w:rPr>
          <w:noProof/>
          <w:lang w:val="en-US"/>
        </w:rPr>
        <w:lastRenderedPageBreak/>
        <w:t xml:space="preserve">Taken together, </w:t>
      </w:r>
      <w:r w:rsidR="002403B7" w:rsidRPr="003949FE">
        <w:rPr>
          <w:noProof/>
          <w:lang w:val="en-US"/>
        </w:rPr>
        <w:t>along with the projected cell area and perimeter</w:t>
      </w:r>
      <w:r w:rsidR="002403B7" w:rsidRPr="003949FE">
        <w:rPr>
          <w:lang w:val="en-US"/>
        </w:rPr>
        <w:t xml:space="preserve">, </w:t>
      </w:r>
      <w:r w:rsidRPr="003949FE">
        <w:rPr>
          <w:lang w:val="en-US"/>
        </w:rPr>
        <w:t xml:space="preserve">these </w:t>
      </w:r>
      <w:r w:rsidR="002403B7" w:rsidRPr="003949FE">
        <w:rPr>
          <w:lang w:val="en-US"/>
        </w:rPr>
        <w:t>quantities</w:t>
      </w:r>
      <w:r w:rsidRPr="003949FE">
        <w:rPr>
          <w:lang w:val="en-US"/>
        </w:rPr>
        <w:t xml:space="preserve"> provide a </w:t>
      </w:r>
      <w:r w:rsidR="002403B7" w:rsidRPr="003949FE">
        <w:rPr>
          <w:lang w:val="en-US"/>
        </w:rPr>
        <w:t xml:space="preserve">basic </w:t>
      </w:r>
      <w:r w:rsidRPr="003949FE">
        <w:rPr>
          <w:lang w:val="en-US"/>
        </w:rPr>
        <w:t xml:space="preserve">toolbox for </w:t>
      </w:r>
      <w:r w:rsidR="002403B7" w:rsidRPr="003949FE">
        <w:rPr>
          <w:lang w:val="en-US"/>
        </w:rPr>
        <w:t xml:space="preserve">quantitative </w:t>
      </w:r>
      <w:r w:rsidRPr="003949FE">
        <w:rPr>
          <w:lang w:val="en-US"/>
        </w:rPr>
        <w:t>cell shape description</w:t>
      </w:r>
      <w:r w:rsidR="002403B7" w:rsidRPr="003949FE">
        <w:rPr>
          <w:lang w:val="en-US"/>
        </w:rPr>
        <w:t xml:space="preserve">. </w:t>
      </w:r>
    </w:p>
    <w:p w14:paraId="7592F9F3" w14:textId="65B8EBB8" w:rsidR="00677D4D" w:rsidRPr="003949FE" w:rsidRDefault="00677D4D" w:rsidP="001C756C">
      <w:pPr>
        <w:spacing w:line="480" w:lineRule="auto"/>
        <w:jc w:val="both"/>
        <w:rPr>
          <w:lang w:val="en-US"/>
        </w:rPr>
      </w:pPr>
    </w:p>
    <w:p w14:paraId="25BB6EF3" w14:textId="229C266A" w:rsidR="00B13BC9" w:rsidRPr="003949FE" w:rsidRDefault="00B13BC9" w:rsidP="001C756C">
      <w:pPr>
        <w:spacing w:line="480" w:lineRule="auto"/>
        <w:jc w:val="both"/>
        <w:rPr>
          <w:b/>
          <w:u w:val="single"/>
          <w:lang w:val="en-US"/>
        </w:rPr>
      </w:pPr>
      <w:r w:rsidRPr="003949FE">
        <w:rPr>
          <w:b/>
          <w:u w:val="single"/>
          <w:lang w:val="en-US"/>
        </w:rPr>
        <w:t>Image processing steps applied in the published algorithm</w:t>
      </w:r>
    </w:p>
    <w:p w14:paraId="254C58A4" w14:textId="0DB8E3CE" w:rsidR="00B13BC9" w:rsidRPr="003949FE" w:rsidRDefault="00B13BC9" w:rsidP="00B13BC9">
      <w:pPr>
        <w:spacing w:line="480" w:lineRule="auto"/>
        <w:jc w:val="both"/>
        <w:rPr>
          <w:lang w:val="en-US"/>
        </w:rPr>
      </w:pPr>
      <w:r w:rsidRPr="003949FE">
        <w:rPr>
          <w:lang w:val="en-US"/>
        </w:rPr>
        <w:t xml:space="preserve">Our cell detection </w:t>
      </w:r>
      <w:r w:rsidR="005E23CA" w:rsidRPr="003949FE">
        <w:rPr>
          <w:lang w:val="en-US"/>
        </w:rPr>
        <w:t xml:space="preserve">and segmentation </w:t>
      </w:r>
      <w:r w:rsidRPr="003949FE">
        <w:rPr>
          <w:lang w:val="en-US"/>
        </w:rPr>
        <w:t xml:space="preserve">algorithm makes use of several built-in FIJI processing functions that </w:t>
      </w:r>
      <w:r w:rsidRPr="003949FE">
        <w:rPr>
          <w:noProof/>
          <w:lang w:val="en-US"/>
        </w:rPr>
        <w:t>are briefly explained</w:t>
      </w:r>
      <w:r w:rsidRPr="003949FE">
        <w:rPr>
          <w:lang w:val="en-US"/>
        </w:rPr>
        <w:t xml:space="preserve"> </w:t>
      </w:r>
      <w:r w:rsidR="005E23CA" w:rsidRPr="003949FE">
        <w:rPr>
          <w:lang w:val="en-US"/>
        </w:rPr>
        <w:t>below</w:t>
      </w:r>
      <w:r w:rsidRPr="003949FE">
        <w:rPr>
          <w:lang w:val="en-US"/>
        </w:rPr>
        <w:t>.</w:t>
      </w:r>
    </w:p>
    <w:p w14:paraId="7CF14040" w14:textId="16A1997C" w:rsidR="00B13BC9" w:rsidRPr="003949FE" w:rsidRDefault="00B13BC9" w:rsidP="00B13BC9">
      <w:pPr>
        <w:pStyle w:val="ListParagraph"/>
        <w:numPr>
          <w:ilvl w:val="0"/>
          <w:numId w:val="2"/>
        </w:numPr>
        <w:spacing w:line="480" w:lineRule="auto"/>
        <w:jc w:val="both"/>
        <w:rPr>
          <w:lang w:val="en-US"/>
        </w:rPr>
      </w:pPr>
      <w:r w:rsidRPr="003949FE">
        <w:rPr>
          <w:lang w:val="en-US"/>
        </w:rPr>
        <w:t xml:space="preserve">Rolling ball background subtraction is background </w:t>
      </w:r>
      <w:r w:rsidR="005E23CA" w:rsidRPr="003949FE">
        <w:rPr>
          <w:lang w:val="en-US"/>
        </w:rPr>
        <w:t>reduction process</w:t>
      </w:r>
      <w:r w:rsidRPr="003949FE">
        <w:rPr>
          <w:lang w:val="en-US"/>
        </w:rPr>
        <w:t>. It assumes that a grayscale image is a 3D surface with the intensity values corresponding to the topography. A ball “rolls” over this landscape, averaging the values within its radius and subtracting the average value from the raw value of the central pixel in the ball in original image.</w:t>
      </w:r>
    </w:p>
    <w:p w14:paraId="4E3ACBB0" w14:textId="7EFDA0E4" w:rsidR="00B13BC9" w:rsidRPr="003949FE" w:rsidRDefault="00B13BC9" w:rsidP="00B13BC9">
      <w:pPr>
        <w:pStyle w:val="ListParagraph"/>
        <w:numPr>
          <w:ilvl w:val="0"/>
          <w:numId w:val="2"/>
        </w:numPr>
        <w:spacing w:line="480" w:lineRule="auto"/>
        <w:jc w:val="both"/>
        <w:rPr>
          <w:lang w:val="en-US"/>
        </w:rPr>
      </w:pPr>
      <w:r w:rsidRPr="003949FE">
        <w:rPr>
          <w:lang w:val="en-US"/>
        </w:rPr>
        <w:t>Gaussian blurring smooth</w:t>
      </w:r>
      <w:r w:rsidR="005E23CA" w:rsidRPr="003949FE">
        <w:rPr>
          <w:lang w:val="en-US"/>
        </w:rPr>
        <w:t>ing method</w:t>
      </w:r>
      <w:r w:rsidRPr="003949FE">
        <w:rPr>
          <w:lang w:val="en-US"/>
        </w:rPr>
        <w:t>. A</w:t>
      </w:r>
      <w:r w:rsidR="005E23CA" w:rsidRPr="003949FE">
        <w:rPr>
          <w:lang w:val="en-US"/>
        </w:rPr>
        <w:t xml:space="preserve"> Gaussian kernel with the width</w:t>
      </w:r>
      <w:r w:rsidRPr="003949FE">
        <w:rPr>
          <w:lang w:val="en-US"/>
        </w:rPr>
        <w:t xml:space="preserve"> </w:t>
      </w:r>
      <w:r w:rsidRPr="003949FE">
        <w:rPr>
          <w:noProof/>
          <w:lang w:val="en-US"/>
        </w:rPr>
        <w:t>is convolved</w:t>
      </w:r>
      <w:r w:rsidRPr="003949FE">
        <w:rPr>
          <w:lang w:val="en-US"/>
        </w:rPr>
        <w:t xml:space="preserve"> with the image intensities</w:t>
      </w:r>
      <w:r w:rsidR="005E23CA" w:rsidRPr="003949FE">
        <w:rPr>
          <w:lang w:val="en-US"/>
        </w:rPr>
        <w:t xml:space="preserve"> in the raw image to obtain a smoothed image</w:t>
      </w:r>
      <w:r w:rsidRPr="003949FE">
        <w:rPr>
          <w:lang w:val="en-US"/>
        </w:rPr>
        <w:t xml:space="preserve">. </w:t>
      </w:r>
      <w:r w:rsidR="005E23CA" w:rsidRPr="003949FE">
        <w:rPr>
          <w:lang w:val="en-US"/>
        </w:rPr>
        <w:t>By convolution</w:t>
      </w:r>
      <w:r w:rsidRPr="003949FE">
        <w:rPr>
          <w:lang w:val="en-US"/>
        </w:rPr>
        <w:t xml:space="preserve">, one obtains a spatially smoothed image with Gaussian weighted </w:t>
      </w:r>
      <w:r w:rsidR="005E23CA" w:rsidRPr="003949FE">
        <w:rPr>
          <w:lang w:val="en-US"/>
        </w:rPr>
        <w:t xml:space="preserve">contributions </w:t>
      </w:r>
      <w:r w:rsidRPr="003949FE">
        <w:rPr>
          <w:lang w:val="en-US"/>
        </w:rPr>
        <w:t>from neighboring pixels in the original image.</w:t>
      </w:r>
    </w:p>
    <w:p w14:paraId="40A50344" w14:textId="52E8BDE6" w:rsidR="00B13BC9" w:rsidRPr="003949FE" w:rsidRDefault="00B13BC9" w:rsidP="00B13BC9">
      <w:pPr>
        <w:pStyle w:val="ListParagraph"/>
        <w:numPr>
          <w:ilvl w:val="0"/>
          <w:numId w:val="2"/>
        </w:numPr>
        <w:spacing w:line="480" w:lineRule="auto"/>
        <w:jc w:val="both"/>
        <w:rPr>
          <w:lang w:val="en-US"/>
        </w:rPr>
      </w:pPr>
      <w:r w:rsidRPr="003949FE">
        <w:rPr>
          <w:lang w:val="en-US"/>
        </w:rPr>
        <w:t xml:space="preserve">Intensity coercion via a constrained maximum </w:t>
      </w:r>
      <w:r w:rsidR="005E23CA" w:rsidRPr="003949FE">
        <w:rPr>
          <w:lang w:val="en-US"/>
        </w:rPr>
        <w:t>sets</w:t>
      </w:r>
      <w:r w:rsidRPr="003949FE">
        <w:rPr>
          <w:lang w:val="en-US"/>
        </w:rPr>
        <w:t xml:space="preserve"> a ceiling </w:t>
      </w:r>
      <w:r w:rsidR="005E23CA" w:rsidRPr="003949FE">
        <w:rPr>
          <w:lang w:val="en-US"/>
        </w:rPr>
        <w:t xml:space="preserve">for </w:t>
      </w:r>
      <w:r w:rsidRPr="003949FE">
        <w:rPr>
          <w:lang w:val="en-US"/>
        </w:rPr>
        <w:t>the maximum intensities in an image.</w:t>
      </w:r>
    </w:p>
    <w:p w14:paraId="157B29DD" w14:textId="1FAA6F48" w:rsidR="00B13BC9" w:rsidRPr="003949FE" w:rsidRDefault="00B13BC9" w:rsidP="00B13BC9">
      <w:pPr>
        <w:pStyle w:val="ListParagraph"/>
        <w:numPr>
          <w:ilvl w:val="0"/>
          <w:numId w:val="2"/>
        </w:numPr>
        <w:spacing w:line="480" w:lineRule="auto"/>
        <w:jc w:val="both"/>
        <w:rPr>
          <w:lang w:val="en-US"/>
        </w:rPr>
      </w:pPr>
      <w:r w:rsidRPr="003949FE">
        <w:rPr>
          <w:lang w:val="en-US"/>
        </w:rPr>
        <w:t>The watershed algorithm contained in the “Find maxima…” function with output “Segmented Particles” is a tool to separate touching objects</w:t>
      </w:r>
      <w:r w:rsidR="005E23CA" w:rsidRPr="003949FE">
        <w:rPr>
          <w:lang w:val="en-US"/>
        </w:rPr>
        <w:t>, in this case on grayscale images</w:t>
      </w:r>
      <w:r w:rsidRPr="003949FE">
        <w:rPr>
          <w:lang w:val="en-US"/>
        </w:rPr>
        <w:t xml:space="preserve">. It functions by considering the intensities as topography where valleys (or basins) are flooded with water to detect “watershed” lines between the hills. These lines correspond to the regions where two objects are touching, thereby offering the possibility to split them into individual objects. Importantly, the noise value must be chosen appropriately, in this case below the values for local maxima, to avoid over-segmentation as explained previously by Meyer and Beucher </w:t>
      </w:r>
      <w:r w:rsidRPr="003949FE">
        <w:rPr>
          <w:lang w:val="en-US"/>
        </w:rPr>
        <w:fldChar w:fldCharType="begin"/>
      </w:r>
      <w:r w:rsidRPr="003949FE">
        <w:rPr>
          <w:lang w:val="en-US"/>
        </w:rPr>
        <w:instrText xml:space="preserve"> ADDIN EN.CITE &lt;EndNote&gt;&lt;Cite&gt;&lt;Author&gt;Meyer&lt;/Author&gt;&lt;Year&gt;1990&lt;/Year&gt;&lt;RecNum&gt;22&lt;/RecNum&gt;&lt;DisplayText&gt;[1]&lt;/DisplayText&gt;&lt;record&gt;&lt;rec-number&gt;22&lt;/rec-number&gt;&lt;foreign-keys&gt;&lt;key app="EN" db-id="05xrxzxtva5ap7e0zrmvfpr4fvxafe5d99xp" timestamp="1528191994"&gt;22&lt;/key&gt;&lt;/foreign-keys&gt;&lt;ref-type name="Journal Article"&gt;17&lt;/ref-type&gt;&lt;contributors&gt;&lt;authors&gt;&lt;author&gt;Meyer, F.&lt;/author&gt;&lt;author&gt;Beucher, S.&lt;/author&gt;&lt;/authors&gt;&lt;/contributors&gt;&lt;titles&gt;&lt;title&gt;Morphological segmentation&lt;/title&gt;&lt;secondary-title&gt;Journal of Visual Communication and Image Representation&lt;/secondary-title&gt;&lt;/titles&gt;&lt;periodical&gt;&lt;full-title&gt;Journal of Visual Communication and Image Representation&lt;/full-title&gt;&lt;/periodical&gt;&lt;pages&gt;21-46&lt;/pages&gt;&lt;volume&gt;1&lt;/volume&gt;&lt;number&gt;1&lt;/number&gt;&lt;dates&gt;&lt;year&gt;1990&lt;/year&gt;&lt;pub-dates&gt;&lt;date&gt;1990/09/01/&lt;/date&gt;&lt;/pub-dates&gt;&lt;/dates&gt;&lt;isbn&gt;1047-3203&lt;/isbn&gt;&lt;urls&gt;&lt;related-urls&gt;&lt;url&gt;http://www.sciencedirect.com/science/article/pii/104732039090014M&lt;/url&gt;&lt;/related-urls&gt;&lt;/urls&gt;&lt;electronic-resource-num&gt;https://doi.org/10.1016/1047-3203(90)90014-M&lt;/electronic-resource-num&gt;&lt;/record&gt;&lt;/Cite&gt;&lt;/EndNote&gt;</w:instrText>
      </w:r>
      <w:r w:rsidRPr="003949FE">
        <w:rPr>
          <w:lang w:val="en-US"/>
        </w:rPr>
        <w:fldChar w:fldCharType="separate"/>
      </w:r>
      <w:r w:rsidRPr="003949FE">
        <w:rPr>
          <w:noProof/>
          <w:lang w:val="en-US"/>
        </w:rPr>
        <w:t>[1]</w:t>
      </w:r>
      <w:r w:rsidRPr="003949FE">
        <w:rPr>
          <w:lang w:val="en-US"/>
        </w:rPr>
        <w:fldChar w:fldCharType="end"/>
      </w:r>
      <w:r w:rsidRPr="003949FE">
        <w:rPr>
          <w:lang w:val="en-US"/>
        </w:rPr>
        <w:t>.</w:t>
      </w:r>
    </w:p>
    <w:p w14:paraId="1D38C516" w14:textId="51F98590" w:rsidR="00B13BC9" w:rsidRPr="003949FE" w:rsidRDefault="005E23CA" w:rsidP="00B13BC9">
      <w:pPr>
        <w:rPr>
          <w:lang w:val="en-US"/>
        </w:rPr>
      </w:pPr>
      <w:r w:rsidRPr="003949FE">
        <w:rPr>
          <w:lang w:val="en-US"/>
        </w:rPr>
        <w:t>References</w:t>
      </w:r>
    </w:p>
    <w:p w14:paraId="1E720BA2" w14:textId="77777777" w:rsidR="005E23CA" w:rsidRPr="003949FE" w:rsidRDefault="005E23CA" w:rsidP="005E23CA">
      <w:pPr>
        <w:pStyle w:val="EndNoteBibliography"/>
        <w:ind w:left="720" w:hanging="720"/>
      </w:pPr>
      <w:r w:rsidRPr="003949FE">
        <w:fldChar w:fldCharType="begin"/>
      </w:r>
      <w:r w:rsidRPr="003949FE">
        <w:instrText xml:space="preserve"> ADDIN EN.REFLIST </w:instrText>
      </w:r>
      <w:r w:rsidRPr="003949FE">
        <w:fldChar w:fldCharType="separate"/>
      </w:r>
      <w:r w:rsidRPr="003949FE">
        <w:t>1.</w:t>
      </w:r>
      <w:r w:rsidRPr="003949FE">
        <w:tab/>
        <w:t xml:space="preserve">Meyer F, Beucher S: </w:t>
      </w:r>
      <w:r w:rsidRPr="003949FE">
        <w:rPr>
          <w:b/>
        </w:rPr>
        <w:t>Morphological segmentation</w:t>
      </w:r>
      <w:r w:rsidRPr="003949FE">
        <w:t xml:space="preserve">. </w:t>
      </w:r>
      <w:r w:rsidRPr="003949FE">
        <w:rPr>
          <w:i/>
        </w:rPr>
        <w:t xml:space="preserve">Journal of Visual Communication and Image Representation </w:t>
      </w:r>
      <w:r w:rsidRPr="003949FE">
        <w:t xml:space="preserve">1990, </w:t>
      </w:r>
      <w:r w:rsidRPr="003949FE">
        <w:rPr>
          <w:b/>
        </w:rPr>
        <w:t>1</w:t>
      </w:r>
      <w:r w:rsidRPr="003949FE">
        <w:t>(1):21-46.</w:t>
      </w:r>
    </w:p>
    <w:p w14:paraId="6C85C392" w14:textId="18351A86" w:rsidR="005E23CA" w:rsidRPr="003949FE" w:rsidRDefault="005E23CA" w:rsidP="005E23CA">
      <w:pPr>
        <w:rPr>
          <w:lang w:val="en-US"/>
        </w:rPr>
      </w:pPr>
      <w:r w:rsidRPr="003949FE">
        <w:rPr>
          <w:lang w:val="en-US"/>
        </w:rPr>
        <w:lastRenderedPageBreak/>
        <w:fldChar w:fldCharType="end"/>
      </w:r>
    </w:p>
    <w:p w14:paraId="438B3FD6" w14:textId="3D051440" w:rsidR="0016411A" w:rsidRPr="003949FE" w:rsidRDefault="00D734F6" w:rsidP="001C756C">
      <w:pPr>
        <w:spacing w:line="480" w:lineRule="auto"/>
        <w:jc w:val="both"/>
        <w:rPr>
          <w:b/>
          <w:u w:val="single"/>
          <w:lang w:val="en-US"/>
        </w:rPr>
      </w:pPr>
      <w:r w:rsidRPr="003949FE">
        <w:rPr>
          <w:b/>
          <w:u w:val="single"/>
          <w:lang w:val="en-US"/>
        </w:rPr>
        <w:t>Macro code</w:t>
      </w:r>
    </w:p>
    <w:p w14:paraId="738E88CD" w14:textId="77777777" w:rsidR="00D734F6" w:rsidRPr="003949FE" w:rsidRDefault="00D734F6" w:rsidP="001C756C">
      <w:pPr>
        <w:spacing w:line="480" w:lineRule="auto"/>
        <w:jc w:val="both"/>
        <w:rPr>
          <w:lang w:val="en-US"/>
        </w:rPr>
      </w:pPr>
      <w:r w:rsidRPr="003949FE">
        <w:rPr>
          <w:lang w:val="en-US"/>
        </w:rPr>
        <w:t>//settings</w:t>
      </w:r>
    </w:p>
    <w:p w14:paraId="3E2322EC" w14:textId="77777777" w:rsidR="00D734F6" w:rsidRPr="003949FE" w:rsidRDefault="00D734F6" w:rsidP="001C756C">
      <w:pPr>
        <w:spacing w:line="480" w:lineRule="auto"/>
        <w:jc w:val="both"/>
        <w:rPr>
          <w:lang w:val="en-US"/>
        </w:rPr>
      </w:pPr>
      <w:r w:rsidRPr="003949FE">
        <w:rPr>
          <w:lang w:val="en-US"/>
        </w:rPr>
        <w:t>//This code works best with Leica image files (.lif); adjust code for other file formats</w:t>
      </w:r>
    </w:p>
    <w:p w14:paraId="64FF9AB6" w14:textId="77777777" w:rsidR="00D734F6" w:rsidRPr="003949FE" w:rsidRDefault="00D734F6" w:rsidP="001C756C">
      <w:pPr>
        <w:spacing w:line="480" w:lineRule="auto"/>
        <w:jc w:val="both"/>
        <w:rPr>
          <w:lang w:val="en-US"/>
        </w:rPr>
      </w:pPr>
      <w:r w:rsidRPr="003949FE">
        <w:rPr>
          <w:lang w:val="en-US"/>
        </w:rPr>
        <w:t xml:space="preserve">f = "[Cell_summaries]"; //title of the produced </w:t>
      </w:r>
    </w:p>
    <w:p w14:paraId="3CDF364C" w14:textId="77777777" w:rsidR="00D734F6" w:rsidRPr="003949FE" w:rsidRDefault="00D734F6" w:rsidP="001C756C">
      <w:pPr>
        <w:spacing w:line="480" w:lineRule="auto"/>
        <w:jc w:val="both"/>
        <w:rPr>
          <w:lang w:val="en-US"/>
        </w:rPr>
      </w:pPr>
      <w:r w:rsidRPr="003949FE">
        <w:rPr>
          <w:lang w:val="en-US"/>
        </w:rPr>
        <w:t>x = 1; //nucleus channel</w:t>
      </w:r>
    </w:p>
    <w:p w14:paraId="5A32D6F4" w14:textId="77777777" w:rsidR="00D734F6" w:rsidRPr="003949FE" w:rsidRDefault="00D734F6" w:rsidP="001C756C">
      <w:pPr>
        <w:spacing w:line="480" w:lineRule="auto"/>
        <w:jc w:val="both"/>
        <w:rPr>
          <w:lang w:val="en-US"/>
        </w:rPr>
      </w:pPr>
      <w:r w:rsidRPr="003949FE">
        <w:rPr>
          <w:lang w:val="en-US"/>
        </w:rPr>
        <w:t>y = 2; //brightfield channel</w:t>
      </w:r>
    </w:p>
    <w:p w14:paraId="6B6D2435" w14:textId="77777777" w:rsidR="00D734F6" w:rsidRPr="003949FE" w:rsidRDefault="00D734F6" w:rsidP="001C756C">
      <w:pPr>
        <w:spacing w:line="480" w:lineRule="auto"/>
        <w:jc w:val="both"/>
        <w:rPr>
          <w:lang w:val="en-US"/>
        </w:rPr>
      </w:pPr>
      <w:r w:rsidRPr="003949FE">
        <w:rPr>
          <w:lang w:val="en-US"/>
        </w:rPr>
        <w:t>input = "C:\\path\\to\\input\\file.lif"; //input file</w:t>
      </w:r>
    </w:p>
    <w:p w14:paraId="5512EFBA" w14:textId="77777777" w:rsidR="00D734F6" w:rsidRPr="003949FE" w:rsidRDefault="00D734F6" w:rsidP="001C756C">
      <w:pPr>
        <w:spacing w:line="480" w:lineRule="auto"/>
        <w:jc w:val="both"/>
        <w:rPr>
          <w:lang w:val="en-US"/>
        </w:rPr>
      </w:pPr>
      <w:r w:rsidRPr="003949FE">
        <w:rPr>
          <w:lang w:val="en-US"/>
        </w:rPr>
        <w:t>output = "C:\\path\\to\\output\\directory\\"; // output directory</w:t>
      </w:r>
    </w:p>
    <w:p w14:paraId="528390C1" w14:textId="77777777" w:rsidR="00D734F6" w:rsidRPr="003949FE" w:rsidRDefault="00D734F6" w:rsidP="001C756C">
      <w:pPr>
        <w:spacing w:line="480" w:lineRule="auto"/>
        <w:jc w:val="both"/>
        <w:rPr>
          <w:lang w:val="en-US"/>
        </w:rPr>
      </w:pPr>
      <w:r w:rsidRPr="003949FE">
        <w:rPr>
          <w:lang w:val="en-US"/>
        </w:rPr>
        <w:t>cellradius = 100; //maximum expected cell radius in µm</w:t>
      </w:r>
    </w:p>
    <w:p w14:paraId="1C552251" w14:textId="77777777" w:rsidR="00D734F6" w:rsidRPr="003949FE" w:rsidRDefault="00D734F6" w:rsidP="001C756C">
      <w:pPr>
        <w:spacing w:line="480" w:lineRule="auto"/>
        <w:jc w:val="both"/>
        <w:rPr>
          <w:lang w:val="en-US"/>
        </w:rPr>
      </w:pPr>
      <w:r w:rsidRPr="003949FE">
        <w:rPr>
          <w:lang w:val="en-US"/>
        </w:rPr>
        <w:t>seriesnum = 13; //Number of series in the leica image file</w:t>
      </w:r>
    </w:p>
    <w:p w14:paraId="09124DFA" w14:textId="77777777" w:rsidR="00D734F6" w:rsidRPr="003949FE" w:rsidRDefault="00D734F6" w:rsidP="001C756C">
      <w:pPr>
        <w:spacing w:line="480" w:lineRule="auto"/>
        <w:jc w:val="both"/>
        <w:rPr>
          <w:lang w:val="en-US"/>
        </w:rPr>
      </w:pPr>
    </w:p>
    <w:p w14:paraId="1E462D6A" w14:textId="77777777" w:rsidR="00D734F6" w:rsidRPr="003949FE" w:rsidRDefault="00D734F6" w:rsidP="001C756C">
      <w:pPr>
        <w:spacing w:line="480" w:lineRule="auto"/>
        <w:jc w:val="both"/>
        <w:rPr>
          <w:lang w:val="en-US"/>
        </w:rPr>
      </w:pPr>
    </w:p>
    <w:p w14:paraId="0548FAD3" w14:textId="77777777" w:rsidR="00D734F6" w:rsidRPr="003949FE" w:rsidRDefault="00D734F6" w:rsidP="001C756C">
      <w:pPr>
        <w:spacing w:line="480" w:lineRule="auto"/>
        <w:jc w:val="both"/>
        <w:rPr>
          <w:lang w:val="en-US"/>
        </w:rPr>
      </w:pPr>
      <w:r w:rsidRPr="003949FE">
        <w:rPr>
          <w:lang w:val="en-US"/>
        </w:rPr>
        <w:t>//Start of procedure</w:t>
      </w:r>
    </w:p>
    <w:p w14:paraId="5BCB36C9" w14:textId="77777777" w:rsidR="00D734F6" w:rsidRPr="003949FE" w:rsidRDefault="00D734F6" w:rsidP="001C756C">
      <w:pPr>
        <w:spacing w:line="480" w:lineRule="auto"/>
        <w:jc w:val="both"/>
        <w:rPr>
          <w:lang w:val="en-US"/>
        </w:rPr>
      </w:pPr>
      <w:r w:rsidRPr="003949FE">
        <w:rPr>
          <w:lang w:val="en-US"/>
        </w:rPr>
        <w:t>for (j = 1; j &lt;= seriesnum; j++){</w:t>
      </w:r>
    </w:p>
    <w:p w14:paraId="1E019776" w14:textId="77777777" w:rsidR="00D734F6" w:rsidRPr="003949FE" w:rsidRDefault="00D734F6" w:rsidP="001C756C">
      <w:pPr>
        <w:spacing w:line="480" w:lineRule="auto"/>
        <w:jc w:val="both"/>
        <w:rPr>
          <w:lang w:val="en-US"/>
        </w:rPr>
      </w:pPr>
      <w:r w:rsidRPr="003949FE">
        <w:rPr>
          <w:lang w:val="en-US"/>
        </w:rPr>
        <w:tab/>
        <w:t>run("Close All"); //previously opened images are closed to avoid mislead processing of old images with same names</w:t>
      </w:r>
    </w:p>
    <w:p w14:paraId="3E1C468F" w14:textId="77777777" w:rsidR="00D734F6" w:rsidRPr="003949FE" w:rsidRDefault="00D734F6" w:rsidP="001C756C">
      <w:pPr>
        <w:spacing w:line="480" w:lineRule="auto"/>
        <w:jc w:val="both"/>
        <w:rPr>
          <w:lang w:val="en-US"/>
        </w:rPr>
      </w:pPr>
    </w:p>
    <w:p w14:paraId="5DCBBABB" w14:textId="77777777" w:rsidR="00D734F6" w:rsidRPr="003949FE" w:rsidRDefault="00D734F6" w:rsidP="001C756C">
      <w:pPr>
        <w:spacing w:line="480" w:lineRule="auto"/>
        <w:jc w:val="both"/>
        <w:rPr>
          <w:lang w:val="en-US"/>
        </w:rPr>
      </w:pPr>
      <w:r w:rsidRPr="003949FE">
        <w:rPr>
          <w:lang w:val="en-US"/>
        </w:rPr>
        <w:tab/>
        <w:t>//Create table to save results</w:t>
      </w:r>
    </w:p>
    <w:p w14:paraId="6BC78F84" w14:textId="77777777" w:rsidR="00D734F6" w:rsidRPr="003949FE" w:rsidRDefault="00D734F6" w:rsidP="001C756C">
      <w:pPr>
        <w:spacing w:line="480" w:lineRule="auto"/>
        <w:jc w:val="both"/>
        <w:rPr>
          <w:lang w:val="en-US"/>
        </w:rPr>
      </w:pPr>
      <w:r w:rsidRPr="003949FE">
        <w:rPr>
          <w:lang w:val="en-US"/>
        </w:rPr>
        <w:tab/>
        <w:t>run("New... ", "name="+f+" type=Table");</w:t>
      </w:r>
    </w:p>
    <w:p w14:paraId="61D9B742" w14:textId="77777777" w:rsidR="00D734F6" w:rsidRPr="003949FE" w:rsidRDefault="00D734F6" w:rsidP="001C756C">
      <w:pPr>
        <w:spacing w:line="480" w:lineRule="auto"/>
        <w:jc w:val="both"/>
        <w:rPr>
          <w:lang w:val="en-US"/>
        </w:rPr>
      </w:pPr>
      <w:r w:rsidRPr="003949FE">
        <w:rPr>
          <w:lang w:val="en-US"/>
        </w:rPr>
        <w:tab/>
        <w:t>print(f,"\\Headings:Cell\tarea\tCirc\tAR\tRoundness\tMaximum");</w:t>
      </w:r>
    </w:p>
    <w:p w14:paraId="78584600" w14:textId="77777777" w:rsidR="00D734F6" w:rsidRPr="003949FE" w:rsidRDefault="00D734F6" w:rsidP="001C756C">
      <w:pPr>
        <w:spacing w:line="480" w:lineRule="auto"/>
        <w:jc w:val="both"/>
        <w:rPr>
          <w:lang w:val="en-US"/>
        </w:rPr>
      </w:pPr>
      <w:r w:rsidRPr="003949FE">
        <w:rPr>
          <w:lang w:val="en-US"/>
        </w:rPr>
        <w:lastRenderedPageBreak/>
        <w:tab/>
      </w:r>
    </w:p>
    <w:p w14:paraId="6D8264D5" w14:textId="77777777" w:rsidR="00D734F6" w:rsidRPr="003949FE" w:rsidRDefault="00D734F6" w:rsidP="001C756C">
      <w:pPr>
        <w:spacing w:line="480" w:lineRule="auto"/>
        <w:jc w:val="both"/>
        <w:rPr>
          <w:lang w:val="en-US"/>
        </w:rPr>
      </w:pPr>
      <w:r w:rsidRPr="003949FE">
        <w:rPr>
          <w:lang w:val="en-US"/>
        </w:rPr>
        <w:tab/>
        <w:t>//Importing images using Bio-Formats Importer</w:t>
      </w:r>
    </w:p>
    <w:p w14:paraId="3E6342E1" w14:textId="77777777" w:rsidR="00D734F6" w:rsidRPr="003949FE" w:rsidRDefault="00D734F6" w:rsidP="001C756C">
      <w:pPr>
        <w:spacing w:line="480" w:lineRule="auto"/>
        <w:jc w:val="both"/>
        <w:rPr>
          <w:lang w:val="en-US"/>
        </w:rPr>
      </w:pPr>
      <w:r w:rsidRPr="003949FE">
        <w:rPr>
          <w:lang w:val="en-US"/>
        </w:rPr>
        <w:tab/>
        <w:t>run("Bio-Formats Importer", "open="+input+" autoscale color_mode=Default split_channels view=[Standard ImageJ] stack_order=Default series_"+j+"");</w:t>
      </w:r>
    </w:p>
    <w:p w14:paraId="01098331" w14:textId="77777777" w:rsidR="00D734F6" w:rsidRPr="003949FE" w:rsidRDefault="00D734F6" w:rsidP="001C756C">
      <w:pPr>
        <w:spacing w:line="480" w:lineRule="auto"/>
        <w:jc w:val="both"/>
        <w:rPr>
          <w:lang w:val="en-US"/>
        </w:rPr>
      </w:pPr>
      <w:r w:rsidRPr="003949FE">
        <w:rPr>
          <w:lang w:val="en-US"/>
        </w:rPr>
        <w:tab/>
        <w:t>name = getTitle();</w:t>
      </w:r>
    </w:p>
    <w:p w14:paraId="64FA8CEC" w14:textId="77777777" w:rsidR="00D734F6" w:rsidRPr="003949FE" w:rsidRDefault="00D734F6" w:rsidP="001C756C">
      <w:pPr>
        <w:spacing w:line="480" w:lineRule="auto"/>
        <w:jc w:val="both"/>
        <w:rPr>
          <w:lang w:val="en-US"/>
        </w:rPr>
      </w:pPr>
      <w:r w:rsidRPr="003949FE">
        <w:rPr>
          <w:lang w:val="en-US"/>
        </w:rPr>
        <w:tab/>
        <w:t>prefix = substring (name, 0, lastIndexOf(name," "));</w:t>
      </w:r>
    </w:p>
    <w:p w14:paraId="7AFD1452" w14:textId="77777777" w:rsidR="00D734F6" w:rsidRPr="003949FE" w:rsidRDefault="00D734F6" w:rsidP="001C756C">
      <w:pPr>
        <w:spacing w:line="480" w:lineRule="auto"/>
        <w:jc w:val="both"/>
        <w:rPr>
          <w:lang w:val="en-US"/>
        </w:rPr>
      </w:pPr>
      <w:r w:rsidRPr="003949FE">
        <w:rPr>
          <w:lang w:val="en-US"/>
        </w:rPr>
        <w:tab/>
        <w:t>run("Clear Results");</w:t>
      </w:r>
    </w:p>
    <w:p w14:paraId="5A018A3E" w14:textId="77777777" w:rsidR="00D734F6" w:rsidRPr="003949FE" w:rsidRDefault="00D734F6" w:rsidP="001C756C">
      <w:pPr>
        <w:spacing w:line="480" w:lineRule="auto"/>
        <w:jc w:val="both"/>
        <w:rPr>
          <w:lang w:val="en-US"/>
        </w:rPr>
      </w:pPr>
    </w:p>
    <w:p w14:paraId="0821617D" w14:textId="77777777" w:rsidR="00D734F6" w:rsidRPr="003949FE" w:rsidRDefault="00D734F6" w:rsidP="001C756C">
      <w:pPr>
        <w:spacing w:line="480" w:lineRule="auto"/>
        <w:jc w:val="both"/>
        <w:rPr>
          <w:lang w:val="en-US"/>
        </w:rPr>
      </w:pPr>
      <w:r w:rsidRPr="003949FE">
        <w:rPr>
          <w:lang w:val="en-US"/>
        </w:rPr>
        <w:tab/>
        <w:t>//producing duplicates</w:t>
      </w:r>
    </w:p>
    <w:p w14:paraId="03A5C0A5" w14:textId="77777777" w:rsidR="00D734F6" w:rsidRPr="003949FE" w:rsidRDefault="00D734F6" w:rsidP="001C756C">
      <w:pPr>
        <w:spacing w:line="480" w:lineRule="auto"/>
        <w:jc w:val="both"/>
        <w:rPr>
          <w:lang w:val="en-US"/>
        </w:rPr>
      </w:pPr>
      <w:r w:rsidRPr="003949FE">
        <w:rPr>
          <w:lang w:val="en-US"/>
        </w:rPr>
        <w:tab/>
        <w:t>selectWindow(""+prefix+" C="+x+"");//Nucleus channel</w:t>
      </w:r>
    </w:p>
    <w:p w14:paraId="08DC3151" w14:textId="77777777" w:rsidR="00D734F6" w:rsidRPr="003949FE" w:rsidRDefault="00D734F6" w:rsidP="001C756C">
      <w:pPr>
        <w:spacing w:line="480" w:lineRule="auto"/>
        <w:jc w:val="both"/>
        <w:rPr>
          <w:lang w:val="en-US"/>
        </w:rPr>
      </w:pPr>
      <w:r w:rsidRPr="003949FE">
        <w:rPr>
          <w:lang w:val="en-US"/>
        </w:rPr>
        <w:tab/>
      </w:r>
      <w:r w:rsidRPr="003949FE">
        <w:rPr>
          <w:lang w:val="en-US"/>
        </w:rPr>
        <w:tab/>
        <w:t>run("Z Project...", "projection=[Standard Deviation]");//picture for frame detection</w:t>
      </w:r>
    </w:p>
    <w:p w14:paraId="025CACD2" w14:textId="77777777" w:rsidR="00D734F6" w:rsidRPr="003949FE" w:rsidRDefault="00D734F6" w:rsidP="001C756C">
      <w:pPr>
        <w:spacing w:line="480" w:lineRule="auto"/>
        <w:jc w:val="both"/>
        <w:rPr>
          <w:lang w:val="en-US"/>
        </w:rPr>
      </w:pPr>
      <w:r w:rsidRPr="003949FE">
        <w:rPr>
          <w:lang w:val="en-US"/>
        </w:rPr>
        <w:tab/>
      </w:r>
      <w:r w:rsidRPr="003949FE">
        <w:rPr>
          <w:lang w:val="en-US"/>
        </w:rPr>
        <w:tab/>
        <w:t>run("8-bit");</w:t>
      </w:r>
    </w:p>
    <w:p w14:paraId="385EB733" w14:textId="77777777" w:rsidR="00D734F6" w:rsidRPr="003949FE" w:rsidRDefault="00D734F6" w:rsidP="001C756C">
      <w:pPr>
        <w:spacing w:line="480" w:lineRule="auto"/>
        <w:jc w:val="both"/>
        <w:rPr>
          <w:lang w:val="en-US"/>
        </w:rPr>
      </w:pPr>
      <w:r w:rsidRPr="003949FE">
        <w:rPr>
          <w:lang w:val="en-US"/>
        </w:rPr>
        <w:tab/>
      </w:r>
      <w:r w:rsidRPr="003949FE">
        <w:rPr>
          <w:lang w:val="en-US"/>
        </w:rPr>
        <w:tab/>
        <w:t>run("Duplicate...", "title=IMAGE");//frame</w:t>
      </w:r>
    </w:p>
    <w:p w14:paraId="24A7013D" w14:textId="77777777" w:rsidR="00D734F6" w:rsidRPr="003949FE" w:rsidRDefault="00D734F6" w:rsidP="001C756C">
      <w:pPr>
        <w:spacing w:line="480" w:lineRule="auto"/>
        <w:jc w:val="both"/>
        <w:rPr>
          <w:lang w:val="en-US"/>
        </w:rPr>
      </w:pPr>
      <w:r w:rsidRPr="003949FE">
        <w:rPr>
          <w:lang w:val="en-US"/>
        </w:rPr>
        <w:tab/>
      </w:r>
      <w:r w:rsidRPr="003949FE">
        <w:rPr>
          <w:lang w:val="en-US"/>
        </w:rPr>
        <w:tab/>
        <w:t>run("Duplicate...", "title=SUBTRACT");//Background subtraction mask (for frame and watershed)</w:t>
      </w:r>
    </w:p>
    <w:p w14:paraId="35E7463F" w14:textId="77777777" w:rsidR="00D734F6" w:rsidRPr="003949FE" w:rsidRDefault="00D734F6" w:rsidP="001C756C">
      <w:pPr>
        <w:spacing w:line="480" w:lineRule="auto"/>
        <w:jc w:val="both"/>
        <w:rPr>
          <w:lang w:val="en-US"/>
        </w:rPr>
      </w:pPr>
      <w:r w:rsidRPr="003949FE">
        <w:rPr>
          <w:lang w:val="en-US"/>
        </w:rPr>
        <w:tab/>
      </w:r>
      <w:r w:rsidRPr="003949FE">
        <w:rPr>
          <w:lang w:val="en-US"/>
        </w:rPr>
        <w:tab/>
        <w:t>getPixelSize(unit, pixelWidth, pixelHeight);</w:t>
      </w:r>
    </w:p>
    <w:p w14:paraId="047EA480" w14:textId="77777777" w:rsidR="00D734F6" w:rsidRPr="003949FE" w:rsidRDefault="00D734F6" w:rsidP="001C756C">
      <w:pPr>
        <w:spacing w:line="480" w:lineRule="auto"/>
        <w:jc w:val="both"/>
        <w:rPr>
          <w:lang w:val="en-US"/>
        </w:rPr>
      </w:pPr>
    </w:p>
    <w:p w14:paraId="09796C2A" w14:textId="77777777" w:rsidR="00D734F6" w:rsidRPr="003949FE" w:rsidRDefault="00D734F6" w:rsidP="001C756C">
      <w:pPr>
        <w:spacing w:line="480" w:lineRule="auto"/>
        <w:jc w:val="both"/>
        <w:rPr>
          <w:lang w:val="en-US"/>
        </w:rPr>
      </w:pPr>
      <w:r w:rsidRPr="003949FE">
        <w:rPr>
          <w:lang w:val="en-US"/>
        </w:rPr>
        <w:tab/>
        <w:t>//create subtraction mask, applying constraining maximum (step I)</w:t>
      </w:r>
    </w:p>
    <w:p w14:paraId="12373A70" w14:textId="77777777" w:rsidR="00D734F6" w:rsidRPr="003949FE" w:rsidRDefault="00D734F6" w:rsidP="001C756C">
      <w:pPr>
        <w:spacing w:line="480" w:lineRule="auto"/>
        <w:jc w:val="both"/>
        <w:rPr>
          <w:lang w:val="en-US"/>
        </w:rPr>
      </w:pPr>
      <w:r w:rsidRPr="003949FE">
        <w:rPr>
          <w:lang w:val="en-US"/>
        </w:rPr>
        <w:tab/>
        <w:t>selectWindow("SUBTRACT");</w:t>
      </w:r>
    </w:p>
    <w:p w14:paraId="6BC9907C" w14:textId="77777777" w:rsidR="00D734F6" w:rsidRPr="003949FE" w:rsidRDefault="00D734F6" w:rsidP="001C756C">
      <w:pPr>
        <w:spacing w:line="480" w:lineRule="auto"/>
        <w:jc w:val="both"/>
        <w:rPr>
          <w:lang w:val="en-US"/>
        </w:rPr>
      </w:pPr>
      <w:r w:rsidRPr="003949FE">
        <w:rPr>
          <w:lang w:val="en-US"/>
        </w:rPr>
        <w:tab/>
      </w:r>
      <w:r w:rsidRPr="003949FE">
        <w:rPr>
          <w:lang w:val="en-US"/>
        </w:rPr>
        <w:tab/>
        <w:t>getVoxelSize(w, h, d, unit);</w:t>
      </w:r>
    </w:p>
    <w:p w14:paraId="2EB8CEEC" w14:textId="77777777" w:rsidR="00D734F6" w:rsidRPr="003949FE" w:rsidRDefault="00D734F6" w:rsidP="001C756C">
      <w:pPr>
        <w:spacing w:line="480" w:lineRule="auto"/>
        <w:jc w:val="both"/>
        <w:rPr>
          <w:lang w:val="en-US"/>
        </w:rPr>
      </w:pPr>
      <w:r w:rsidRPr="003949FE">
        <w:rPr>
          <w:lang w:val="en-US"/>
        </w:rPr>
        <w:tab/>
      </w:r>
      <w:r w:rsidRPr="003949FE">
        <w:rPr>
          <w:lang w:val="en-US"/>
        </w:rPr>
        <w:tab/>
        <w:t>getStatistics(area, mean, min, max, std);</w:t>
      </w:r>
    </w:p>
    <w:p w14:paraId="02E7008A" w14:textId="77777777" w:rsidR="00D734F6" w:rsidRPr="003949FE" w:rsidRDefault="00D734F6" w:rsidP="001C756C">
      <w:pPr>
        <w:spacing w:line="480" w:lineRule="auto"/>
        <w:jc w:val="both"/>
        <w:rPr>
          <w:lang w:val="en-US"/>
        </w:rPr>
      </w:pPr>
      <w:r w:rsidRPr="003949FE">
        <w:rPr>
          <w:lang w:val="en-US"/>
        </w:rPr>
        <w:lastRenderedPageBreak/>
        <w:t xml:space="preserve">        row = nResults;</w:t>
      </w:r>
    </w:p>
    <w:p w14:paraId="730C6893" w14:textId="77777777" w:rsidR="00D734F6" w:rsidRPr="003949FE" w:rsidRDefault="00D734F6" w:rsidP="001C756C">
      <w:pPr>
        <w:spacing w:line="480" w:lineRule="auto"/>
        <w:jc w:val="both"/>
        <w:rPr>
          <w:lang w:val="en-US"/>
        </w:rPr>
      </w:pPr>
      <w:r w:rsidRPr="003949FE">
        <w:rPr>
          <w:lang w:val="en-US"/>
        </w:rPr>
        <w:tab/>
      </w:r>
      <w:r w:rsidRPr="003949FE">
        <w:rPr>
          <w:lang w:val="en-US"/>
        </w:rPr>
        <w:tab/>
        <w:t>setResult("Max ", row, max);</w:t>
      </w:r>
    </w:p>
    <w:p w14:paraId="3E14C352" w14:textId="77777777" w:rsidR="00D734F6" w:rsidRPr="003949FE" w:rsidRDefault="00D734F6" w:rsidP="001C756C">
      <w:pPr>
        <w:spacing w:line="480" w:lineRule="auto"/>
        <w:jc w:val="both"/>
        <w:rPr>
          <w:lang w:val="en-US"/>
        </w:rPr>
      </w:pPr>
      <w:r w:rsidRPr="003949FE">
        <w:rPr>
          <w:lang w:val="en-US"/>
        </w:rPr>
        <w:tab/>
      </w:r>
      <w:r w:rsidRPr="003949FE">
        <w:rPr>
          <w:lang w:val="en-US"/>
        </w:rPr>
        <w:tab/>
        <w:t>u=floor(mean*3);</w:t>
      </w:r>
    </w:p>
    <w:p w14:paraId="3D95EB31" w14:textId="77777777" w:rsidR="00D734F6" w:rsidRPr="003949FE" w:rsidRDefault="00D734F6" w:rsidP="001C756C">
      <w:pPr>
        <w:spacing w:line="480" w:lineRule="auto"/>
        <w:jc w:val="both"/>
        <w:rPr>
          <w:lang w:val="en-US"/>
        </w:rPr>
      </w:pPr>
      <w:r w:rsidRPr="003949FE">
        <w:rPr>
          <w:lang w:val="en-US"/>
        </w:rPr>
        <w:tab/>
      </w:r>
      <w:r w:rsidRPr="003949FE">
        <w:rPr>
          <w:lang w:val="en-US"/>
        </w:rPr>
        <w:tab/>
        <w:t>run("Max...","value=u"); //constraining maximum of 3-fold mean to reduce effect of extreme values during subtraction</w:t>
      </w:r>
    </w:p>
    <w:p w14:paraId="3B6C9ECD" w14:textId="77777777" w:rsidR="00D734F6" w:rsidRPr="003949FE" w:rsidRDefault="00D734F6" w:rsidP="001C756C">
      <w:pPr>
        <w:spacing w:line="480" w:lineRule="auto"/>
        <w:jc w:val="both"/>
        <w:rPr>
          <w:lang w:val="en-US"/>
        </w:rPr>
      </w:pPr>
      <w:r w:rsidRPr="003949FE">
        <w:rPr>
          <w:lang w:val="en-US"/>
        </w:rPr>
        <w:tab/>
      </w:r>
      <w:r w:rsidRPr="003949FE">
        <w:rPr>
          <w:lang w:val="en-US"/>
        </w:rPr>
        <w:tab/>
        <w:t>//gaussian blurring (step II)</w:t>
      </w:r>
    </w:p>
    <w:p w14:paraId="5114FCCF" w14:textId="77777777" w:rsidR="00D734F6" w:rsidRPr="003949FE" w:rsidRDefault="00D734F6" w:rsidP="001C756C">
      <w:pPr>
        <w:spacing w:line="480" w:lineRule="auto"/>
        <w:jc w:val="both"/>
        <w:rPr>
          <w:lang w:val="en-US"/>
        </w:rPr>
      </w:pPr>
      <w:r w:rsidRPr="003949FE">
        <w:rPr>
          <w:lang w:val="en-US"/>
        </w:rPr>
        <w:tab/>
      </w:r>
      <w:r w:rsidRPr="003949FE">
        <w:rPr>
          <w:lang w:val="en-US"/>
        </w:rPr>
        <w:tab/>
        <w:t>run("Gaussian Blur...", "sigma=100 scaled"); //blurring for subtraction mask</w:t>
      </w:r>
    </w:p>
    <w:p w14:paraId="2D335EFA" w14:textId="77777777" w:rsidR="00D734F6" w:rsidRPr="003949FE" w:rsidRDefault="00D734F6" w:rsidP="001C756C">
      <w:pPr>
        <w:spacing w:line="480" w:lineRule="auto"/>
        <w:jc w:val="both"/>
        <w:rPr>
          <w:lang w:val="en-US"/>
        </w:rPr>
      </w:pPr>
    </w:p>
    <w:p w14:paraId="26CF6521" w14:textId="77777777" w:rsidR="00D734F6" w:rsidRPr="003949FE" w:rsidRDefault="00D734F6" w:rsidP="001C756C">
      <w:pPr>
        <w:spacing w:line="480" w:lineRule="auto"/>
        <w:jc w:val="both"/>
        <w:rPr>
          <w:lang w:val="en-US"/>
        </w:rPr>
      </w:pPr>
      <w:r w:rsidRPr="003949FE">
        <w:rPr>
          <w:lang w:val="en-US"/>
        </w:rPr>
        <w:tab/>
      </w:r>
      <w:r w:rsidRPr="003949FE">
        <w:rPr>
          <w:lang w:val="en-US"/>
        </w:rPr>
        <w:tab/>
      </w:r>
    </w:p>
    <w:p w14:paraId="7D676153" w14:textId="77777777" w:rsidR="00D734F6" w:rsidRPr="003949FE" w:rsidRDefault="00D734F6" w:rsidP="001C756C">
      <w:pPr>
        <w:spacing w:line="480" w:lineRule="auto"/>
        <w:jc w:val="both"/>
        <w:rPr>
          <w:lang w:val="en-US"/>
        </w:rPr>
      </w:pPr>
      <w:r w:rsidRPr="003949FE">
        <w:rPr>
          <w:lang w:val="en-US"/>
        </w:rPr>
        <w:tab/>
        <w:t>//subtract subtraction mask from image (step III)</w:t>
      </w:r>
    </w:p>
    <w:p w14:paraId="020DB227" w14:textId="77777777" w:rsidR="00D734F6" w:rsidRPr="003949FE" w:rsidRDefault="00D734F6" w:rsidP="001C756C">
      <w:pPr>
        <w:spacing w:line="480" w:lineRule="auto"/>
        <w:jc w:val="both"/>
        <w:rPr>
          <w:lang w:val="en-US"/>
        </w:rPr>
      </w:pPr>
      <w:r w:rsidRPr="003949FE">
        <w:rPr>
          <w:lang w:val="en-US"/>
        </w:rPr>
        <w:tab/>
        <w:t>selectWindow("IMAGE");</w:t>
      </w:r>
    </w:p>
    <w:p w14:paraId="62784587" w14:textId="77777777" w:rsidR="00D734F6" w:rsidRPr="003949FE" w:rsidRDefault="00D734F6" w:rsidP="001C756C">
      <w:pPr>
        <w:spacing w:line="480" w:lineRule="auto"/>
        <w:jc w:val="both"/>
        <w:rPr>
          <w:lang w:val="en-US"/>
        </w:rPr>
      </w:pPr>
      <w:r w:rsidRPr="003949FE">
        <w:rPr>
          <w:lang w:val="en-US"/>
        </w:rPr>
        <w:tab/>
      </w:r>
      <w:r w:rsidRPr="003949FE">
        <w:rPr>
          <w:lang w:val="en-US"/>
        </w:rPr>
        <w:tab/>
        <w:t>pxrollrad = cellradius/pixelWidth; //rolling ball radius in pixels needed (= predefined cell radius[µm]/pixelsize[µm/px])</w:t>
      </w:r>
    </w:p>
    <w:p w14:paraId="3B103133" w14:textId="77777777" w:rsidR="00D734F6" w:rsidRPr="003949FE" w:rsidRDefault="00D734F6" w:rsidP="001C756C">
      <w:pPr>
        <w:spacing w:line="480" w:lineRule="auto"/>
        <w:jc w:val="both"/>
        <w:rPr>
          <w:lang w:val="en-US"/>
        </w:rPr>
      </w:pPr>
      <w:r w:rsidRPr="003949FE">
        <w:rPr>
          <w:lang w:val="en-US"/>
        </w:rPr>
        <w:tab/>
      </w:r>
      <w:r w:rsidRPr="003949FE">
        <w:rPr>
          <w:lang w:val="en-US"/>
        </w:rPr>
        <w:tab/>
        <w:t>run("Subtract Background...", "rolling="+pxrollrad+"");</w:t>
      </w:r>
    </w:p>
    <w:p w14:paraId="773C443F" w14:textId="77777777" w:rsidR="00D734F6" w:rsidRPr="003949FE" w:rsidRDefault="00D734F6" w:rsidP="001C756C">
      <w:pPr>
        <w:spacing w:line="480" w:lineRule="auto"/>
        <w:jc w:val="both"/>
        <w:rPr>
          <w:lang w:val="en-US"/>
        </w:rPr>
      </w:pPr>
      <w:r w:rsidRPr="003949FE">
        <w:rPr>
          <w:lang w:val="en-US"/>
        </w:rPr>
        <w:tab/>
      </w:r>
      <w:r w:rsidRPr="003949FE">
        <w:rPr>
          <w:lang w:val="en-US"/>
        </w:rPr>
        <w:tab/>
        <w:t>run("Gaussian Blur...", "sigma=2.5 scaled");//reduces punctate character of grayscale image</w:t>
      </w:r>
    </w:p>
    <w:p w14:paraId="5E13131B" w14:textId="77777777" w:rsidR="00D734F6" w:rsidRPr="003949FE" w:rsidRDefault="00D734F6" w:rsidP="001C756C">
      <w:pPr>
        <w:spacing w:line="480" w:lineRule="auto"/>
        <w:jc w:val="both"/>
        <w:rPr>
          <w:lang w:val="en-US"/>
        </w:rPr>
      </w:pPr>
      <w:r w:rsidRPr="003949FE">
        <w:rPr>
          <w:lang w:val="en-US"/>
        </w:rPr>
        <w:tab/>
      </w:r>
      <w:r w:rsidRPr="003949FE">
        <w:rPr>
          <w:lang w:val="en-US"/>
        </w:rPr>
        <w:tab/>
        <w:t>imageCalculator("SUBTRACT create", "IMAGE","SUBTRACT");</w:t>
      </w:r>
    </w:p>
    <w:p w14:paraId="1CD0D425" w14:textId="77777777" w:rsidR="00D734F6" w:rsidRPr="003949FE" w:rsidRDefault="00D734F6" w:rsidP="001C756C">
      <w:pPr>
        <w:spacing w:line="480" w:lineRule="auto"/>
        <w:jc w:val="both"/>
        <w:rPr>
          <w:lang w:val="en-US"/>
        </w:rPr>
      </w:pPr>
      <w:r w:rsidRPr="003949FE">
        <w:rPr>
          <w:lang w:val="en-US"/>
        </w:rPr>
        <w:tab/>
        <w:t>selectWindow("Result of IMAGE");</w:t>
      </w:r>
    </w:p>
    <w:p w14:paraId="1267410C" w14:textId="77777777" w:rsidR="00D734F6" w:rsidRPr="003949FE" w:rsidRDefault="00D734F6" w:rsidP="001C756C">
      <w:pPr>
        <w:spacing w:line="480" w:lineRule="auto"/>
        <w:jc w:val="both"/>
        <w:rPr>
          <w:lang w:val="en-US"/>
        </w:rPr>
      </w:pPr>
      <w:r w:rsidRPr="003949FE">
        <w:rPr>
          <w:lang w:val="en-US"/>
        </w:rPr>
        <w:tab/>
      </w:r>
      <w:r w:rsidRPr="003949FE">
        <w:rPr>
          <w:lang w:val="en-US"/>
        </w:rPr>
        <w:tab/>
        <w:t>run("Duplicate...", "title=AND");//watershed</w:t>
      </w:r>
    </w:p>
    <w:p w14:paraId="1E372647" w14:textId="77777777" w:rsidR="00D734F6" w:rsidRPr="003949FE" w:rsidRDefault="00D734F6" w:rsidP="001C756C">
      <w:pPr>
        <w:spacing w:line="480" w:lineRule="auto"/>
        <w:jc w:val="both"/>
        <w:rPr>
          <w:lang w:val="en-US"/>
        </w:rPr>
      </w:pPr>
      <w:r w:rsidRPr="003949FE">
        <w:rPr>
          <w:lang w:val="en-US"/>
        </w:rPr>
        <w:tab/>
      </w:r>
      <w:r w:rsidRPr="003949FE">
        <w:rPr>
          <w:lang w:val="en-US"/>
        </w:rPr>
        <w:tab/>
        <w:t>run("Duplicate...", "title=CHECK");//for checking if maxima exist within selection later</w:t>
      </w:r>
    </w:p>
    <w:p w14:paraId="44C43F1E" w14:textId="77777777" w:rsidR="00D734F6" w:rsidRPr="003949FE" w:rsidRDefault="00D734F6" w:rsidP="001C756C">
      <w:pPr>
        <w:spacing w:line="480" w:lineRule="auto"/>
        <w:jc w:val="both"/>
        <w:rPr>
          <w:lang w:val="en-US"/>
        </w:rPr>
      </w:pPr>
      <w:r w:rsidRPr="003949FE">
        <w:rPr>
          <w:lang w:val="en-US"/>
        </w:rPr>
        <w:tab/>
      </w:r>
    </w:p>
    <w:p w14:paraId="37B64D1F" w14:textId="77777777" w:rsidR="00D734F6" w:rsidRPr="003949FE" w:rsidRDefault="00D734F6" w:rsidP="001C756C">
      <w:pPr>
        <w:spacing w:line="480" w:lineRule="auto"/>
        <w:jc w:val="both"/>
        <w:rPr>
          <w:lang w:val="en-US"/>
        </w:rPr>
      </w:pPr>
      <w:r w:rsidRPr="003949FE">
        <w:rPr>
          <w:lang w:val="en-US"/>
        </w:rPr>
        <w:lastRenderedPageBreak/>
        <w:tab/>
        <w:t>//Apply threshold to get binary image of cell borders (step IV)</w:t>
      </w:r>
    </w:p>
    <w:p w14:paraId="67B97554" w14:textId="77777777" w:rsidR="00D734F6" w:rsidRPr="003949FE" w:rsidRDefault="00D734F6" w:rsidP="001C756C">
      <w:pPr>
        <w:spacing w:line="480" w:lineRule="auto"/>
        <w:jc w:val="both"/>
        <w:rPr>
          <w:lang w:val="en-US"/>
        </w:rPr>
      </w:pPr>
      <w:r w:rsidRPr="003949FE">
        <w:rPr>
          <w:lang w:val="en-US"/>
        </w:rPr>
        <w:tab/>
        <w:t>selectWindow("Result of IMAGE");</w:t>
      </w:r>
    </w:p>
    <w:p w14:paraId="50D6F3E7" w14:textId="77777777" w:rsidR="00D734F6" w:rsidRPr="003949FE" w:rsidRDefault="00D734F6" w:rsidP="001C756C">
      <w:pPr>
        <w:spacing w:line="480" w:lineRule="auto"/>
        <w:jc w:val="both"/>
        <w:rPr>
          <w:lang w:val="en-US"/>
        </w:rPr>
      </w:pPr>
      <w:r w:rsidRPr="003949FE">
        <w:rPr>
          <w:lang w:val="en-US"/>
        </w:rPr>
        <w:tab/>
      </w:r>
      <w:r w:rsidRPr="003949FE">
        <w:rPr>
          <w:lang w:val="en-US"/>
        </w:rPr>
        <w:tab/>
        <w:t>run("Threshold...");</w:t>
      </w:r>
    </w:p>
    <w:p w14:paraId="6157BD55" w14:textId="77777777" w:rsidR="00D734F6" w:rsidRPr="003949FE" w:rsidRDefault="00D734F6" w:rsidP="001C756C">
      <w:pPr>
        <w:spacing w:line="480" w:lineRule="auto"/>
        <w:jc w:val="both"/>
        <w:rPr>
          <w:lang w:val="en-US"/>
        </w:rPr>
      </w:pPr>
      <w:r w:rsidRPr="003949FE">
        <w:rPr>
          <w:lang w:val="en-US"/>
        </w:rPr>
        <w:tab/>
      </w:r>
      <w:r w:rsidRPr="003949FE">
        <w:rPr>
          <w:lang w:val="en-US"/>
        </w:rPr>
        <w:tab/>
        <w:t>setThreshold(1,256);</w:t>
      </w:r>
    </w:p>
    <w:p w14:paraId="7E074C9A" w14:textId="77777777" w:rsidR="00D734F6" w:rsidRPr="003949FE" w:rsidRDefault="00D734F6" w:rsidP="001C756C">
      <w:pPr>
        <w:spacing w:line="480" w:lineRule="auto"/>
        <w:jc w:val="both"/>
        <w:rPr>
          <w:lang w:val="en-US"/>
        </w:rPr>
      </w:pPr>
      <w:r w:rsidRPr="003949FE">
        <w:rPr>
          <w:lang w:val="en-US"/>
        </w:rPr>
        <w:tab/>
      </w:r>
      <w:r w:rsidRPr="003949FE">
        <w:rPr>
          <w:lang w:val="en-US"/>
        </w:rPr>
        <w:tab/>
        <w:t>setOption("BlackBackground", true);</w:t>
      </w:r>
    </w:p>
    <w:p w14:paraId="7912B145" w14:textId="77777777" w:rsidR="00D734F6" w:rsidRPr="003949FE" w:rsidRDefault="00D734F6" w:rsidP="001C756C">
      <w:pPr>
        <w:spacing w:line="480" w:lineRule="auto"/>
        <w:jc w:val="both"/>
        <w:rPr>
          <w:lang w:val="en-US"/>
        </w:rPr>
      </w:pPr>
      <w:r w:rsidRPr="003949FE">
        <w:rPr>
          <w:lang w:val="en-US"/>
        </w:rPr>
        <w:tab/>
      </w:r>
      <w:r w:rsidRPr="003949FE">
        <w:rPr>
          <w:lang w:val="en-US"/>
        </w:rPr>
        <w:tab/>
        <w:t>run("Convert to Mask", "method=Default background=Dark only black");</w:t>
      </w:r>
    </w:p>
    <w:p w14:paraId="5D2791AF" w14:textId="77777777" w:rsidR="00D734F6" w:rsidRPr="003949FE" w:rsidRDefault="00D734F6" w:rsidP="001C756C">
      <w:pPr>
        <w:spacing w:line="480" w:lineRule="auto"/>
        <w:jc w:val="both"/>
        <w:rPr>
          <w:lang w:val="en-US"/>
        </w:rPr>
      </w:pPr>
      <w:r w:rsidRPr="003949FE">
        <w:rPr>
          <w:lang w:val="en-US"/>
        </w:rPr>
        <w:tab/>
      </w:r>
      <w:r w:rsidRPr="003949FE">
        <w:rPr>
          <w:lang w:val="en-US"/>
        </w:rPr>
        <w:tab/>
        <w:t>run("Fill Holes");</w:t>
      </w:r>
    </w:p>
    <w:p w14:paraId="520CDCE3" w14:textId="77777777" w:rsidR="00D734F6" w:rsidRPr="003949FE" w:rsidRDefault="00D734F6" w:rsidP="001C756C">
      <w:pPr>
        <w:spacing w:line="480" w:lineRule="auto"/>
        <w:jc w:val="both"/>
        <w:rPr>
          <w:lang w:val="en-US"/>
        </w:rPr>
      </w:pPr>
    </w:p>
    <w:p w14:paraId="5282C309" w14:textId="77777777" w:rsidR="00D734F6" w:rsidRPr="003949FE" w:rsidRDefault="00D734F6" w:rsidP="001C756C">
      <w:pPr>
        <w:spacing w:line="480" w:lineRule="auto"/>
        <w:jc w:val="both"/>
        <w:rPr>
          <w:lang w:val="en-US"/>
        </w:rPr>
      </w:pPr>
      <w:r w:rsidRPr="003949FE">
        <w:rPr>
          <w:lang w:val="en-US"/>
        </w:rPr>
        <w:tab/>
        <w:t>//Create watershed line image (step V)</w:t>
      </w:r>
    </w:p>
    <w:p w14:paraId="7D81108D" w14:textId="77777777" w:rsidR="00D734F6" w:rsidRPr="003949FE" w:rsidRDefault="00D734F6" w:rsidP="001C756C">
      <w:pPr>
        <w:spacing w:line="480" w:lineRule="auto"/>
        <w:jc w:val="both"/>
        <w:rPr>
          <w:lang w:val="en-US"/>
        </w:rPr>
      </w:pPr>
      <w:r w:rsidRPr="003949FE">
        <w:rPr>
          <w:lang w:val="en-US"/>
        </w:rPr>
        <w:tab/>
        <w:t>selectWindow("AND");</w:t>
      </w:r>
    </w:p>
    <w:p w14:paraId="5B64DAB8" w14:textId="77777777" w:rsidR="00D734F6" w:rsidRPr="003949FE" w:rsidRDefault="00D734F6" w:rsidP="001C756C">
      <w:pPr>
        <w:spacing w:line="480" w:lineRule="auto"/>
        <w:jc w:val="both"/>
        <w:rPr>
          <w:lang w:val="en-US"/>
        </w:rPr>
      </w:pPr>
      <w:r w:rsidRPr="003949FE">
        <w:rPr>
          <w:lang w:val="en-US"/>
        </w:rPr>
        <w:tab/>
      </w:r>
      <w:r w:rsidRPr="003949FE">
        <w:rPr>
          <w:lang w:val="en-US"/>
        </w:rPr>
        <w:tab/>
        <w:t>run("Gaussian Blur...", "sigma=2 scaled");</w:t>
      </w:r>
    </w:p>
    <w:p w14:paraId="4727BB75" w14:textId="77777777" w:rsidR="00D734F6" w:rsidRPr="003949FE" w:rsidRDefault="00D734F6" w:rsidP="001C756C">
      <w:pPr>
        <w:spacing w:line="480" w:lineRule="auto"/>
        <w:jc w:val="both"/>
        <w:rPr>
          <w:lang w:val="en-US"/>
        </w:rPr>
      </w:pPr>
      <w:r w:rsidRPr="003949FE">
        <w:rPr>
          <w:lang w:val="en-US"/>
        </w:rPr>
        <w:tab/>
      </w:r>
      <w:r w:rsidRPr="003949FE">
        <w:rPr>
          <w:lang w:val="en-US"/>
        </w:rPr>
        <w:tab/>
        <w:t>getVoxelSize(w, h, d, unit);</w:t>
      </w:r>
    </w:p>
    <w:p w14:paraId="5A4F3F95" w14:textId="77777777" w:rsidR="00D734F6" w:rsidRPr="003949FE" w:rsidRDefault="00D734F6" w:rsidP="001C756C">
      <w:pPr>
        <w:spacing w:line="480" w:lineRule="auto"/>
        <w:jc w:val="both"/>
        <w:rPr>
          <w:lang w:val="en-US"/>
        </w:rPr>
      </w:pPr>
      <w:r w:rsidRPr="003949FE">
        <w:rPr>
          <w:lang w:val="en-US"/>
        </w:rPr>
        <w:tab/>
      </w:r>
      <w:r w:rsidRPr="003949FE">
        <w:rPr>
          <w:lang w:val="en-US"/>
        </w:rPr>
        <w:tab/>
        <w:t>getStatistics(area, mean, min, max, std);</w:t>
      </w:r>
    </w:p>
    <w:p w14:paraId="2D472D4B" w14:textId="77777777" w:rsidR="00D734F6" w:rsidRPr="003949FE" w:rsidRDefault="00D734F6" w:rsidP="001C756C">
      <w:pPr>
        <w:spacing w:line="480" w:lineRule="auto"/>
        <w:jc w:val="both"/>
        <w:rPr>
          <w:lang w:val="en-US"/>
        </w:rPr>
      </w:pPr>
      <w:r w:rsidRPr="003949FE">
        <w:rPr>
          <w:lang w:val="en-US"/>
        </w:rPr>
        <w:t xml:space="preserve">        row = nResults;</w:t>
      </w:r>
    </w:p>
    <w:p w14:paraId="1EA15AE2" w14:textId="77777777" w:rsidR="00D734F6" w:rsidRPr="003949FE" w:rsidRDefault="00D734F6" w:rsidP="001C756C">
      <w:pPr>
        <w:spacing w:line="480" w:lineRule="auto"/>
        <w:jc w:val="both"/>
        <w:rPr>
          <w:lang w:val="en-US"/>
        </w:rPr>
      </w:pPr>
      <w:r w:rsidRPr="003949FE">
        <w:rPr>
          <w:lang w:val="en-US"/>
        </w:rPr>
        <w:tab/>
      </w:r>
      <w:r w:rsidRPr="003949FE">
        <w:rPr>
          <w:lang w:val="en-US"/>
        </w:rPr>
        <w:tab/>
        <w:t>setResult("Max ", row, max);</w:t>
      </w:r>
    </w:p>
    <w:p w14:paraId="2F285244" w14:textId="77777777" w:rsidR="00D734F6" w:rsidRPr="003949FE" w:rsidRDefault="00D734F6" w:rsidP="001C756C">
      <w:pPr>
        <w:spacing w:line="480" w:lineRule="auto"/>
        <w:jc w:val="both"/>
        <w:rPr>
          <w:lang w:val="en-US"/>
        </w:rPr>
      </w:pPr>
      <w:r w:rsidRPr="003949FE">
        <w:rPr>
          <w:lang w:val="en-US"/>
        </w:rPr>
        <w:tab/>
      </w:r>
      <w:r w:rsidRPr="003949FE">
        <w:rPr>
          <w:lang w:val="en-US"/>
        </w:rPr>
        <w:tab/>
        <w:t>nBins = 256;</w:t>
      </w:r>
    </w:p>
    <w:p w14:paraId="38E8BD17" w14:textId="77777777" w:rsidR="00D734F6" w:rsidRPr="003949FE" w:rsidRDefault="00D734F6" w:rsidP="001C756C">
      <w:pPr>
        <w:spacing w:line="480" w:lineRule="auto"/>
        <w:jc w:val="both"/>
        <w:rPr>
          <w:lang w:val="en-US"/>
        </w:rPr>
      </w:pPr>
      <w:r w:rsidRPr="003949FE">
        <w:rPr>
          <w:lang w:val="en-US"/>
        </w:rPr>
        <w:tab/>
      </w:r>
      <w:r w:rsidRPr="003949FE">
        <w:rPr>
          <w:lang w:val="en-US"/>
        </w:rPr>
        <w:tab/>
        <w:t>getHistogram(values, count, nBins);</w:t>
      </w:r>
    </w:p>
    <w:p w14:paraId="53AAF2A5" w14:textId="77777777" w:rsidR="00D734F6" w:rsidRPr="003949FE" w:rsidRDefault="00D734F6" w:rsidP="001C756C">
      <w:pPr>
        <w:spacing w:line="480" w:lineRule="auto"/>
        <w:jc w:val="both"/>
        <w:rPr>
          <w:lang w:val="en-US"/>
        </w:rPr>
      </w:pPr>
      <w:r w:rsidRPr="003949FE">
        <w:rPr>
          <w:lang w:val="en-US"/>
        </w:rPr>
        <w:tab/>
      </w:r>
      <w:r w:rsidRPr="003949FE">
        <w:rPr>
          <w:lang w:val="en-US"/>
        </w:rPr>
        <w:tab/>
        <w:t>//mean gray value of pixels belonging to cells needed (i.e. mean of ONLY non-zero pixel)</w:t>
      </w:r>
    </w:p>
    <w:p w14:paraId="602B953B" w14:textId="77777777" w:rsidR="00D734F6" w:rsidRPr="003949FE" w:rsidRDefault="00D734F6" w:rsidP="001C756C">
      <w:pPr>
        <w:spacing w:line="480" w:lineRule="auto"/>
        <w:jc w:val="both"/>
        <w:rPr>
          <w:lang w:val="en-US"/>
        </w:rPr>
      </w:pPr>
      <w:r w:rsidRPr="003949FE">
        <w:rPr>
          <w:lang w:val="en-US"/>
        </w:rPr>
        <w:tab/>
      </w:r>
      <w:r w:rsidRPr="003949FE">
        <w:rPr>
          <w:lang w:val="en-US"/>
        </w:rPr>
        <w:tab/>
        <w:t>Sum = 0;//all counts</w:t>
      </w:r>
    </w:p>
    <w:p w14:paraId="0308EADA" w14:textId="77777777" w:rsidR="00D734F6" w:rsidRPr="003949FE" w:rsidRDefault="00D734F6" w:rsidP="001C756C">
      <w:pPr>
        <w:spacing w:line="480" w:lineRule="auto"/>
        <w:jc w:val="both"/>
        <w:rPr>
          <w:lang w:val="en-US"/>
        </w:rPr>
      </w:pPr>
      <w:r w:rsidRPr="003949FE">
        <w:rPr>
          <w:lang w:val="en-US"/>
        </w:rPr>
        <w:tab/>
      </w:r>
      <w:r w:rsidRPr="003949FE">
        <w:rPr>
          <w:lang w:val="en-US"/>
        </w:rPr>
        <w:tab/>
        <w:t>CV = 0; //weighed counts (= counts * intensity)</w:t>
      </w:r>
    </w:p>
    <w:p w14:paraId="08266EB0" w14:textId="77777777" w:rsidR="00D734F6" w:rsidRPr="003949FE" w:rsidRDefault="00D734F6" w:rsidP="001C756C">
      <w:pPr>
        <w:spacing w:line="480" w:lineRule="auto"/>
        <w:jc w:val="both"/>
        <w:rPr>
          <w:lang w:val="en-US"/>
        </w:rPr>
      </w:pPr>
      <w:r w:rsidRPr="003949FE">
        <w:rPr>
          <w:lang w:val="en-US"/>
        </w:rPr>
        <w:lastRenderedPageBreak/>
        <w:tab/>
      </w:r>
      <w:r w:rsidRPr="003949FE">
        <w:rPr>
          <w:lang w:val="en-US"/>
        </w:rPr>
        <w:tab/>
        <w:t>for (i = 1; i&lt;count.length; i++){ //starting with 1 instead of 0. -&gt; 0 intensity values are not considered.</w:t>
      </w:r>
    </w:p>
    <w:p w14:paraId="4570FFFA" w14:textId="77777777" w:rsidR="00D734F6" w:rsidRPr="003949FE" w:rsidRDefault="00D734F6" w:rsidP="001C756C">
      <w:pPr>
        <w:spacing w:line="480" w:lineRule="auto"/>
        <w:jc w:val="both"/>
        <w:rPr>
          <w:lang w:val="en-US"/>
        </w:rPr>
      </w:pPr>
      <w:r w:rsidRPr="003949FE">
        <w:rPr>
          <w:lang w:val="en-US"/>
        </w:rPr>
        <w:tab/>
      </w:r>
      <w:r w:rsidRPr="003949FE">
        <w:rPr>
          <w:lang w:val="en-US"/>
        </w:rPr>
        <w:tab/>
        <w:t xml:space="preserve">  Sum += count[i];</w:t>
      </w:r>
    </w:p>
    <w:p w14:paraId="1B18E079" w14:textId="77777777" w:rsidR="00D734F6" w:rsidRPr="003949FE" w:rsidRDefault="00D734F6" w:rsidP="001C756C">
      <w:pPr>
        <w:spacing w:line="480" w:lineRule="auto"/>
        <w:jc w:val="both"/>
        <w:rPr>
          <w:lang w:val="en-US"/>
        </w:rPr>
      </w:pPr>
      <w:r w:rsidRPr="003949FE">
        <w:rPr>
          <w:lang w:val="en-US"/>
        </w:rPr>
        <w:tab/>
      </w:r>
      <w:r w:rsidRPr="003949FE">
        <w:rPr>
          <w:lang w:val="en-US"/>
        </w:rPr>
        <w:tab/>
        <w:t xml:space="preserve">  CV += count[i]*i;</w:t>
      </w:r>
    </w:p>
    <w:p w14:paraId="2468312A" w14:textId="77777777" w:rsidR="00D734F6" w:rsidRPr="003949FE" w:rsidRDefault="00D734F6" w:rsidP="001C756C">
      <w:pPr>
        <w:spacing w:line="480" w:lineRule="auto"/>
        <w:jc w:val="both"/>
        <w:rPr>
          <w:lang w:val="en-US"/>
        </w:rPr>
      </w:pPr>
      <w:r w:rsidRPr="003949FE">
        <w:rPr>
          <w:lang w:val="en-US"/>
        </w:rPr>
        <w:tab/>
      </w:r>
      <w:r w:rsidRPr="003949FE">
        <w:rPr>
          <w:lang w:val="en-US"/>
        </w:rPr>
        <w:tab/>
        <w:t>}</w:t>
      </w:r>
    </w:p>
    <w:p w14:paraId="4C32DC5E" w14:textId="77777777" w:rsidR="00D734F6" w:rsidRPr="003949FE" w:rsidRDefault="00D734F6" w:rsidP="001C756C">
      <w:pPr>
        <w:spacing w:line="480" w:lineRule="auto"/>
        <w:jc w:val="both"/>
        <w:rPr>
          <w:lang w:val="en-US"/>
        </w:rPr>
      </w:pPr>
      <w:r w:rsidRPr="003949FE">
        <w:rPr>
          <w:lang w:val="en-US"/>
        </w:rPr>
        <w:tab/>
      </w:r>
      <w:r w:rsidRPr="003949FE">
        <w:rPr>
          <w:lang w:val="en-US"/>
        </w:rPr>
        <w:tab/>
        <w:t>m = (CV/Sum);</w:t>
      </w:r>
    </w:p>
    <w:p w14:paraId="563CE042" w14:textId="77777777" w:rsidR="00D734F6" w:rsidRPr="003949FE" w:rsidRDefault="00D734F6" w:rsidP="001C756C">
      <w:pPr>
        <w:spacing w:line="480" w:lineRule="auto"/>
        <w:jc w:val="both"/>
        <w:rPr>
          <w:lang w:val="en-US"/>
        </w:rPr>
      </w:pPr>
      <w:r w:rsidRPr="003949FE">
        <w:rPr>
          <w:lang w:val="en-US"/>
        </w:rPr>
        <w:tab/>
      </w:r>
      <w:r w:rsidRPr="003949FE">
        <w:rPr>
          <w:lang w:val="en-US"/>
        </w:rPr>
        <w:tab/>
        <w:t>floor(m);</w:t>
      </w:r>
    </w:p>
    <w:p w14:paraId="78742335" w14:textId="77777777" w:rsidR="00D734F6" w:rsidRPr="003949FE" w:rsidRDefault="00D734F6" w:rsidP="001C756C">
      <w:pPr>
        <w:spacing w:line="480" w:lineRule="auto"/>
        <w:jc w:val="both"/>
        <w:rPr>
          <w:lang w:val="en-US"/>
        </w:rPr>
      </w:pPr>
      <w:r w:rsidRPr="003949FE">
        <w:rPr>
          <w:lang w:val="en-US"/>
        </w:rPr>
        <w:tab/>
      </w:r>
      <w:r w:rsidRPr="003949FE">
        <w:rPr>
          <w:lang w:val="en-US"/>
        </w:rPr>
        <w:tab/>
        <w:t>l = floor(2*m); //Maxima need to be at least twice the intensity of cellular mean intensity</w:t>
      </w:r>
    </w:p>
    <w:p w14:paraId="1A77A34A" w14:textId="77777777" w:rsidR="00D734F6" w:rsidRPr="003949FE" w:rsidRDefault="00D734F6" w:rsidP="001C756C">
      <w:pPr>
        <w:spacing w:line="480" w:lineRule="auto"/>
        <w:jc w:val="both"/>
        <w:rPr>
          <w:lang w:val="en-US"/>
        </w:rPr>
      </w:pPr>
      <w:r w:rsidRPr="003949FE">
        <w:rPr>
          <w:lang w:val="en-US"/>
        </w:rPr>
        <w:tab/>
      </w:r>
      <w:r w:rsidRPr="003949FE">
        <w:rPr>
          <w:lang w:val="en-US"/>
        </w:rPr>
        <w:tab/>
        <w:t>run("Find Maxima...", "noise=l output=[Segmented Particles] exclude");//watershedding</w:t>
      </w:r>
    </w:p>
    <w:p w14:paraId="7AC00B3F" w14:textId="77777777" w:rsidR="00D734F6" w:rsidRPr="003949FE" w:rsidRDefault="00D734F6" w:rsidP="001C756C">
      <w:pPr>
        <w:spacing w:line="480" w:lineRule="auto"/>
        <w:jc w:val="both"/>
        <w:rPr>
          <w:lang w:val="en-US"/>
        </w:rPr>
      </w:pPr>
      <w:r w:rsidRPr="003949FE">
        <w:rPr>
          <w:lang w:val="en-US"/>
        </w:rPr>
        <w:tab/>
      </w:r>
    </w:p>
    <w:p w14:paraId="347C6706" w14:textId="77777777" w:rsidR="00D734F6" w:rsidRPr="003949FE" w:rsidRDefault="00D734F6" w:rsidP="001C756C">
      <w:pPr>
        <w:spacing w:line="480" w:lineRule="auto"/>
        <w:jc w:val="both"/>
        <w:rPr>
          <w:lang w:val="en-US"/>
        </w:rPr>
      </w:pPr>
      <w:r w:rsidRPr="003949FE">
        <w:rPr>
          <w:lang w:val="en-US"/>
        </w:rPr>
        <w:tab/>
        <w:t>//Combine watershed lines and cell frame (step VI)</w:t>
      </w:r>
    </w:p>
    <w:p w14:paraId="238923D4" w14:textId="77777777" w:rsidR="00D734F6" w:rsidRPr="003949FE" w:rsidRDefault="00D734F6" w:rsidP="001C756C">
      <w:pPr>
        <w:spacing w:line="480" w:lineRule="auto"/>
        <w:jc w:val="both"/>
        <w:rPr>
          <w:lang w:val="en-US"/>
        </w:rPr>
      </w:pPr>
      <w:r w:rsidRPr="003949FE">
        <w:rPr>
          <w:lang w:val="en-US"/>
        </w:rPr>
        <w:tab/>
        <w:t>selectWindow("Result of IMAGE");</w:t>
      </w:r>
    </w:p>
    <w:p w14:paraId="5F303CE7" w14:textId="77777777" w:rsidR="00D734F6" w:rsidRPr="003949FE" w:rsidRDefault="00D734F6" w:rsidP="001C756C">
      <w:pPr>
        <w:spacing w:line="480" w:lineRule="auto"/>
        <w:jc w:val="both"/>
        <w:rPr>
          <w:lang w:val="en-US"/>
        </w:rPr>
      </w:pPr>
      <w:r w:rsidRPr="003949FE">
        <w:rPr>
          <w:lang w:val="en-US"/>
        </w:rPr>
        <w:tab/>
      </w:r>
      <w:r w:rsidRPr="003949FE">
        <w:rPr>
          <w:lang w:val="en-US"/>
        </w:rPr>
        <w:tab/>
        <w:t>imageCalculator("AND create", "Result of IMAGE","AND Segmented");</w:t>
      </w:r>
    </w:p>
    <w:p w14:paraId="589D4F4B" w14:textId="77777777" w:rsidR="00D734F6" w:rsidRPr="003949FE" w:rsidRDefault="00D734F6" w:rsidP="001C756C">
      <w:pPr>
        <w:spacing w:line="480" w:lineRule="auto"/>
        <w:jc w:val="both"/>
        <w:rPr>
          <w:lang w:val="en-US"/>
        </w:rPr>
      </w:pPr>
    </w:p>
    <w:p w14:paraId="25F7E73C" w14:textId="77777777" w:rsidR="00D734F6" w:rsidRPr="003949FE" w:rsidRDefault="00D734F6" w:rsidP="001C756C">
      <w:pPr>
        <w:spacing w:line="480" w:lineRule="auto"/>
        <w:jc w:val="both"/>
        <w:rPr>
          <w:lang w:val="en-US"/>
        </w:rPr>
      </w:pPr>
      <w:r w:rsidRPr="003949FE">
        <w:rPr>
          <w:lang w:val="en-US"/>
        </w:rPr>
        <w:tab/>
        <w:t>//select single cells with a spread area &gt; 200 µm (step VII)</w:t>
      </w:r>
      <w:r w:rsidRPr="003949FE">
        <w:rPr>
          <w:lang w:val="en-US"/>
        </w:rPr>
        <w:tab/>
      </w:r>
    </w:p>
    <w:p w14:paraId="326EAD5B" w14:textId="77777777" w:rsidR="00D734F6" w:rsidRPr="003949FE" w:rsidRDefault="00D734F6" w:rsidP="001C756C">
      <w:pPr>
        <w:spacing w:line="480" w:lineRule="auto"/>
        <w:jc w:val="both"/>
        <w:rPr>
          <w:lang w:val="en-US"/>
        </w:rPr>
      </w:pPr>
      <w:r w:rsidRPr="003949FE">
        <w:rPr>
          <w:lang w:val="en-US"/>
        </w:rPr>
        <w:tab/>
      </w:r>
      <w:r w:rsidRPr="003949FE">
        <w:rPr>
          <w:lang w:val="en-US"/>
        </w:rPr>
        <w:tab/>
        <w:t>run("Analyze Particles...", "size=200.00-Infinity circularity=0.1-1.00 add exclude"); //Cell bodies detected</w:t>
      </w:r>
    </w:p>
    <w:p w14:paraId="5AFD5D9D" w14:textId="77777777" w:rsidR="00D734F6" w:rsidRPr="003949FE" w:rsidRDefault="00D734F6" w:rsidP="001C756C">
      <w:pPr>
        <w:spacing w:line="480" w:lineRule="auto"/>
        <w:jc w:val="both"/>
        <w:rPr>
          <w:lang w:val="en-US"/>
        </w:rPr>
      </w:pPr>
      <w:r w:rsidRPr="003949FE">
        <w:rPr>
          <w:lang w:val="en-US"/>
        </w:rPr>
        <w:tab/>
      </w:r>
      <w:r w:rsidRPr="003949FE">
        <w:rPr>
          <w:lang w:val="en-US"/>
        </w:rPr>
        <w:tab/>
      </w:r>
    </w:p>
    <w:p w14:paraId="44FD3CE8" w14:textId="77777777" w:rsidR="00D734F6" w:rsidRPr="003949FE" w:rsidRDefault="00D734F6" w:rsidP="001C756C">
      <w:pPr>
        <w:spacing w:line="480" w:lineRule="auto"/>
        <w:jc w:val="both"/>
        <w:rPr>
          <w:lang w:val="en-US"/>
        </w:rPr>
      </w:pPr>
      <w:r w:rsidRPr="003949FE">
        <w:rPr>
          <w:lang w:val="en-US"/>
        </w:rPr>
        <w:tab/>
        <w:t>//Closing windows</w:t>
      </w:r>
      <w:r w:rsidRPr="003949FE">
        <w:rPr>
          <w:lang w:val="en-US"/>
        </w:rPr>
        <w:tab/>
      </w:r>
    </w:p>
    <w:p w14:paraId="42166733" w14:textId="77777777" w:rsidR="00D734F6" w:rsidRPr="003949FE" w:rsidRDefault="00D734F6" w:rsidP="001C756C">
      <w:pPr>
        <w:spacing w:line="480" w:lineRule="auto"/>
        <w:jc w:val="both"/>
        <w:rPr>
          <w:lang w:val="en-US"/>
        </w:rPr>
      </w:pPr>
      <w:r w:rsidRPr="003949FE">
        <w:rPr>
          <w:lang w:val="en-US"/>
        </w:rPr>
        <w:lastRenderedPageBreak/>
        <w:tab/>
        <w:t>selectWindow("AND");</w:t>
      </w:r>
    </w:p>
    <w:p w14:paraId="7081DDFA" w14:textId="77777777" w:rsidR="00D734F6" w:rsidRPr="003949FE" w:rsidRDefault="00D734F6" w:rsidP="001C756C">
      <w:pPr>
        <w:spacing w:line="480" w:lineRule="auto"/>
        <w:jc w:val="both"/>
        <w:rPr>
          <w:lang w:val="en-US"/>
        </w:rPr>
      </w:pPr>
      <w:r w:rsidRPr="003949FE">
        <w:rPr>
          <w:lang w:val="en-US"/>
        </w:rPr>
        <w:tab/>
      </w:r>
      <w:r w:rsidRPr="003949FE">
        <w:rPr>
          <w:lang w:val="en-US"/>
        </w:rPr>
        <w:tab/>
        <w:t>run("Close");</w:t>
      </w:r>
    </w:p>
    <w:p w14:paraId="412DA07A" w14:textId="77777777" w:rsidR="00D734F6" w:rsidRPr="003949FE" w:rsidRDefault="00D734F6" w:rsidP="001C756C">
      <w:pPr>
        <w:spacing w:line="480" w:lineRule="auto"/>
        <w:jc w:val="both"/>
        <w:rPr>
          <w:lang w:val="en-US"/>
        </w:rPr>
      </w:pPr>
      <w:r w:rsidRPr="003949FE">
        <w:rPr>
          <w:lang w:val="en-US"/>
        </w:rPr>
        <w:tab/>
        <w:t>selectWindow("IMAGE");</w:t>
      </w:r>
    </w:p>
    <w:p w14:paraId="0E724E73" w14:textId="77777777" w:rsidR="00D734F6" w:rsidRPr="003949FE" w:rsidRDefault="00D734F6" w:rsidP="001C756C">
      <w:pPr>
        <w:spacing w:line="480" w:lineRule="auto"/>
        <w:jc w:val="both"/>
        <w:rPr>
          <w:lang w:val="en-US"/>
        </w:rPr>
      </w:pPr>
      <w:r w:rsidRPr="003949FE">
        <w:rPr>
          <w:lang w:val="en-US"/>
        </w:rPr>
        <w:tab/>
      </w:r>
      <w:r w:rsidRPr="003949FE">
        <w:rPr>
          <w:lang w:val="en-US"/>
        </w:rPr>
        <w:tab/>
        <w:t>run("Close");</w:t>
      </w:r>
    </w:p>
    <w:p w14:paraId="52385B5B" w14:textId="77777777" w:rsidR="00D734F6" w:rsidRPr="003949FE" w:rsidRDefault="00D734F6" w:rsidP="001C756C">
      <w:pPr>
        <w:spacing w:line="480" w:lineRule="auto"/>
        <w:jc w:val="both"/>
        <w:rPr>
          <w:lang w:val="en-US"/>
        </w:rPr>
      </w:pPr>
      <w:r w:rsidRPr="003949FE">
        <w:rPr>
          <w:lang w:val="en-US"/>
        </w:rPr>
        <w:tab/>
        <w:t>selectWindow("Result of IMAGE");</w:t>
      </w:r>
    </w:p>
    <w:p w14:paraId="57159A22" w14:textId="77777777" w:rsidR="00D734F6" w:rsidRPr="003949FE" w:rsidRDefault="00D734F6" w:rsidP="001C756C">
      <w:pPr>
        <w:spacing w:line="480" w:lineRule="auto"/>
        <w:jc w:val="both"/>
        <w:rPr>
          <w:lang w:val="en-US"/>
        </w:rPr>
      </w:pPr>
      <w:r w:rsidRPr="003949FE">
        <w:rPr>
          <w:lang w:val="en-US"/>
        </w:rPr>
        <w:tab/>
      </w:r>
      <w:r w:rsidRPr="003949FE">
        <w:rPr>
          <w:lang w:val="en-US"/>
        </w:rPr>
        <w:tab/>
        <w:t>run("Close");</w:t>
      </w:r>
    </w:p>
    <w:p w14:paraId="72C6EFA7" w14:textId="77777777" w:rsidR="00D734F6" w:rsidRPr="003949FE" w:rsidRDefault="00D734F6" w:rsidP="001C756C">
      <w:pPr>
        <w:spacing w:line="480" w:lineRule="auto"/>
        <w:jc w:val="both"/>
        <w:rPr>
          <w:lang w:val="en-US"/>
        </w:rPr>
      </w:pPr>
      <w:r w:rsidRPr="003949FE">
        <w:rPr>
          <w:lang w:val="en-US"/>
        </w:rPr>
        <w:tab/>
        <w:t>selectWindow("AND Segmented");</w:t>
      </w:r>
    </w:p>
    <w:p w14:paraId="54E4C9AF" w14:textId="77777777" w:rsidR="00D734F6" w:rsidRPr="003949FE" w:rsidRDefault="00D734F6" w:rsidP="001C756C">
      <w:pPr>
        <w:spacing w:line="480" w:lineRule="auto"/>
        <w:jc w:val="both"/>
        <w:rPr>
          <w:lang w:val="en-US"/>
        </w:rPr>
      </w:pPr>
      <w:r w:rsidRPr="003949FE">
        <w:rPr>
          <w:lang w:val="en-US"/>
        </w:rPr>
        <w:tab/>
      </w:r>
      <w:r w:rsidRPr="003949FE">
        <w:rPr>
          <w:lang w:val="en-US"/>
        </w:rPr>
        <w:tab/>
        <w:t>run("Close");</w:t>
      </w:r>
    </w:p>
    <w:p w14:paraId="681A2DB1" w14:textId="77777777" w:rsidR="00D734F6" w:rsidRPr="003949FE" w:rsidRDefault="00D734F6" w:rsidP="001C756C">
      <w:pPr>
        <w:spacing w:line="480" w:lineRule="auto"/>
        <w:jc w:val="both"/>
        <w:rPr>
          <w:lang w:val="en-US"/>
        </w:rPr>
      </w:pPr>
      <w:r w:rsidRPr="003949FE">
        <w:rPr>
          <w:lang w:val="en-US"/>
        </w:rPr>
        <w:tab/>
        <w:t>selectWindow("SUBTRACT");</w:t>
      </w:r>
    </w:p>
    <w:p w14:paraId="4F57C773" w14:textId="77777777" w:rsidR="00D734F6" w:rsidRPr="003949FE" w:rsidRDefault="00D734F6" w:rsidP="001C756C">
      <w:pPr>
        <w:spacing w:line="480" w:lineRule="auto"/>
        <w:jc w:val="both"/>
        <w:rPr>
          <w:lang w:val="en-US"/>
        </w:rPr>
      </w:pPr>
      <w:r w:rsidRPr="003949FE">
        <w:rPr>
          <w:lang w:val="en-US"/>
        </w:rPr>
        <w:tab/>
      </w:r>
      <w:r w:rsidRPr="003949FE">
        <w:rPr>
          <w:lang w:val="en-US"/>
        </w:rPr>
        <w:tab/>
        <w:t>run("Close");</w:t>
      </w:r>
    </w:p>
    <w:p w14:paraId="758B730C" w14:textId="77777777" w:rsidR="00D734F6" w:rsidRPr="003949FE" w:rsidRDefault="00D734F6" w:rsidP="001C756C">
      <w:pPr>
        <w:spacing w:line="480" w:lineRule="auto"/>
        <w:jc w:val="both"/>
        <w:rPr>
          <w:lang w:val="en-US"/>
        </w:rPr>
      </w:pPr>
      <w:r w:rsidRPr="003949FE">
        <w:rPr>
          <w:lang w:val="en-US"/>
        </w:rPr>
        <w:tab/>
        <w:t>selectWindow("Result of Result of IMAGE");</w:t>
      </w:r>
    </w:p>
    <w:p w14:paraId="01C97F43" w14:textId="77777777" w:rsidR="00D734F6" w:rsidRPr="003949FE" w:rsidRDefault="00D734F6" w:rsidP="001C756C">
      <w:pPr>
        <w:spacing w:line="480" w:lineRule="auto"/>
        <w:jc w:val="both"/>
        <w:rPr>
          <w:lang w:val="en-US"/>
        </w:rPr>
      </w:pPr>
      <w:r w:rsidRPr="003949FE">
        <w:rPr>
          <w:lang w:val="en-US"/>
        </w:rPr>
        <w:tab/>
      </w:r>
      <w:r w:rsidRPr="003949FE">
        <w:rPr>
          <w:lang w:val="en-US"/>
        </w:rPr>
        <w:tab/>
        <w:t>run("Close");</w:t>
      </w:r>
    </w:p>
    <w:p w14:paraId="2A23D009" w14:textId="77777777" w:rsidR="00D734F6" w:rsidRPr="003949FE" w:rsidRDefault="00D734F6" w:rsidP="001C756C">
      <w:pPr>
        <w:spacing w:line="480" w:lineRule="auto"/>
        <w:jc w:val="both"/>
        <w:rPr>
          <w:lang w:val="en-US"/>
        </w:rPr>
      </w:pPr>
    </w:p>
    <w:p w14:paraId="3AF0A092" w14:textId="77777777" w:rsidR="00D734F6" w:rsidRPr="003949FE" w:rsidRDefault="00D734F6" w:rsidP="001C756C">
      <w:pPr>
        <w:spacing w:line="480" w:lineRule="auto"/>
        <w:jc w:val="both"/>
        <w:rPr>
          <w:lang w:val="en-US"/>
        </w:rPr>
      </w:pPr>
    </w:p>
    <w:p w14:paraId="3C4CCD77" w14:textId="77777777" w:rsidR="00D734F6" w:rsidRPr="003949FE" w:rsidRDefault="00D734F6" w:rsidP="001C756C">
      <w:pPr>
        <w:spacing w:line="480" w:lineRule="auto"/>
        <w:jc w:val="both"/>
        <w:rPr>
          <w:lang w:val="en-US"/>
        </w:rPr>
      </w:pPr>
      <w:r w:rsidRPr="003949FE">
        <w:rPr>
          <w:lang w:val="en-US"/>
        </w:rPr>
        <w:tab/>
        <w:t>//OPTIONAL: Check for nuclei within detected cell borders.</w:t>
      </w:r>
    </w:p>
    <w:p w14:paraId="6973328F" w14:textId="77777777" w:rsidR="00D734F6" w:rsidRPr="003949FE" w:rsidRDefault="00D734F6" w:rsidP="001C756C">
      <w:pPr>
        <w:spacing w:line="480" w:lineRule="auto"/>
        <w:jc w:val="both"/>
        <w:rPr>
          <w:lang w:val="en-US"/>
        </w:rPr>
      </w:pPr>
      <w:r w:rsidRPr="003949FE">
        <w:rPr>
          <w:lang w:val="en-US"/>
        </w:rPr>
        <w:tab/>
        <w:t>//1/5 of global maximum intensity (corresponding to most intensively stained nucleus) is taken as minimum value to be present in each detected cell frame.</w:t>
      </w:r>
    </w:p>
    <w:p w14:paraId="03677A1C" w14:textId="77777777" w:rsidR="00D734F6" w:rsidRPr="003949FE" w:rsidRDefault="00D734F6" w:rsidP="001C756C">
      <w:pPr>
        <w:spacing w:line="480" w:lineRule="auto"/>
        <w:jc w:val="both"/>
        <w:rPr>
          <w:lang w:val="en-US"/>
        </w:rPr>
      </w:pPr>
      <w:r w:rsidRPr="003949FE">
        <w:rPr>
          <w:lang w:val="en-US"/>
        </w:rPr>
        <w:tab/>
        <w:t>selectWindow("CHECK");</w:t>
      </w:r>
    </w:p>
    <w:p w14:paraId="33C435B3" w14:textId="77777777" w:rsidR="00D734F6" w:rsidRPr="003949FE" w:rsidRDefault="00D734F6" w:rsidP="001C756C">
      <w:pPr>
        <w:spacing w:line="480" w:lineRule="auto"/>
        <w:jc w:val="both"/>
        <w:rPr>
          <w:lang w:val="en-US"/>
        </w:rPr>
      </w:pPr>
      <w:r w:rsidRPr="003949FE">
        <w:rPr>
          <w:lang w:val="en-US"/>
        </w:rPr>
        <w:tab/>
      </w:r>
      <w:r w:rsidRPr="003949FE">
        <w:rPr>
          <w:lang w:val="en-US"/>
        </w:rPr>
        <w:tab/>
        <w:t>getVoxelSize(w, h, d, unit);</w:t>
      </w:r>
    </w:p>
    <w:p w14:paraId="094CF058" w14:textId="77777777" w:rsidR="00D734F6" w:rsidRPr="003949FE" w:rsidRDefault="00D734F6" w:rsidP="001C756C">
      <w:pPr>
        <w:spacing w:line="480" w:lineRule="auto"/>
        <w:jc w:val="both"/>
        <w:rPr>
          <w:lang w:val="en-US"/>
        </w:rPr>
      </w:pPr>
      <w:r w:rsidRPr="003949FE">
        <w:rPr>
          <w:lang w:val="en-US"/>
        </w:rPr>
        <w:tab/>
      </w:r>
      <w:r w:rsidRPr="003949FE">
        <w:rPr>
          <w:lang w:val="en-US"/>
        </w:rPr>
        <w:tab/>
        <w:t>getStatistics(area, mean, min, max, std);</w:t>
      </w:r>
    </w:p>
    <w:p w14:paraId="67AD0B0D" w14:textId="77777777" w:rsidR="00D734F6" w:rsidRPr="003949FE" w:rsidRDefault="00D734F6" w:rsidP="001C756C">
      <w:pPr>
        <w:spacing w:line="480" w:lineRule="auto"/>
        <w:jc w:val="both"/>
        <w:rPr>
          <w:lang w:val="en-US"/>
        </w:rPr>
      </w:pPr>
      <w:r w:rsidRPr="003949FE">
        <w:rPr>
          <w:lang w:val="en-US"/>
        </w:rPr>
        <w:t xml:space="preserve">        row = nResults;</w:t>
      </w:r>
    </w:p>
    <w:p w14:paraId="748DDC91" w14:textId="77777777" w:rsidR="00D734F6" w:rsidRPr="003949FE" w:rsidRDefault="00D734F6" w:rsidP="001C756C">
      <w:pPr>
        <w:spacing w:line="480" w:lineRule="auto"/>
        <w:jc w:val="both"/>
        <w:rPr>
          <w:lang w:val="en-US"/>
        </w:rPr>
      </w:pPr>
      <w:r w:rsidRPr="003949FE">
        <w:rPr>
          <w:lang w:val="en-US"/>
        </w:rPr>
        <w:lastRenderedPageBreak/>
        <w:tab/>
      </w:r>
      <w:r w:rsidRPr="003949FE">
        <w:rPr>
          <w:lang w:val="en-US"/>
        </w:rPr>
        <w:tab/>
        <w:t>setResult("Max ", row, max);</w:t>
      </w:r>
    </w:p>
    <w:p w14:paraId="0153A7A2" w14:textId="77777777" w:rsidR="00D734F6" w:rsidRPr="003949FE" w:rsidRDefault="00D734F6" w:rsidP="001C756C">
      <w:pPr>
        <w:spacing w:line="480" w:lineRule="auto"/>
        <w:jc w:val="both"/>
        <w:rPr>
          <w:lang w:val="en-US"/>
        </w:rPr>
      </w:pPr>
      <w:r w:rsidRPr="003949FE">
        <w:rPr>
          <w:lang w:val="en-US"/>
        </w:rPr>
        <w:tab/>
      </w:r>
      <w:r w:rsidRPr="003949FE">
        <w:rPr>
          <w:lang w:val="en-US"/>
        </w:rPr>
        <w:tab/>
        <w:t>maxicheck = floor(max/5); //change for different minimum value</w:t>
      </w:r>
    </w:p>
    <w:p w14:paraId="01529632" w14:textId="77777777" w:rsidR="00D734F6" w:rsidRPr="003949FE" w:rsidRDefault="00D734F6" w:rsidP="001C756C">
      <w:pPr>
        <w:spacing w:line="480" w:lineRule="auto"/>
        <w:jc w:val="both"/>
        <w:rPr>
          <w:lang w:val="en-US"/>
        </w:rPr>
      </w:pPr>
      <w:r w:rsidRPr="003949FE">
        <w:rPr>
          <w:lang w:val="en-US"/>
        </w:rPr>
        <w:tab/>
      </w:r>
      <w:r w:rsidRPr="003949FE">
        <w:rPr>
          <w:lang w:val="en-US"/>
        </w:rPr>
        <w:tab/>
        <w:t>maxtrack = 0; //tracks occasions of cell frames without minimum intensity. Necessary to delete the right frames</w:t>
      </w:r>
    </w:p>
    <w:p w14:paraId="5858B350" w14:textId="77777777" w:rsidR="00D734F6" w:rsidRPr="003949FE" w:rsidRDefault="00D734F6" w:rsidP="001C756C">
      <w:pPr>
        <w:spacing w:line="480" w:lineRule="auto"/>
        <w:jc w:val="both"/>
        <w:rPr>
          <w:lang w:val="en-US"/>
        </w:rPr>
      </w:pPr>
      <w:r w:rsidRPr="003949FE">
        <w:rPr>
          <w:lang w:val="en-US"/>
        </w:rPr>
        <w:tab/>
      </w:r>
      <w:r w:rsidRPr="003949FE">
        <w:rPr>
          <w:lang w:val="en-US"/>
        </w:rPr>
        <w:tab/>
        <w:t>roiManager("Multi Measure");</w:t>
      </w:r>
    </w:p>
    <w:p w14:paraId="5DE3DD69" w14:textId="77777777" w:rsidR="00D734F6" w:rsidRPr="003949FE" w:rsidRDefault="00D734F6" w:rsidP="001C756C">
      <w:pPr>
        <w:spacing w:line="480" w:lineRule="auto"/>
        <w:jc w:val="both"/>
        <w:rPr>
          <w:lang w:val="en-US"/>
        </w:rPr>
      </w:pPr>
      <w:r w:rsidRPr="003949FE">
        <w:rPr>
          <w:lang w:val="en-US"/>
        </w:rPr>
        <w:tab/>
        <w:t>ROInumber = roiManager("count");</w:t>
      </w:r>
    </w:p>
    <w:p w14:paraId="09B1F278" w14:textId="77777777" w:rsidR="00D734F6" w:rsidRPr="003949FE" w:rsidRDefault="00D734F6" w:rsidP="001C756C">
      <w:pPr>
        <w:spacing w:line="480" w:lineRule="auto"/>
        <w:jc w:val="both"/>
        <w:rPr>
          <w:lang w:val="en-US"/>
        </w:rPr>
      </w:pPr>
      <w:r w:rsidRPr="003949FE">
        <w:rPr>
          <w:lang w:val="en-US"/>
        </w:rPr>
        <w:tab/>
        <w:t>for(i = 1; i &lt; ROInumber+1; i++){</w:t>
      </w:r>
    </w:p>
    <w:p w14:paraId="0AAF9999" w14:textId="77777777" w:rsidR="00D734F6" w:rsidRPr="003949FE" w:rsidRDefault="00D734F6" w:rsidP="001C756C">
      <w:pPr>
        <w:spacing w:line="480" w:lineRule="auto"/>
        <w:jc w:val="both"/>
        <w:rPr>
          <w:lang w:val="en-US"/>
        </w:rPr>
      </w:pPr>
      <w:r w:rsidRPr="003949FE">
        <w:rPr>
          <w:lang w:val="en-US"/>
        </w:rPr>
        <w:tab/>
      </w:r>
      <w:r w:rsidRPr="003949FE">
        <w:rPr>
          <w:lang w:val="en-US"/>
        </w:rPr>
        <w:tab/>
        <w:t>cellarea = 0;</w:t>
      </w:r>
    </w:p>
    <w:p w14:paraId="0DA4384F" w14:textId="77777777" w:rsidR="00D734F6" w:rsidRPr="003949FE" w:rsidRDefault="00D734F6" w:rsidP="001C756C">
      <w:pPr>
        <w:spacing w:line="480" w:lineRule="auto"/>
        <w:jc w:val="both"/>
        <w:rPr>
          <w:lang w:val="en-US"/>
        </w:rPr>
      </w:pPr>
      <w:r w:rsidRPr="003949FE">
        <w:rPr>
          <w:lang w:val="en-US"/>
        </w:rPr>
        <w:tab/>
      </w:r>
      <w:r w:rsidRPr="003949FE">
        <w:rPr>
          <w:lang w:val="en-US"/>
        </w:rPr>
        <w:tab/>
        <w:t>cellIntDen = 0;</w:t>
      </w:r>
    </w:p>
    <w:p w14:paraId="7010EB3D" w14:textId="77777777" w:rsidR="00D734F6" w:rsidRPr="003949FE" w:rsidRDefault="00D734F6" w:rsidP="001C756C">
      <w:pPr>
        <w:spacing w:line="480" w:lineRule="auto"/>
        <w:jc w:val="both"/>
        <w:rPr>
          <w:lang w:val="en-US"/>
        </w:rPr>
      </w:pPr>
      <w:r w:rsidRPr="003949FE">
        <w:rPr>
          <w:lang w:val="en-US"/>
        </w:rPr>
        <w:tab/>
      </w:r>
      <w:r w:rsidRPr="003949FE">
        <w:rPr>
          <w:lang w:val="en-US"/>
        </w:rPr>
        <w:tab/>
        <w:t>circularity = 0;</w:t>
      </w:r>
    </w:p>
    <w:p w14:paraId="541D7A5F" w14:textId="77777777" w:rsidR="00D734F6" w:rsidRPr="003949FE" w:rsidRDefault="00D734F6" w:rsidP="001C756C">
      <w:pPr>
        <w:spacing w:line="480" w:lineRule="auto"/>
        <w:jc w:val="both"/>
        <w:rPr>
          <w:lang w:val="en-US"/>
        </w:rPr>
      </w:pPr>
      <w:r w:rsidRPr="003949FE">
        <w:rPr>
          <w:lang w:val="en-US"/>
        </w:rPr>
        <w:tab/>
      </w:r>
      <w:r w:rsidRPr="003949FE">
        <w:rPr>
          <w:lang w:val="en-US"/>
        </w:rPr>
        <w:tab/>
        <w:t>Aratio = 0;</w:t>
      </w:r>
    </w:p>
    <w:p w14:paraId="09EC680E" w14:textId="77777777" w:rsidR="00D734F6" w:rsidRPr="003949FE" w:rsidRDefault="00D734F6" w:rsidP="001C756C">
      <w:pPr>
        <w:spacing w:line="480" w:lineRule="auto"/>
        <w:jc w:val="both"/>
        <w:rPr>
          <w:lang w:val="en-US"/>
        </w:rPr>
      </w:pPr>
      <w:r w:rsidRPr="003949FE">
        <w:rPr>
          <w:lang w:val="en-US"/>
        </w:rPr>
        <w:tab/>
      </w:r>
      <w:r w:rsidRPr="003949FE">
        <w:rPr>
          <w:lang w:val="en-US"/>
        </w:rPr>
        <w:tab/>
        <w:t>Roundness = 0;</w:t>
      </w:r>
    </w:p>
    <w:p w14:paraId="4D6096E2" w14:textId="77777777" w:rsidR="00D734F6" w:rsidRPr="003949FE" w:rsidRDefault="00D734F6" w:rsidP="001C756C">
      <w:pPr>
        <w:spacing w:line="480" w:lineRule="auto"/>
        <w:jc w:val="both"/>
        <w:rPr>
          <w:lang w:val="en-US"/>
        </w:rPr>
      </w:pPr>
      <w:r w:rsidRPr="003949FE">
        <w:rPr>
          <w:lang w:val="en-US"/>
        </w:rPr>
        <w:tab/>
      </w:r>
      <w:r w:rsidRPr="003949FE">
        <w:rPr>
          <w:lang w:val="en-US"/>
        </w:rPr>
        <w:tab/>
        <w:t>for (a=0; a&lt;nResults(); a++) {</w:t>
      </w:r>
    </w:p>
    <w:p w14:paraId="0D8945FB" w14:textId="77777777" w:rsidR="00D734F6" w:rsidRPr="003949FE" w:rsidRDefault="00D734F6" w:rsidP="001C756C">
      <w:pPr>
        <w:spacing w:line="480" w:lineRule="auto"/>
        <w:jc w:val="both"/>
        <w:rPr>
          <w:lang w:val="en-US"/>
        </w:rPr>
      </w:pPr>
      <w:r w:rsidRPr="003949FE">
        <w:rPr>
          <w:lang w:val="en-US"/>
        </w:rPr>
        <w:t xml:space="preserve">    </w:t>
      </w:r>
      <w:r w:rsidRPr="003949FE">
        <w:rPr>
          <w:lang w:val="en-US"/>
        </w:rPr>
        <w:tab/>
      </w:r>
      <w:r w:rsidRPr="003949FE">
        <w:rPr>
          <w:lang w:val="en-US"/>
        </w:rPr>
        <w:tab/>
        <w:t>cellarea = getResult("Area"+i+"",a);</w:t>
      </w:r>
    </w:p>
    <w:p w14:paraId="664E548B" w14:textId="77777777" w:rsidR="00D734F6" w:rsidRPr="003949FE" w:rsidRDefault="00D734F6" w:rsidP="001C756C">
      <w:pPr>
        <w:spacing w:line="480" w:lineRule="auto"/>
        <w:jc w:val="both"/>
        <w:rPr>
          <w:lang w:val="en-US"/>
        </w:rPr>
      </w:pPr>
      <w:r w:rsidRPr="003949FE">
        <w:rPr>
          <w:lang w:val="en-US"/>
        </w:rPr>
        <w:t xml:space="preserve">    </w:t>
      </w:r>
      <w:r w:rsidRPr="003949FE">
        <w:rPr>
          <w:lang w:val="en-US"/>
        </w:rPr>
        <w:tab/>
      </w:r>
      <w:r w:rsidRPr="003949FE">
        <w:rPr>
          <w:lang w:val="en-US"/>
        </w:rPr>
        <w:tab/>
        <w:t>circularity = getResult("Circ."+i+"",a);</w:t>
      </w:r>
    </w:p>
    <w:p w14:paraId="660E58B2" w14:textId="77777777" w:rsidR="00D734F6" w:rsidRPr="003949FE" w:rsidRDefault="00D734F6" w:rsidP="001C756C">
      <w:pPr>
        <w:spacing w:line="480" w:lineRule="auto"/>
        <w:jc w:val="both"/>
        <w:rPr>
          <w:lang w:val="en-US"/>
        </w:rPr>
      </w:pPr>
      <w:r w:rsidRPr="003949FE">
        <w:rPr>
          <w:lang w:val="en-US"/>
        </w:rPr>
        <w:t xml:space="preserve">    </w:t>
      </w:r>
      <w:r w:rsidRPr="003949FE">
        <w:rPr>
          <w:lang w:val="en-US"/>
        </w:rPr>
        <w:tab/>
      </w:r>
      <w:r w:rsidRPr="003949FE">
        <w:rPr>
          <w:lang w:val="en-US"/>
        </w:rPr>
        <w:tab/>
        <w:t>Aratio = getResult("AR"+i+"",a);</w:t>
      </w:r>
    </w:p>
    <w:p w14:paraId="4F6D9CB3" w14:textId="77777777" w:rsidR="00D734F6" w:rsidRPr="003949FE" w:rsidRDefault="00D734F6" w:rsidP="001C756C">
      <w:pPr>
        <w:spacing w:line="480" w:lineRule="auto"/>
        <w:jc w:val="both"/>
        <w:rPr>
          <w:lang w:val="en-US"/>
        </w:rPr>
      </w:pPr>
      <w:r w:rsidRPr="003949FE">
        <w:rPr>
          <w:lang w:val="en-US"/>
        </w:rPr>
        <w:t xml:space="preserve">    </w:t>
      </w:r>
      <w:r w:rsidRPr="003949FE">
        <w:rPr>
          <w:lang w:val="en-US"/>
        </w:rPr>
        <w:tab/>
      </w:r>
      <w:r w:rsidRPr="003949FE">
        <w:rPr>
          <w:lang w:val="en-US"/>
        </w:rPr>
        <w:tab/>
        <w:t>Roundness = getResult("Round"+i+"",a);</w:t>
      </w:r>
    </w:p>
    <w:p w14:paraId="3B21586B" w14:textId="77777777" w:rsidR="00D734F6" w:rsidRPr="003949FE" w:rsidRDefault="00D734F6" w:rsidP="001C756C">
      <w:pPr>
        <w:spacing w:line="480" w:lineRule="auto"/>
        <w:jc w:val="both"/>
        <w:rPr>
          <w:lang w:val="en-US"/>
        </w:rPr>
      </w:pPr>
      <w:r w:rsidRPr="003949FE">
        <w:rPr>
          <w:lang w:val="en-US"/>
        </w:rPr>
        <w:t xml:space="preserve">    </w:t>
      </w:r>
      <w:r w:rsidRPr="003949FE">
        <w:rPr>
          <w:lang w:val="en-US"/>
        </w:rPr>
        <w:tab/>
      </w:r>
      <w:r w:rsidRPr="003949FE">
        <w:rPr>
          <w:lang w:val="en-US"/>
        </w:rPr>
        <w:tab/>
        <w:t>Maxvalue = getResult("Max"+i+"",a);</w:t>
      </w:r>
    </w:p>
    <w:p w14:paraId="0949CF1A" w14:textId="77777777" w:rsidR="00D734F6" w:rsidRPr="003949FE" w:rsidRDefault="00D734F6" w:rsidP="001C756C">
      <w:pPr>
        <w:spacing w:line="480" w:lineRule="auto"/>
        <w:jc w:val="both"/>
        <w:rPr>
          <w:lang w:val="en-US"/>
        </w:rPr>
      </w:pPr>
      <w:r w:rsidRPr="003949FE">
        <w:rPr>
          <w:lang w:val="en-US"/>
        </w:rPr>
        <w:tab/>
      </w:r>
      <w:r w:rsidRPr="003949FE">
        <w:rPr>
          <w:lang w:val="en-US"/>
        </w:rPr>
        <w:tab/>
        <w:t>}</w:t>
      </w:r>
    </w:p>
    <w:p w14:paraId="6F9ABDD5" w14:textId="77777777" w:rsidR="00D734F6" w:rsidRPr="003949FE" w:rsidRDefault="00D734F6" w:rsidP="001C756C">
      <w:pPr>
        <w:spacing w:line="480" w:lineRule="auto"/>
        <w:jc w:val="both"/>
        <w:rPr>
          <w:lang w:val="en-US"/>
        </w:rPr>
      </w:pPr>
      <w:r w:rsidRPr="003949FE">
        <w:rPr>
          <w:lang w:val="en-US"/>
        </w:rPr>
        <w:tab/>
      </w:r>
      <w:r w:rsidRPr="003949FE">
        <w:rPr>
          <w:lang w:val="en-US"/>
        </w:rPr>
        <w:tab/>
      </w:r>
    </w:p>
    <w:p w14:paraId="1E7186B9" w14:textId="77777777" w:rsidR="00D734F6" w:rsidRPr="003949FE" w:rsidRDefault="00D734F6" w:rsidP="001C756C">
      <w:pPr>
        <w:spacing w:line="480" w:lineRule="auto"/>
        <w:jc w:val="both"/>
        <w:rPr>
          <w:lang w:val="en-US"/>
        </w:rPr>
      </w:pPr>
      <w:r w:rsidRPr="003949FE">
        <w:rPr>
          <w:lang w:val="en-US"/>
        </w:rPr>
        <w:tab/>
      </w:r>
      <w:r w:rsidRPr="003949FE">
        <w:rPr>
          <w:lang w:val="en-US"/>
        </w:rPr>
        <w:tab/>
        <w:t>if(Maxvalue &gt; maxicheck){</w:t>
      </w:r>
    </w:p>
    <w:p w14:paraId="044A21E1" w14:textId="77777777" w:rsidR="00D734F6" w:rsidRPr="003949FE" w:rsidRDefault="00D734F6" w:rsidP="001C756C">
      <w:pPr>
        <w:spacing w:line="480" w:lineRule="auto"/>
        <w:jc w:val="both"/>
        <w:rPr>
          <w:lang w:val="en-US"/>
        </w:rPr>
      </w:pPr>
      <w:r w:rsidRPr="003949FE">
        <w:rPr>
          <w:lang w:val="en-US"/>
        </w:rPr>
        <w:lastRenderedPageBreak/>
        <w:tab/>
      </w:r>
      <w:r w:rsidRPr="003949FE">
        <w:rPr>
          <w:lang w:val="en-US"/>
        </w:rPr>
        <w:tab/>
      </w:r>
      <w:r w:rsidRPr="003949FE">
        <w:rPr>
          <w:lang w:val="en-US"/>
        </w:rPr>
        <w:tab/>
        <w:t>selectWindow("Cell_summaries");</w:t>
      </w:r>
    </w:p>
    <w:p w14:paraId="2B0270D5" w14:textId="77777777" w:rsidR="00D734F6" w:rsidRPr="003949FE" w:rsidRDefault="00D734F6" w:rsidP="001C756C">
      <w:pPr>
        <w:spacing w:line="480" w:lineRule="auto"/>
        <w:jc w:val="both"/>
        <w:rPr>
          <w:lang w:val="en-US"/>
        </w:rPr>
      </w:pPr>
      <w:r w:rsidRPr="003949FE">
        <w:rPr>
          <w:lang w:val="en-US"/>
        </w:rPr>
        <w:tab/>
      </w:r>
      <w:r w:rsidRPr="003949FE">
        <w:rPr>
          <w:lang w:val="en-US"/>
        </w:rPr>
        <w:tab/>
      </w:r>
      <w:r w:rsidRPr="003949FE">
        <w:rPr>
          <w:lang w:val="en-US"/>
        </w:rPr>
        <w:tab/>
        <w:t>print(f,i+"\t"+cellarea+"\t"+circularity+"\t"+Aratio+"\t"+Roundness+"\t"+Maxvalue);</w:t>
      </w:r>
    </w:p>
    <w:p w14:paraId="17AF68C8" w14:textId="77777777" w:rsidR="00D734F6" w:rsidRPr="003949FE" w:rsidRDefault="00D734F6" w:rsidP="001C756C">
      <w:pPr>
        <w:spacing w:line="480" w:lineRule="auto"/>
        <w:jc w:val="both"/>
        <w:rPr>
          <w:lang w:val="en-US"/>
        </w:rPr>
      </w:pPr>
      <w:r w:rsidRPr="003949FE">
        <w:rPr>
          <w:lang w:val="en-US"/>
        </w:rPr>
        <w:tab/>
      </w:r>
      <w:r w:rsidRPr="003949FE">
        <w:rPr>
          <w:lang w:val="en-US"/>
        </w:rPr>
        <w:tab/>
        <w:t>}</w:t>
      </w:r>
    </w:p>
    <w:p w14:paraId="3F538C7C" w14:textId="77777777" w:rsidR="00D734F6" w:rsidRPr="003949FE" w:rsidRDefault="00D734F6" w:rsidP="001C756C">
      <w:pPr>
        <w:spacing w:line="480" w:lineRule="auto"/>
        <w:jc w:val="both"/>
        <w:rPr>
          <w:lang w:val="en-US"/>
        </w:rPr>
      </w:pPr>
      <w:r w:rsidRPr="003949FE">
        <w:rPr>
          <w:lang w:val="en-US"/>
        </w:rPr>
        <w:tab/>
      </w:r>
      <w:r w:rsidRPr="003949FE">
        <w:rPr>
          <w:lang w:val="en-US"/>
        </w:rPr>
        <w:tab/>
        <w:t>else if (Maxvalue &lt; maxicheck){</w:t>
      </w:r>
    </w:p>
    <w:p w14:paraId="034143FF" w14:textId="77777777" w:rsidR="00D734F6" w:rsidRPr="003949FE" w:rsidRDefault="00D734F6" w:rsidP="001C756C">
      <w:pPr>
        <w:spacing w:line="480" w:lineRule="auto"/>
        <w:jc w:val="both"/>
        <w:rPr>
          <w:lang w:val="en-US"/>
        </w:rPr>
      </w:pPr>
      <w:r w:rsidRPr="003949FE">
        <w:rPr>
          <w:lang w:val="en-US"/>
        </w:rPr>
        <w:tab/>
      </w:r>
      <w:r w:rsidRPr="003949FE">
        <w:rPr>
          <w:lang w:val="en-US"/>
        </w:rPr>
        <w:tab/>
      </w:r>
      <w:r w:rsidRPr="003949FE">
        <w:rPr>
          <w:lang w:val="en-US"/>
        </w:rPr>
        <w:tab/>
        <w:t>maxtrack = maxtrack+1;</w:t>
      </w:r>
    </w:p>
    <w:p w14:paraId="79DA4408" w14:textId="77777777" w:rsidR="00D734F6" w:rsidRPr="003949FE" w:rsidRDefault="00D734F6" w:rsidP="001C756C">
      <w:pPr>
        <w:spacing w:line="480" w:lineRule="auto"/>
        <w:jc w:val="both"/>
        <w:rPr>
          <w:lang w:val="en-US"/>
        </w:rPr>
      </w:pPr>
      <w:r w:rsidRPr="003949FE">
        <w:rPr>
          <w:lang w:val="en-US"/>
        </w:rPr>
        <w:tab/>
      </w:r>
      <w:r w:rsidRPr="003949FE">
        <w:rPr>
          <w:lang w:val="en-US"/>
        </w:rPr>
        <w:tab/>
      </w:r>
      <w:r w:rsidRPr="003949FE">
        <w:rPr>
          <w:lang w:val="en-US"/>
        </w:rPr>
        <w:tab/>
        <w:t>roiManager("select", i-maxtrack); //selects the roi without maximum</w:t>
      </w:r>
    </w:p>
    <w:p w14:paraId="4570E22A" w14:textId="77777777" w:rsidR="00D734F6" w:rsidRPr="003949FE" w:rsidRDefault="00D734F6" w:rsidP="001C756C">
      <w:pPr>
        <w:spacing w:line="480" w:lineRule="auto"/>
        <w:jc w:val="both"/>
        <w:rPr>
          <w:lang w:val="en-US"/>
        </w:rPr>
      </w:pPr>
      <w:r w:rsidRPr="003949FE">
        <w:rPr>
          <w:lang w:val="en-US"/>
        </w:rPr>
        <w:tab/>
      </w:r>
      <w:r w:rsidRPr="003949FE">
        <w:rPr>
          <w:lang w:val="en-US"/>
        </w:rPr>
        <w:tab/>
      </w:r>
      <w:r w:rsidRPr="003949FE">
        <w:rPr>
          <w:lang w:val="en-US"/>
        </w:rPr>
        <w:tab/>
        <w:t>roiManager("Delete"); //deletes the roi without maximum</w:t>
      </w:r>
    </w:p>
    <w:p w14:paraId="16A14E63" w14:textId="77777777" w:rsidR="00D734F6" w:rsidRPr="003949FE" w:rsidRDefault="00D734F6" w:rsidP="001C756C">
      <w:pPr>
        <w:spacing w:line="480" w:lineRule="auto"/>
        <w:jc w:val="both"/>
        <w:rPr>
          <w:lang w:val="en-US"/>
        </w:rPr>
      </w:pPr>
      <w:r w:rsidRPr="003949FE">
        <w:rPr>
          <w:lang w:val="en-US"/>
        </w:rPr>
        <w:tab/>
      </w:r>
      <w:r w:rsidRPr="003949FE">
        <w:rPr>
          <w:lang w:val="en-US"/>
        </w:rPr>
        <w:tab/>
        <w:t>}</w:t>
      </w:r>
    </w:p>
    <w:p w14:paraId="4548D95F" w14:textId="77777777" w:rsidR="00D734F6" w:rsidRPr="003949FE" w:rsidRDefault="00D734F6" w:rsidP="001C756C">
      <w:pPr>
        <w:spacing w:line="480" w:lineRule="auto"/>
        <w:jc w:val="both"/>
        <w:rPr>
          <w:lang w:val="en-US"/>
        </w:rPr>
      </w:pPr>
      <w:r w:rsidRPr="003949FE">
        <w:rPr>
          <w:lang w:val="en-US"/>
        </w:rPr>
        <w:tab/>
        <w:t>}</w:t>
      </w:r>
    </w:p>
    <w:p w14:paraId="16C7EE33" w14:textId="77777777" w:rsidR="00D734F6" w:rsidRPr="003949FE" w:rsidRDefault="00D734F6" w:rsidP="001C756C">
      <w:pPr>
        <w:spacing w:line="480" w:lineRule="auto"/>
        <w:jc w:val="both"/>
        <w:rPr>
          <w:lang w:val="en-US"/>
        </w:rPr>
      </w:pPr>
    </w:p>
    <w:p w14:paraId="0F09E875" w14:textId="77777777" w:rsidR="00D734F6" w:rsidRPr="003949FE" w:rsidRDefault="00D734F6" w:rsidP="001C756C">
      <w:pPr>
        <w:spacing w:line="480" w:lineRule="auto"/>
        <w:jc w:val="both"/>
        <w:rPr>
          <w:lang w:val="en-US"/>
        </w:rPr>
      </w:pPr>
    </w:p>
    <w:p w14:paraId="0A278063" w14:textId="77777777" w:rsidR="00D734F6" w:rsidRPr="003949FE" w:rsidRDefault="00D734F6" w:rsidP="001C756C">
      <w:pPr>
        <w:spacing w:line="480" w:lineRule="auto"/>
        <w:jc w:val="both"/>
        <w:rPr>
          <w:lang w:val="en-US"/>
        </w:rPr>
      </w:pPr>
      <w:r w:rsidRPr="003949FE">
        <w:rPr>
          <w:lang w:val="en-US"/>
        </w:rPr>
        <w:tab/>
        <w:t>//save results and images (raw brightfield and cellframe overlays)</w:t>
      </w:r>
    </w:p>
    <w:p w14:paraId="28750C11" w14:textId="77777777" w:rsidR="00D734F6" w:rsidRPr="003949FE" w:rsidRDefault="00D734F6" w:rsidP="001C756C">
      <w:pPr>
        <w:spacing w:line="480" w:lineRule="auto"/>
        <w:jc w:val="both"/>
        <w:rPr>
          <w:lang w:val="en-US"/>
        </w:rPr>
      </w:pPr>
      <w:r w:rsidRPr="003949FE">
        <w:rPr>
          <w:lang w:val="en-US"/>
        </w:rPr>
        <w:tab/>
        <w:t>selectWindow("Cell_summaries");</w:t>
      </w:r>
    </w:p>
    <w:p w14:paraId="2D5CA133" w14:textId="77777777" w:rsidR="00D734F6" w:rsidRPr="003949FE" w:rsidRDefault="00D734F6" w:rsidP="001C756C">
      <w:pPr>
        <w:spacing w:line="480" w:lineRule="auto"/>
        <w:jc w:val="both"/>
        <w:rPr>
          <w:lang w:val="en-US"/>
        </w:rPr>
      </w:pPr>
      <w:r w:rsidRPr="003949FE">
        <w:rPr>
          <w:lang w:val="en-US"/>
        </w:rPr>
        <w:tab/>
        <w:t>saveAs("Text", ""+output+"\\"+prefix+".xls");</w:t>
      </w:r>
    </w:p>
    <w:p w14:paraId="55A0DDC5" w14:textId="77777777" w:rsidR="00D734F6" w:rsidRPr="003949FE" w:rsidRDefault="00D734F6" w:rsidP="001C756C">
      <w:pPr>
        <w:spacing w:line="480" w:lineRule="auto"/>
        <w:jc w:val="both"/>
        <w:rPr>
          <w:lang w:val="en-US"/>
        </w:rPr>
      </w:pPr>
      <w:r w:rsidRPr="003949FE">
        <w:rPr>
          <w:lang w:val="en-US"/>
        </w:rPr>
        <w:tab/>
        <w:t>selectWindow(""+prefix+" C="+y+"");</w:t>
      </w:r>
    </w:p>
    <w:p w14:paraId="1768A9E8" w14:textId="77777777" w:rsidR="00D734F6" w:rsidRPr="003949FE" w:rsidRDefault="00D734F6" w:rsidP="001C756C">
      <w:pPr>
        <w:spacing w:line="480" w:lineRule="auto"/>
        <w:jc w:val="both"/>
        <w:rPr>
          <w:lang w:val="en-US"/>
        </w:rPr>
      </w:pPr>
      <w:r w:rsidRPr="003949FE">
        <w:rPr>
          <w:lang w:val="en-US"/>
        </w:rPr>
        <w:tab/>
        <w:t>run("Z Project...", "projection=[Sum Slices]");</w:t>
      </w:r>
    </w:p>
    <w:p w14:paraId="254AECDE" w14:textId="77777777" w:rsidR="00D734F6" w:rsidRPr="003949FE" w:rsidRDefault="00D734F6" w:rsidP="001C756C">
      <w:pPr>
        <w:spacing w:line="480" w:lineRule="auto"/>
        <w:jc w:val="both"/>
        <w:rPr>
          <w:lang w:val="en-US"/>
        </w:rPr>
      </w:pPr>
      <w:r w:rsidRPr="003949FE">
        <w:rPr>
          <w:lang w:val="en-US"/>
        </w:rPr>
        <w:tab/>
        <w:t>roiManager("Show All without labels");</w:t>
      </w:r>
    </w:p>
    <w:p w14:paraId="466DD458" w14:textId="77777777" w:rsidR="00D734F6" w:rsidRPr="003949FE" w:rsidRDefault="00D734F6" w:rsidP="001C756C">
      <w:pPr>
        <w:spacing w:line="480" w:lineRule="auto"/>
        <w:jc w:val="both"/>
        <w:rPr>
          <w:lang w:val="en-US"/>
        </w:rPr>
      </w:pPr>
      <w:r w:rsidRPr="003949FE">
        <w:rPr>
          <w:lang w:val="en-US"/>
        </w:rPr>
        <w:tab/>
        <w:t>roiManager("Set Color", "red");</w:t>
      </w:r>
    </w:p>
    <w:p w14:paraId="7E7809AF" w14:textId="77777777" w:rsidR="00D734F6" w:rsidRPr="003949FE" w:rsidRDefault="00D734F6" w:rsidP="001C756C">
      <w:pPr>
        <w:spacing w:line="480" w:lineRule="auto"/>
        <w:jc w:val="both"/>
        <w:rPr>
          <w:lang w:val="en-US"/>
        </w:rPr>
      </w:pPr>
      <w:r w:rsidRPr="003949FE">
        <w:rPr>
          <w:lang w:val="en-US"/>
        </w:rPr>
        <w:tab/>
        <w:t>roiManager("Set Line Width", 4);</w:t>
      </w:r>
    </w:p>
    <w:p w14:paraId="5E1876FC" w14:textId="77777777" w:rsidR="00D734F6" w:rsidRPr="003949FE" w:rsidRDefault="00D734F6" w:rsidP="001C756C">
      <w:pPr>
        <w:spacing w:line="480" w:lineRule="auto"/>
        <w:jc w:val="both"/>
        <w:rPr>
          <w:lang w:val="en-US"/>
        </w:rPr>
      </w:pPr>
      <w:r w:rsidRPr="003949FE">
        <w:rPr>
          <w:lang w:val="en-US"/>
        </w:rPr>
        <w:tab/>
        <w:t>saveAs("Tiff", ""+output+"\\"+prefix+"_OV.tif");</w:t>
      </w:r>
    </w:p>
    <w:p w14:paraId="6B99777D" w14:textId="77777777" w:rsidR="00D734F6" w:rsidRPr="003949FE" w:rsidRDefault="00D734F6" w:rsidP="001C756C">
      <w:pPr>
        <w:spacing w:line="480" w:lineRule="auto"/>
        <w:jc w:val="both"/>
        <w:rPr>
          <w:lang w:val="en-US"/>
        </w:rPr>
      </w:pPr>
      <w:r w:rsidRPr="003949FE">
        <w:rPr>
          <w:lang w:val="en-US"/>
        </w:rPr>
        <w:lastRenderedPageBreak/>
        <w:tab/>
        <w:t>roiManager("Show None");</w:t>
      </w:r>
    </w:p>
    <w:p w14:paraId="7989DD5C" w14:textId="77777777" w:rsidR="00D734F6" w:rsidRPr="003949FE" w:rsidRDefault="00D734F6" w:rsidP="001C756C">
      <w:pPr>
        <w:spacing w:line="480" w:lineRule="auto"/>
        <w:jc w:val="both"/>
        <w:rPr>
          <w:lang w:val="en-US"/>
        </w:rPr>
      </w:pPr>
      <w:r w:rsidRPr="003949FE">
        <w:rPr>
          <w:lang w:val="en-US"/>
        </w:rPr>
        <w:tab/>
        <w:t>saveAs("Tiff", ""+output+"\\"+prefix+".tif");</w:t>
      </w:r>
    </w:p>
    <w:p w14:paraId="38FE0271" w14:textId="77777777" w:rsidR="00D734F6" w:rsidRPr="003949FE" w:rsidRDefault="00D734F6" w:rsidP="001C756C">
      <w:pPr>
        <w:spacing w:line="480" w:lineRule="auto"/>
        <w:jc w:val="both"/>
        <w:rPr>
          <w:lang w:val="en-US"/>
        </w:rPr>
      </w:pPr>
      <w:r w:rsidRPr="003949FE">
        <w:rPr>
          <w:lang w:val="en-US"/>
        </w:rPr>
        <w:tab/>
        <w:t>run("Close All");</w:t>
      </w:r>
    </w:p>
    <w:p w14:paraId="03B071CF" w14:textId="77777777" w:rsidR="00D734F6" w:rsidRPr="003949FE" w:rsidRDefault="00D734F6" w:rsidP="001C756C">
      <w:pPr>
        <w:spacing w:line="480" w:lineRule="auto"/>
        <w:jc w:val="both"/>
        <w:rPr>
          <w:lang w:val="en-US"/>
        </w:rPr>
      </w:pPr>
      <w:r w:rsidRPr="003949FE">
        <w:rPr>
          <w:lang w:val="en-US"/>
        </w:rPr>
        <w:tab/>
        <w:t>selectWindow("Cell_summaries");</w:t>
      </w:r>
    </w:p>
    <w:p w14:paraId="230AD3FD" w14:textId="77777777" w:rsidR="00D734F6" w:rsidRPr="003949FE" w:rsidRDefault="00D734F6" w:rsidP="001C756C">
      <w:pPr>
        <w:spacing w:line="480" w:lineRule="auto"/>
        <w:jc w:val="both"/>
        <w:rPr>
          <w:lang w:val="en-US"/>
        </w:rPr>
      </w:pPr>
      <w:r w:rsidRPr="003949FE">
        <w:rPr>
          <w:lang w:val="en-US"/>
        </w:rPr>
        <w:tab/>
        <w:t>run("Close");</w:t>
      </w:r>
    </w:p>
    <w:p w14:paraId="717356D1" w14:textId="77777777" w:rsidR="00D734F6" w:rsidRPr="003949FE" w:rsidRDefault="00D734F6" w:rsidP="001C756C">
      <w:pPr>
        <w:spacing w:line="480" w:lineRule="auto"/>
        <w:jc w:val="both"/>
        <w:rPr>
          <w:lang w:val="en-US"/>
        </w:rPr>
      </w:pPr>
      <w:r w:rsidRPr="003949FE">
        <w:rPr>
          <w:lang w:val="en-US"/>
        </w:rPr>
        <w:tab/>
        <w:t>run("Clear Results");</w:t>
      </w:r>
    </w:p>
    <w:p w14:paraId="70D67BD2" w14:textId="77777777" w:rsidR="00D734F6" w:rsidRPr="003949FE" w:rsidRDefault="00D734F6" w:rsidP="001C756C">
      <w:pPr>
        <w:spacing w:line="480" w:lineRule="auto"/>
        <w:jc w:val="both"/>
        <w:rPr>
          <w:lang w:val="en-US"/>
        </w:rPr>
      </w:pPr>
      <w:r w:rsidRPr="003949FE">
        <w:rPr>
          <w:lang w:val="en-US"/>
        </w:rPr>
        <w:tab/>
        <w:t>ROInumber = roiManager("count");</w:t>
      </w:r>
    </w:p>
    <w:p w14:paraId="6F5916B4" w14:textId="77777777" w:rsidR="00D734F6" w:rsidRPr="003949FE" w:rsidRDefault="00D734F6" w:rsidP="001C756C">
      <w:pPr>
        <w:spacing w:line="480" w:lineRule="auto"/>
        <w:jc w:val="both"/>
        <w:rPr>
          <w:lang w:val="en-US"/>
        </w:rPr>
      </w:pPr>
      <w:r w:rsidRPr="003949FE">
        <w:rPr>
          <w:lang w:val="en-US"/>
        </w:rPr>
        <w:tab/>
        <w:t>if(ROInumber&gt;0){</w:t>
      </w:r>
    </w:p>
    <w:p w14:paraId="47C8FB7D" w14:textId="77777777" w:rsidR="00D734F6" w:rsidRPr="003949FE" w:rsidRDefault="00D734F6" w:rsidP="001C756C">
      <w:pPr>
        <w:spacing w:line="480" w:lineRule="auto"/>
        <w:jc w:val="both"/>
        <w:rPr>
          <w:lang w:val="en-US"/>
        </w:rPr>
      </w:pPr>
      <w:r w:rsidRPr="003949FE">
        <w:rPr>
          <w:lang w:val="en-US"/>
        </w:rPr>
        <w:tab/>
        <w:t>roiManager("Delete");</w:t>
      </w:r>
    </w:p>
    <w:p w14:paraId="0464CD3F" w14:textId="77777777" w:rsidR="00D734F6" w:rsidRPr="003949FE" w:rsidRDefault="00D734F6" w:rsidP="001C756C">
      <w:pPr>
        <w:spacing w:line="480" w:lineRule="auto"/>
        <w:jc w:val="both"/>
        <w:rPr>
          <w:lang w:val="en-US"/>
        </w:rPr>
      </w:pPr>
      <w:r w:rsidRPr="003949FE">
        <w:rPr>
          <w:lang w:val="en-US"/>
        </w:rPr>
        <w:tab/>
        <w:t>}</w:t>
      </w:r>
    </w:p>
    <w:p w14:paraId="06E6B624" w14:textId="0F4AD781" w:rsidR="00D734F6" w:rsidRPr="003949FE" w:rsidRDefault="00D734F6" w:rsidP="001C756C">
      <w:pPr>
        <w:spacing w:line="480" w:lineRule="auto"/>
        <w:jc w:val="both"/>
        <w:rPr>
          <w:lang w:val="en-US"/>
        </w:rPr>
      </w:pPr>
      <w:r w:rsidRPr="003949FE">
        <w:rPr>
          <w:lang w:val="en-US"/>
        </w:rPr>
        <w:t>}</w:t>
      </w:r>
    </w:p>
    <w:p w14:paraId="18207F02" w14:textId="77777777" w:rsidR="005A4E29" w:rsidRPr="003949FE" w:rsidRDefault="005A4E29" w:rsidP="001C756C">
      <w:pPr>
        <w:spacing w:line="480" w:lineRule="auto"/>
        <w:jc w:val="both"/>
        <w:rPr>
          <w:lang w:val="en-US"/>
        </w:rPr>
      </w:pPr>
    </w:p>
    <w:p w14:paraId="0AC7D60D" w14:textId="77777777" w:rsidR="005E23CA" w:rsidRPr="003949FE" w:rsidRDefault="005E23CA" w:rsidP="001C756C">
      <w:pPr>
        <w:spacing w:line="480" w:lineRule="auto"/>
        <w:rPr>
          <w:lang w:val="en-US"/>
        </w:rPr>
      </w:pPr>
    </w:p>
    <w:p w14:paraId="451DF3A4" w14:textId="77777777" w:rsidR="005E23CA" w:rsidRPr="003949FE" w:rsidRDefault="005E23CA" w:rsidP="001C756C">
      <w:pPr>
        <w:spacing w:line="480" w:lineRule="auto"/>
        <w:rPr>
          <w:lang w:val="en-US"/>
        </w:rPr>
      </w:pPr>
    </w:p>
    <w:p w14:paraId="3C61472C" w14:textId="526C63C5" w:rsidR="005A4E29" w:rsidRPr="003949FE" w:rsidRDefault="005A4E29" w:rsidP="001C756C">
      <w:pPr>
        <w:spacing w:line="480" w:lineRule="auto"/>
        <w:rPr>
          <w:lang w:val="en-US"/>
        </w:rPr>
      </w:pPr>
    </w:p>
    <w:sectPr w:rsidR="005A4E29" w:rsidRPr="003949FE">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4B8245" w14:textId="77777777" w:rsidR="00F20BBF" w:rsidRDefault="00F20BBF" w:rsidP="009F3199">
      <w:pPr>
        <w:spacing w:after="0" w:line="240" w:lineRule="auto"/>
      </w:pPr>
      <w:r>
        <w:separator/>
      </w:r>
    </w:p>
  </w:endnote>
  <w:endnote w:type="continuationSeparator" w:id="0">
    <w:p w14:paraId="2F1A275C" w14:textId="77777777" w:rsidR="00F20BBF" w:rsidRDefault="00F20BBF" w:rsidP="009F31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altName w:val="Calibr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notTrueType/>
    <w:pitch w:val="variable"/>
    <w:sig w:usb0="00000001" w:usb1="080E0000" w:usb2="00000010" w:usb3="00000000" w:csb0="00040000" w:csb1="00000000"/>
  </w:font>
  <w:font w:name="font277">
    <w:altName w:val="Times New Roman"/>
    <w:charset w:val="00"/>
    <w:family w:val="auto"/>
    <w:pitch w:val="variable"/>
  </w:font>
  <w:font w:name="DengXian">
    <w:altName w:val="等线"/>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5877256"/>
      <w:docPartObj>
        <w:docPartGallery w:val="Page Numbers (Bottom of Page)"/>
        <w:docPartUnique/>
      </w:docPartObj>
    </w:sdtPr>
    <w:sdtEndPr>
      <w:rPr>
        <w:noProof/>
      </w:rPr>
    </w:sdtEndPr>
    <w:sdtContent>
      <w:p w14:paraId="68204999" w14:textId="2AD46516" w:rsidR="008C0AC5" w:rsidRDefault="008C0AC5">
        <w:pPr>
          <w:pStyle w:val="Footer"/>
          <w:jc w:val="right"/>
        </w:pPr>
        <w:r>
          <w:fldChar w:fldCharType="begin"/>
        </w:r>
        <w:r>
          <w:instrText xml:space="preserve"> PAGE   \* MERGEFORMAT </w:instrText>
        </w:r>
        <w:r>
          <w:fldChar w:fldCharType="separate"/>
        </w:r>
        <w:r w:rsidR="00F42A1D">
          <w:rPr>
            <w:noProof/>
          </w:rPr>
          <w:t>1</w:t>
        </w:r>
        <w:r>
          <w:rPr>
            <w:noProof/>
          </w:rPr>
          <w:fldChar w:fldCharType="end"/>
        </w:r>
      </w:p>
    </w:sdtContent>
  </w:sdt>
  <w:p w14:paraId="414D4527" w14:textId="77777777" w:rsidR="008C0AC5" w:rsidRDefault="008C0A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FEC96A" w14:textId="77777777" w:rsidR="00F20BBF" w:rsidRDefault="00F20BBF" w:rsidP="009F3199">
      <w:pPr>
        <w:spacing w:after="0" w:line="240" w:lineRule="auto"/>
      </w:pPr>
      <w:r>
        <w:separator/>
      </w:r>
    </w:p>
  </w:footnote>
  <w:footnote w:type="continuationSeparator" w:id="0">
    <w:p w14:paraId="2B3675BF" w14:textId="77777777" w:rsidR="00F20BBF" w:rsidRDefault="00F20BBF" w:rsidP="009F319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6D178C"/>
    <w:multiLevelType w:val="hybridMultilevel"/>
    <w:tmpl w:val="F36C3B74"/>
    <w:lvl w:ilvl="0" w:tplc="2E2CDB62">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838407A"/>
    <w:multiLevelType w:val="hybridMultilevel"/>
    <w:tmpl w:val="9C060B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zG2tDAxNrY0NjEwNDZV0lEKTi0uzszPAykwrAUA37cejiwAAAA="/>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xrxzxtva5ap7e0zrmvfpr4fvxafe5d99xp&quot;&gt;PIAW&lt;record-ids&gt;&lt;item&gt;22&lt;/item&gt;&lt;/record-ids&gt;&lt;/item&gt;&lt;/Libraries&gt;"/>
    <w:docVar w:name="Total_Editing_Time" w:val="0"/>
  </w:docVars>
  <w:rsids>
    <w:rsidRoot w:val="005857DD"/>
    <w:rsid w:val="000029D9"/>
    <w:rsid w:val="00002CCB"/>
    <w:rsid w:val="00004296"/>
    <w:rsid w:val="0000494C"/>
    <w:rsid w:val="00007E7B"/>
    <w:rsid w:val="00010C26"/>
    <w:rsid w:val="0001338D"/>
    <w:rsid w:val="00013494"/>
    <w:rsid w:val="00015ABE"/>
    <w:rsid w:val="00016E07"/>
    <w:rsid w:val="00020D43"/>
    <w:rsid w:val="00022450"/>
    <w:rsid w:val="00025A16"/>
    <w:rsid w:val="000279D9"/>
    <w:rsid w:val="00030D19"/>
    <w:rsid w:val="000320A4"/>
    <w:rsid w:val="00034C99"/>
    <w:rsid w:val="000368ED"/>
    <w:rsid w:val="00040276"/>
    <w:rsid w:val="00040B89"/>
    <w:rsid w:val="000414FA"/>
    <w:rsid w:val="00043446"/>
    <w:rsid w:val="000438AD"/>
    <w:rsid w:val="00044596"/>
    <w:rsid w:val="00045502"/>
    <w:rsid w:val="00046B92"/>
    <w:rsid w:val="0005245F"/>
    <w:rsid w:val="000548BE"/>
    <w:rsid w:val="000568DE"/>
    <w:rsid w:val="00060063"/>
    <w:rsid w:val="00063DFB"/>
    <w:rsid w:val="00064ED5"/>
    <w:rsid w:val="00065769"/>
    <w:rsid w:val="000666A6"/>
    <w:rsid w:val="000670FD"/>
    <w:rsid w:val="0007114D"/>
    <w:rsid w:val="00071C35"/>
    <w:rsid w:val="000733A0"/>
    <w:rsid w:val="000743D5"/>
    <w:rsid w:val="00074D12"/>
    <w:rsid w:val="00076D7F"/>
    <w:rsid w:val="00083B18"/>
    <w:rsid w:val="00084D41"/>
    <w:rsid w:val="0008566F"/>
    <w:rsid w:val="00086546"/>
    <w:rsid w:val="00087875"/>
    <w:rsid w:val="00092EC3"/>
    <w:rsid w:val="000933F1"/>
    <w:rsid w:val="00094489"/>
    <w:rsid w:val="000972ED"/>
    <w:rsid w:val="000A0421"/>
    <w:rsid w:val="000A2F8E"/>
    <w:rsid w:val="000A63CD"/>
    <w:rsid w:val="000A6AD3"/>
    <w:rsid w:val="000A78C9"/>
    <w:rsid w:val="000B15CA"/>
    <w:rsid w:val="000B49C5"/>
    <w:rsid w:val="000B79C2"/>
    <w:rsid w:val="000B7AA4"/>
    <w:rsid w:val="000B7C5A"/>
    <w:rsid w:val="000C4A21"/>
    <w:rsid w:val="000C4D8A"/>
    <w:rsid w:val="000C6774"/>
    <w:rsid w:val="000C7625"/>
    <w:rsid w:val="000C788F"/>
    <w:rsid w:val="000D3292"/>
    <w:rsid w:val="000D75D3"/>
    <w:rsid w:val="000E0739"/>
    <w:rsid w:val="000E2301"/>
    <w:rsid w:val="000E5285"/>
    <w:rsid w:val="000E61F7"/>
    <w:rsid w:val="000E6878"/>
    <w:rsid w:val="000F035A"/>
    <w:rsid w:val="000F1D7B"/>
    <w:rsid w:val="000F31EF"/>
    <w:rsid w:val="000F37BF"/>
    <w:rsid w:val="000F391A"/>
    <w:rsid w:val="000F39F7"/>
    <w:rsid w:val="000F45BC"/>
    <w:rsid w:val="000F6ADF"/>
    <w:rsid w:val="000F704A"/>
    <w:rsid w:val="000F77BE"/>
    <w:rsid w:val="001003A9"/>
    <w:rsid w:val="00101A31"/>
    <w:rsid w:val="00101ACC"/>
    <w:rsid w:val="00102731"/>
    <w:rsid w:val="001072E1"/>
    <w:rsid w:val="0010762E"/>
    <w:rsid w:val="00112438"/>
    <w:rsid w:val="00114B8D"/>
    <w:rsid w:val="00115450"/>
    <w:rsid w:val="00115C99"/>
    <w:rsid w:val="00120029"/>
    <w:rsid w:val="00124353"/>
    <w:rsid w:val="00125E6D"/>
    <w:rsid w:val="001262C2"/>
    <w:rsid w:val="00127688"/>
    <w:rsid w:val="00127698"/>
    <w:rsid w:val="00131BF6"/>
    <w:rsid w:val="00132DCF"/>
    <w:rsid w:val="00133AD0"/>
    <w:rsid w:val="001358A0"/>
    <w:rsid w:val="00135981"/>
    <w:rsid w:val="00142F33"/>
    <w:rsid w:val="00150689"/>
    <w:rsid w:val="00150EEA"/>
    <w:rsid w:val="0015177B"/>
    <w:rsid w:val="00153C15"/>
    <w:rsid w:val="001545DA"/>
    <w:rsid w:val="0015472B"/>
    <w:rsid w:val="001556D4"/>
    <w:rsid w:val="00155A70"/>
    <w:rsid w:val="0015641B"/>
    <w:rsid w:val="00157104"/>
    <w:rsid w:val="00162C8C"/>
    <w:rsid w:val="001630F6"/>
    <w:rsid w:val="0016411A"/>
    <w:rsid w:val="00170B2A"/>
    <w:rsid w:val="0017102D"/>
    <w:rsid w:val="00172054"/>
    <w:rsid w:val="00173EA7"/>
    <w:rsid w:val="00173EF5"/>
    <w:rsid w:val="00175150"/>
    <w:rsid w:val="00176466"/>
    <w:rsid w:val="00181805"/>
    <w:rsid w:val="00182AB7"/>
    <w:rsid w:val="001831FC"/>
    <w:rsid w:val="00183FB3"/>
    <w:rsid w:val="001853C4"/>
    <w:rsid w:val="00185B40"/>
    <w:rsid w:val="0018777D"/>
    <w:rsid w:val="00193E1A"/>
    <w:rsid w:val="0019485D"/>
    <w:rsid w:val="00196465"/>
    <w:rsid w:val="0019697D"/>
    <w:rsid w:val="001974E0"/>
    <w:rsid w:val="00197C79"/>
    <w:rsid w:val="00197EEB"/>
    <w:rsid w:val="001A0ECD"/>
    <w:rsid w:val="001A4571"/>
    <w:rsid w:val="001A6E38"/>
    <w:rsid w:val="001B0C5C"/>
    <w:rsid w:val="001B0F53"/>
    <w:rsid w:val="001B1A7A"/>
    <w:rsid w:val="001B201C"/>
    <w:rsid w:val="001B2192"/>
    <w:rsid w:val="001B36CF"/>
    <w:rsid w:val="001B4FAB"/>
    <w:rsid w:val="001B5C7B"/>
    <w:rsid w:val="001B6001"/>
    <w:rsid w:val="001B6B12"/>
    <w:rsid w:val="001B6C86"/>
    <w:rsid w:val="001B768D"/>
    <w:rsid w:val="001C2E94"/>
    <w:rsid w:val="001C44AA"/>
    <w:rsid w:val="001C5C32"/>
    <w:rsid w:val="001C5D7F"/>
    <w:rsid w:val="001C5E94"/>
    <w:rsid w:val="001C5FA5"/>
    <w:rsid w:val="001C756C"/>
    <w:rsid w:val="001C7B0B"/>
    <w:rsid w:val="001D10F6"/>
    <w:rsid w:val="001D42FA"/>
    <w:rsid w:val="001D4999"/>
    <w:rsid w:val="001D4BF6"/>
    <w:rsid w:val="001D6759"/>
    <w:rsid w:val="001D6853"/>
    <w:rsid w:val="001E0C13"/>
    <w:rsid w:val="001E38EC"/>
    <w:rsid w:val="001E6117"/>
    <w:rsid w:val="001F1C40"/>
    <w:rsid w:val="001F1E87"/>
    <w:rsid w:val="001F1F59"/>
    <w:rsid w:val="001F4751"/>
    <w:rsid w:val="001F7AC7"/>
    <w:rsid w:val="001F7B21"/>
    <w:rsid w:val="00200472"/>
    <w:rsid w:val="0020072D"/>
    <w:rsid w:val="00201615"/>
    <w:rsid w:val="0020217F"/>
    <w:rsid w:val="00203100"/>
    <w:rsid w:val="00203137"/>
    <w:rsid w:val="0020336F"/>
    <w:rsid w:val="002042BA"/>
    <w:rsid w:val="00206E1B"/>
    <w:rsid w:val="00210A90"/>
    <w:rsid w:val="0022253E"/>
    <w:rsid w:val="00222E62"/>
    <w:rsid w:val="00223DC8"/>
    <w:rsid w:val="0022524D"/>
    <w:rsid w:val="0023054C"/>
    <w:rsid w:val="00230C19"/>
    <w:rsid w:val="002324EA"/>
    <w:rsid w:val="002337DD"/>
    <w:rsid w:val="0023475F"/>
    <w:rsid w:val="00236137"/>
    <w:rsid w:val="0023614B"/>
    <w:rsid w:val="00237E00"/>
    <w:rsid w:val="00240347"/>
    <w:rsid w:val="002403B7"/>
    <w:rsid w:val="002414A6"/>
    <w:rsid w:val="002428AA"/>
    <w:rsid w:val="00242D3F"/>
    <w:rsid w:val="00243179"/>
    <w:rsid w:val="002439E2"/>
    <w:rsid w:val="00245A9B"/>
    <w:rsid w:val="002462E5"/>
    <w:rsid w:val="0024649A"/>
    <w:rsid w:val="00247D01"/>
    <w:rsid w:val="00250122"/>
    <w:rsid w:val="00251CAD"/>
    <w:rsid w:val="00254B8F"/>
    <w:rsid w:val="00255667"/>
    <w:rsid w:val="00260A0F"/>
    <w:rsid w:val="00260B64"/>
    <w:rsid w:val="002611D1"/>
    <w:rsid w:val="00261745"/>
    <w:rsid w:val="00261747"/>
    <w:rsid w:val="002640C2"/>
    <w:rsid w:val="00264A57"/>
    <w:rsid w:val="00264BC8"/>
    <w:rsid w:val="0026530C"/>
    <w:rsid w:val="00266047"/>
    <w:rsid w:val="0026740B"/>
    <w:rsid w:val="00271794"/>
    <w:rsid w:val="002722DF"/>
    <w:rsid w:val="00272606"/>
    <w:rsid w:val="00273D09"/>
    <w:rsid w:val="002749DE"/>
    <w:rsid w:val="00280B7F"/>
    <w:rsid w:val="00280D71"/>
    <w:rsid w:val="00280E37"/>
    <w:rsid w:val="00287CE9"/>
    <w:rsid w:val="00291B4F"/>
    <w:rsid w:val="00292C62"/>
    <w:rsid w:val="002933C1"/>
    <w:rsid w:val="00295EA6"/>
    <w:rsid w:val="002A11C5"/>
    <w:rsid w:val="002A1DD1"/>
    <w:rsid w:val="002A232F"/>
    <w:rsid w:val="002A32B1"/>
    <w:rsid w:val="002A3E39"/>
    <w:rsid w:val="002A4171"/>
    <w:rsid w:val="002A4794"/>
    <w:rsid w:val="002A511E"/>
    <w:rsid w:val="002A646F"/>
    <w:rsid w:val="002A6545"/>
    <w:rsid w:val="002A751F"/>
    <w:rsid w:val="002A7A58"/>
    <w:rsid w:val="002B60FE"/>
    <w:rsid w:val="002B629E"/>
    <w:rsid w:val="002B6D23"/>
    <w:rsid w:val="002B76D2"/>
    <w:rsid w:val="002B7ABF"/>
    <w:rsid w:val="002C0534"/>
    <w:rsid w:val="002C0623"/>
    <w:rsid w:val="002C235E"/>
    <w:rsid w:val="002C3027"/>
    <w:rsid w:val="002C6475"/>
    <w:rsid w:val="002C6D7E"/>
    <w:rsid w:val="002C7E10"/>
    <w:rsid w:val="002C7FDA"/>
    <w:rsid w:val="002D0217"/>
    <w:rsid w:val="002D211E"/>
    <w:rsid w:val="002D2698"/>
    <w:rsid w:val="002D38EA"/>
    <w:rsid w:val="002D5B82"/>
    <w:rsid w:val="002D608F"/>
    <w:rsid w:val="002D62DB"/>
    <w:rsid w:val="002E4708"/>
    <w:rsid w:val="002E7907"/>
    <w:rsid w:val="002E7F25"/>
    <w:rsid w:val="002F0B09"/>
    <w:rsid w:val="002F3EB2"/>
    <w:rsid w:val="002F3FE4"/>
    <w:rsid w:val="002F44EF"/>
    <w:rsid w:val="002F78CF"/>
    <w:rsid w:val="00303D9B"/>
    <w:rsid w:val="0031007E"/>
    <w:rsid w:val="003149E1"/>
    <w:rsid w:val="0032058E"/>
    <w:rsid w:val="0032088B"/>
    <w:rsid w:val="00321276"/>
    <w:rsid w:val="0032379D"/>
    <w:rsid w:val="00334027"/>
    <w:rsid w:val="003370EB"/>
    <w:rsid w:val="0034029B"/>
    <w:rsid w:val="003404FC"/>
    <w:rsid w:val="00340662"/>
    <w:rsid w:val="00340B21"/>
    <w:rsid w:val="00341039"/>
    <w:rsid w:val="00344333"/>
    <w:rsid w:val="00344881"/>
    <w:rsid w:val="003448A4"/>
    <w:rsid w:val="003448DE"/>
    <w:rsid w:val="00346F94"/>
    <w:rsid w:val="00347084"/>
    <w:rsid w:val="00351CA4"/>
    <w:rsid w:val="0035340D"/>
    <w:rsid w:val="00354D95"/>
    <w:rsid w:val="003602D5"/>
    <w:rsid w:val="0036169D"/>
    <w:rsid w:val="003637B2"/>
    <w:rsid w:val="0036414F"/>
    <w:rsid w:val="00365A37"/>
    <w:rsid w:val="00370707"/>
    <w:rsid w:val="00370B30"/>
    <w:rsid w:val="00370EB0"/>
    <w:rsid w:val="003718CD"/>
    <w:rsid w:val="00371F15"/>
    <w:rsid w:val="00372496"/>
    <w:rsid w:val="0037286F"/>
    <w:rsid w:val="00372A54"/>
    <w:rsid w:val="00373100"/>
    <w:rsid w:val="00374B3D"/>
    <w:rsid w:val="003752AC"/>
    <w:rsid w:val="003764C6"/>
    <w:rsid w:val="00376C4B"/>
    <w:rsid w:val="00381337"/>
    <w:rsid w:val="00381902"/>
    <w:rsid w:val="00381B8F"/>
    <w:rsid w:val="003842BF"/>
    <w:rsid w:val="0039040F"/>
    <w:rsid w:val="00392E04"/>
    <w:rsid w:val="003949FE"/>
    <w:rsid w:val="00396C4A"/>
    <w:rsid w:val="003A1D2B"/>
    <w:rsid w:val="003A2D04"/>
    <w:rsid w:val="003A66B8"/>
    <w:rsid w:val="003A6BE2"/>
    <w:rsid w:val="003B1F20"/>
    <w:rsid w:val="003B4133"/>
    <w:rsid w:val="003B45FA"/>
    <w:rsid w:val="003B4F31"/>
    <w:rsid w:val="003B7D16"/>
    <w:rsid w:val="003C0808"/>
    <w:rsid w:val="003C2EE0"/>
    <w:rsid w:val="003C3C66"/>
    <w:rsid w:val="003C518B"/>
    <w:rsid w:val="003C61F8"/>
    <w:rsid w:val="003D3677"/>
    <w:rsid w:val="003E1FFF"/>
    <w:rsid w:val="003E2E44"/>
    <w:rsid w:val="003E3FE5"/>
    <w:rsid w:val="003F3DA5"/>
    <w:rsid w:val="003F4D8D"/>
    <w:rsid w:val="00402655"/>
    <w:rsid w:val="00402834"/>
    <w:rsid w:val="00403BFA"/>
    <w:rsid w:val="00405386"/>
    <w:rsid w:val="004055EA"/>
    <w:rsid w:val="004067B3"/>
    <w:rsid w:val="00411B43"/>
    <w:rsid w:val="00413C66"/>
    <w:rsid w:val="00413D55"/>
    <w:rsid w:val="004148B8"/>
    <w:rsid w:val="00422D48"/>
    <w:rsid w:val="00424906"/>
    <w:rsid w:val="004249D6"/>
    <w:rsid w:val="0042727B"/>
    <w:rsid w:val="0042742D"/>
    <w:rsid w:val="00430662"/>
    <w:rsid w:val="004333F7"/>
    <w:rsid w:val="00434995"/>
    <w:rsid w:val="00437100"/>
    <w:rsid w:val="00437497"/>
    <w:rsid w:val="0043798B"/>
    <w:rsid w:val="00440077"/>
    <w:rsid w:val="004401D8"/>
    <w:rsid w:val="00441A97"/>
    <w:rsid w:val="00441FD7"/>
    <w:rsid w:val="004452C9"/>
    <w:rsid w:val="0044759E"/>
    <w:rsid w:val="004531C4"/>
    <w:rsid w:val="004541B7"/>
    <w:rsid w:val="00454B30"/>
    <w:rsid w:val="004603FB"/>
    <w:rsid w:val="00461E97"/>
    <w:rsid w:val="004625EE"/>
    <w:rsid w:val="004635ED"/>
    <w:rsid w:val="00465641"/>
    <w:rsid w:val="00465816"/>
    <w:rsid w:val="004662BB"/>
    <w:rsid w:val="004669D0"/>
    <w:rsid w:val="004726DF"/>
    <w:rsid w:val="00472754"/>
    <w:rsid w:val="004773DA"/>
    <w:rsid w:val="004775A3"/>
    <w:rsid w:val="00480DE6"/>
    <w:rsid w:val="00481F1E"/>
    <w:rsid w:val="0048379E"/>
    <w:rsid w:val="00483BCE"/>
    <w:rsid w:val="00484D24"/>
    <w:rsid w:val="00484DEB"/>
    <w:rsid w:val="00485B39"/>
    <w:rsid w:val="00486F11"/>
    <w:rsid w:val="00490A30"/>
    <w:rsid w:val="00494D1A"/>
    <w:rsid w:val="00496DB9"/>
    <w:rsid w:val="004A021C"/>
    <w:rsid w:val="004A02DE"/>
    <w:rsid w:val="004A1FCB"/>
    <w:rsid w:val="004A2B1E"/>
    <w:rsid w:val="004A36F4"/>
    <w:rsid w:val="004A3B3B"/>
    <w:rsid w:val="004A3D5B"/>
    <w:rsid w:val="004A5F45"/>
    <w:rsid w:val="004A7EA3"/>
    <w:rsid w:val="004B0EF9"/>
    <w:rsid w:val="004B1105"/>
    <w:rsid w:val="004B18E6"/>
    <w:rsid w:val="004B460C"/>
    <w:rsid w:val="004B5B0F"/>
    <w:rsid w:val="004C1550"/>
    <w:rsid w:val="004C38B7"/>
    <w:rsid w:val="004C78A4"/>
    <w:rsid w:val="004D0304"/>
    <w:rsid w:val="004D2BFE"/>
    <w:rsid w:val="004D38EF"/>
    <w:rsid w:val="004D4056"/>
    <w:rsid w:val="004D46EA"/>
    <w:rsid w:val="004D6A60"/>
    <w:rsid w:val="004E1BED"/>
    <w:rsid w:val="004E2097"/>
    <w:rsid w:val="004E21D6"/>
    <w:rsid w:val="004E3559"/>
    <w:rsid w:val="004E58FA"/>
    <w:rsid w:val="004F0690"/>
    <w:rsid w:val="004F44A4"/>
    <w:rsid w:val="004F6712"/>
    <w:rsid w:val="004F70A1"/>
    <w:rsid w:val="0050016A"/>
    <w:rsid w:val="00501120"/>
    <w:rsid w:val="00506021"/>
    <w:rsid w:val="005071D4"/>
    <w:rsid w:val="00511C5C"/>
    <w:rsid w:val="00512F49"/>
    <w:rsid w:val="00513A4E"/>
    <w:rsid w:val="005143DE"/>
    <w:rsid w:val="00516DA9"/>
    <w:rsid w:val="00521598"/>
    <w:rsid w:val="00524DDF"/>
    <w:rsid w:val="0053012A"/>
    <w:rsid w:val="00530B9D"/>
    <w:rsid w:val="005313FA"/>
    <w:rsid w:val="005346EF"/>
    <w:rsid w:val="00535CB1"/>
    <w:rsid w:val="0054021C"/>
    <w:rsid w:val="005408FA"/>
    <w:rsid w:val="005409F0"/>
    <w:rsid w:val="0054303B"/>
    <w:rsid w:val="005450C9"/>
    <w:rsid w:val="00545480"/>
    <w:rsid w:val="00545B1C"/>
    <w:rsid w:val="00546324"/>
    <w:rsid w:val="00546510"/>
    <w:rsid w:val="00546FC4"/>
    <w:rsid w:val="005508D0"/>
    <w:rsid w:val="00551B6F"/>
    <w:rsid w:val="00553454"/>
    <w:rsid w:val="00553E1C"/>
    <w:rsid w:val="00554F42"/>
    <w:rsid w:val="005577F9"/>
    <w:rsid w:val="00560530"/>
    <w:rsid w:val="00561DDF"/>
    <w:rsid w:val="005620E3"/>
    <w:rsid w:val="00564231"/>
    <w:rsid w:val="00565612"/>
    <w:rsid w:val="005667C0"/>
    <w:rsid w:val="00567585"/>
    <w:rsid w:val="00574AAF"/>
    <w:rsid w:val="005752EB"/>
    <w:rsid w:val="0057632B"/>
    <w:rsid w:val="00582725"/>
    <w:rsid w:val="005857DD"/>
    <w:rsid w:val="00585B6B"/>
    <w:rsid w:val="00585BAE"/>
    <w:rsid w:val="005860A7"/>
    <w:rsid w:val="005868B6"/>
    <w:rsid w:val="005909D5"/>
    <w:rsid w:val="0059321A"/>
    <w:rsid w:val="00595B3B"/>
    <w:rsid w:val="005A4E29"/>
    <w:rsid w:val="005A5C57"/>
    <w:rsid w:val="005A63D3"/>
    <w:rsid w:val="005A6FFB"/>
    <w:rsid w:val="005B07E8"/>
    <w:rsid w:val="005B42D0"/>
    <w:rsid w:val="005B4AD7"/>
    <w:rsid w:val="005B59C0"/>
    <w:rsid w:val="005B62DE"/>
    <w:rsid w:val="005B7A57"/>
    <w:rsid w:val="005B7A6F"/>
    <w:rsid w:val="005C0AE4"/>
    <w:rsid w:val="005C2D4B"/>
    <w:rsid w:val="005C3C48"/>
    <w:rsid w:val="005C4D2A"/>
    <w:rsid w:val="005C55AD"/>
    <w:rsid w:val="005C6B30"/>
    <w:rsid w:val="005C6F83"/>
    <w:rsid w:val="005C76DB"/>
    <w:rsid w:val="005C7762"/>
    <w:rsid w:val="005C7833"/>
    <w:rsid w:val="005C7DD3"/>
    <w:rsid w:val="005D12DF"/>
    <w:rsid w:val="005D2C26"/>
    <w:rsid w:val="005D359C"/>
    <w:rsid w:val="005D4E28"/>
    <w:rsid w:val="005D5699"/>
    <w:rsid w:val="005D5C76"/>
    <w:rsid w:val="005D5DF3"/>
    <w:rsid w:val="005D6902"/>
    <w:rsid w:val="005D7B7C"/>
    <w:rsid w:val="005D7D07"/>
    <w:rsid w:val="005E1E95"/>
    <w:rsid w:val="005E23CA"/>
    <w:rsid w:val="005E2A81"/>
    <w:rsid w:val="005E4912"/>
    <w:rsid w:val="005E5489"/>
    <w:rsid w:val="005F01B2"/>
    <w:rsid w:val="005F2B2B"/>
    <w:rsid w:val="005F2C95"/>
    <w:rsid w:val="005F46D6"/>
    <w:rsid w:val="005F56D3"/>
    <w:rsid w:val="005F5719"/>
    <w:rsid w:val="00606215"/>
    <w:rsid w:val="00606580"/>
    <w:rsid w:val="0060754B"/>
    <w:rsid w:val="00607FB8"/>
    <w:rsid w:val="00610D41"/>
    <w:rsid w:val="00611858"/>
    <w:rsid w:val="006122C9"/>
    <w:rsid w:val="00612F66"/>
    <w:rsid w:val="006140A5"/>
    <w:rsid w:val="0061466A"/>
    <w:rsid w:val="00614985"/>
    <w:rsid w:val="0061658A"/>
    <w:rsid w:val="00617117"/>
    <w:rsid w:val="00621C89"/>
    <w:rsid w:val="00626971"/>
    <w:rsid w:val="00630D7C"/>
    <w:rsid w:val="00640987"/>
    <w:rsid w:val="00640CE1"/>
    <w:rsid w:val="00641089"/>
    <w:rsid w:val="00642F51"/>
    <w:rsid w:val="00643A22"/>
    <w:rsid w:val="00644B25"/>
    <w:rsid w:val="00647BAF"/>
    <w:rsid w:val="00651663"/>
    <w:rsid w:val="00652C39"/>
    <w:rsid w:val="00652F88"/>
    <w:rsid w:val="00654366"/>
    <w:rsid w:val="00657CA8"/>
    <w:rsid w:val="006610C8"/>
    <w:rsid w:val="00661A43"/>
    <w:rsid w:val="0066376E"/>
    <w:rsid w:val="0066388E"/>
    <w:rsid w:val="00664AB0"/>
    <w:rsid w:val="006701EA"/>
    <w:rsid w:val="00670B69"/>
    <w:rsid w:val="006724E5"/>
    <w:rsid w:val="00672AE2"/>
    <w:rsid w:val="00672C98"/>
    <w:rsid w:val="006741F8"/>
    <w:rsid w:val="00674E88"/>
    <w:rsid w:val="0067561C"/>
    <w:rsid w:val="0067605E"/>
    <w:rsid w:val="0067692F"/>
    <w:rsid w:val="006774B3"/>
    <w:rsid w:val="006778B8"/>
    <w:rsid w:val="00677D4D"/>
    <w:rsid w:val="0068115D"/>
    <w:rsid w:val="00682A7F"/>
    <w:rsid w:val="00683FE3"/>
    <w:rsid w:val="006847B2"/>
    <w:rsid w:val="00687EDF"/>
    <w:rsid w:val="006930A1"/>
    <w:rsid w:val="0069426B"/>
    <w:rsid w:val="00694442"/>
    <w:rsid w:val="00694990"/>
    <w:rsid w:val="00694ACA"/>
    <w:rsid w:val="006A330C"/>
    <w:rsid w:val="006A376F"/>
    <w:rsid w:val="006A7E1C"/>
    <w:rsid w:val="006B0FF8"/>
    <w:rsid w:val="006B1643"/>
    <w:rsid w:val="006B18B8"/>
    <w:rsid w:val="006B19A5"/>
    <w:rsid w:val="006B2A5E"/>
    <w:rsid w:val="006B2DEC"/>
    <w:rsid w:val="006B3C31"/>
    <w:rsid w:val="006B5ED4"/>
    <w:rsid w:val="006B70FE"/>
    <w:rsid w:val="006C108D"/>
    <w:rsid w:val="006C1C11"/>
    <w:rsid w:val="006C3EB0"/>
    <w:rsid w:val="006C469E"/>
    <w:rsid w:val="006C5A59"/>
    <w:rsid w:val="006C5C79"/>
    <w:rsid w:val="006C72AF"/>
    <w:rsid w:val="006C794E"/>
    <w:rsid w:val="006C7EAF"/>
    <w:rsid w:val="006D1007"/>
    <w:rsid w:val="006D1B59"/>
    <w:rsid w:val="006D1CCC"/>
    <w:rsid w:val="006D209C"/>
    <w:rsid w:val="006D46EB"/>
    <w:rsid w:val="006D508E"/>
    <w:rsid w:val="006D5255"/>
    <w:rsid w:val="006D5861"/>
    <w:rsid w:val="006E54C9"/>
    <w:rsid w:val="006F4405"/>
    <w:rsid w:val="006F45B2"/>
    <w:rsid w:val="006F5BFE"/>
    <w:rsid w:val="006F6B5F"/>
    <w:rsid w:val="006F7C6F"/>
    <w:rsid w:val="00701A9E"/>
    <w:rsid w:val="00702FE5"/>
    <w:rsid w:val="00703053"/>
    <w:rsid w:val="007058AD"/>
    <w:rsid w:val="00711293"/>
    <w:rsid w:val="00711B04"/>
    <w:rsid w:val="00712A43"/>
    <w:rsid w:val="007139A2"/>
    <w:rsid w:val="00716F86"/>
    <w:rsid w:val="00720F9A"/>
    <w:rsid w:val="00725E9D"/>
    <w:rsid w:val="00727143"/>
    <w:rsid w:val="00727A0F"/>
    <w:rsid w:val="00730538"/>
    <w:rsid w:val="0073278E"/>
    <w:rsid w:val="00732EAA"/>
    <w:rsid w:val="00734681"/>
    <w:rsid w:val="00734A53"/>
    <w:rsid w:val="0074298B"/>
    <w:rsid w:val="00745E29"/>
    <w:rsid w:val="0075419B"/>
    <w:rsid w:val="00754AFC"/>
    <w:rsid w:val="00755F4B"/>
    <w:rsid w:val="0075602F"/>
    <w:rsid w:val="00757412"/>
    <w:rsid w:val="00761569"/>
    <w:rsid w:val="007619AA"/>
    <w:rsid w:val="00761AFE"/>
    <w:rsid w:val="00761B49"/>
    <w:rsid w:val="007633CB"/>
    <w:rsid w:val="00766082"/>
    <w:rsid w:val="00766124"/>
    <w:rsid w:val="0076650F"/>
    <w:rsid w:val="007666F7"/>
    <w:rsid w:val="0076684B"/>
    <w:rsid w:val="00775D2E"/>
    <w:rsid w:val="00777C6D"/>
    <w:rsid w:val="0078013B"/>
    <w:rsid w:val="00780C9B"/>
    <w:rsid w:val="0078157D"/>
    <w:rsid w:val="00782F1E"/>
    <w:rsid w:val="0078308E"/>
    <w:rsid w:val="007842D6"/>
    <w:rsid w:val="007869D2"/>
    <w:rsid w:val="00787841"/>
    <w:rsid w:val="007921F9"/>
    <w:rsid w:val="0079258D"/>
    <w:rsid w:val="00794E01"/>
    <w:rsid w:val="007979C5"/>
    <w:rsid w:val="007A7A39"/>
    <w:rsid w:val="007B1647"/>
    <w:rsid w:val="007B4A82"/>
    <w:rsid w:val="007B521D"/>
    <w:rsid w:val="007B5377"/>
    <w:rsid w:val="007B5C39"/>
    <w:rsid w:val="007B7E7A"/>
    <w:rsid w:val="007C2D51"/>
    <w:rsid w:val="007C3144"/>
    <w:rsid w:val="007C7A61"/>
    <w:rsid w:val="007D001C"/>
    <w:rsid w:val="007D0798"/>
    <w:rsid w:val="007D1C08"/>
    <w:rsid w:val="007D2089"/>
    <w:rsid w:val="007D323E"/>
    <w:rsid w:val="007D3248"/>
    <w:rsid w:val="007D7D83"/>
    <w:rsid w:val="007E0337"/>
    <w:rsid w:val="007E39D3"/>
    <w:rsid w:val="007E45A3"/>
    <w:rsid w:val="007E45D4"/>
    <w:rsid w:val="007E793D"/>
    <w:rsid w:val="007F423F"/>
    <w:rsid w:val="007F5E78"/>
    <w:rsid w:val="007F7EE9"/>
    <w:rsid w:val="008005FC"/>
    <w:rsid w:val="0080120F"/>
    <w:rsid w:val="00802E2C"/>
    <w:rsid w:val="00803FB1"/>
    <w:rsid w:val="008065B5"/>
    <w:rsid w:val="008073FC"/>
    <w:rsid w:val="0081317B"/>
    <w:rsid w:val="00813764"/>
    <w:rsid w:val="00815386"/>
    <w:rsid w:val="00815D86"/>
    <w:rsid w:val="008175BB"/>
    <w:rsid w:val="00817F22"/>
    <w:rsid w:val="008215E1"/>
    <w:rsid w:val="0082184E"/>
    <w:rsid w:val="00822186"/>
    <w:rsid w:val="00823837"/>
    <w:rsid w:val="00823B78"/>
    <w:rsid w:val="00823E02"/>
    <w:rsid w:val="00824D84"/>
    <w:rsid w:val="00825369"/>
    <w:rsid w:val="00830BA0"/>
    <w:rsid w:val="00830BE2"/>
    <w:rsid w:val="008346E2"/>
    <w:rsid w:val="00834791"/>
    <w:rsid w:val="00835661"/>
    <w:rsid w:val="0084171B"/>
    <w:rsid w:val="00841C48"/>
    <w:rsid w:val="0084308A"/>
    <w:rsid w:val="00844981"/>
    <w:rsid w:val="00845CE0"/>
    <w:rsid w:val="00847E9D"/>
    <w:rsid w:val="008503FC"/>
    <w:rsid w:val="00852F49"/>
    <w:rsid w:val="00860AC2"/>
    <w:rsid w:val="008616DA"/>
    <w:rsid w:val="00865066"/>
    <w:rsid w:val="00870D84"/>
    <w:rsid w:val="00873A27"/>
    <w:rsid w:val="008740D2"/>
    <w:rsid w:val="008757AC"/>
    <w:rsid w:val="00875F4F"/>
    <w:rsid w:val="00876F98"/>
    <w:rsid w:val="00880618"/>
    <w:rsid w:val="008819C0"/>
    <w:rsid w:val="00881EFD"/>
    <w:rsid w:val="00883D63"/>
    <w:rsid w:val="00890783"/>
    <w:rsid w:val="00890CF1"/>
    <w:rsid w:val="00892991"/>
    <w:rsid w:val="00893B0C"/>
    <w:rsid w:val="00897C64"/>
    <w:rsid w:val="00897D10"/>
    <w:rsid w:val="008A2AF4"/>
    <w:rsid w:val="008A47D4"/>
    <w:rsid w:val="008A51DC"/>
    <w:rsid w:val="008A5AAF"/>
    <w:rsid w:val="008B2B12"/>
    <w:rsid w:val="008B3827"/>
    <w:rsid w:val="008B3C8D"/>
    <w:rsid w:val="008B3FC7"/>
    <w:rsid w:val="008B5B0F"/>
    <w:rsid w:val="008B6984"/>
    <w:rsid w:val="008B74F8"/>
    <w:rsid w:val="008C0AC5"/>
    <w:rsid w:val="008C196A"/>
    <w:rsid w:val="008C1FC5"/>
    <w:rsid w:val="008C22CE"/>
    <w:rsid w:val="008C2BBE"/>
    <w:rsid w:val="008C4100"/>
    <w:rsid w:val="008C4786"/>
    <w:rsid w:val="008C5048"/>
    <w:rsid w:val="008C6CE1"/>
    <w:rsid w:val="008C6F61"/>
    <w:rsid w:val="008C7338"/>
    <w:rsid w:val="008D08A9"/>
    <w:rsid w:val="008D0BF8"/>
    <w:rsid w:val="008D15A4"/>
    <w:rsid w:val="008D36DC"/>
    <w:rsid w:val="008D4871"/>
    <w:rsid w:val="008D4903"/>
    <w:rsid w:val="008D4935"/>
    <w:rsid w:val="008D5241"/>
    <w:rsid w:val="008D5312"/>
    <w:rsid w:val="008D5682"/>
    <w:rsid w:val="008D6DED"/>
    <w:rsid w:val="008D6E73"/>
    <w:rsid w:val="008D7A9F"/>
    <w:rsid w:val="008E0160"/>
    <w:rsid w:val="008E4DC9"/>
    <w:rsid w:val="008E53B9"/>
    <w:rsid w:val="008E6261"/>
    <w:rsid w:val="008E64D6"/>
    <w:rsid w:val="008F2548"/>
    <w:rsid w:val="008F26BD"/>
    <w:rsid w:val="008F3EFD"/>
    <w:rsid w:val="0090017B"/>
    <w:rsid w:val="00901CB5"/>
    <w:rsid w:val="00910128"/>
    <w:rsid w:val="00910BC2"/>
    <w:rsid w:val="009127D1"/>
    <w:rsid w:val="00914296"/>
    <w:rsid w:val="0091780F"/>
    <w:rsid w:val="00922949"/>
    <w:rsid w:val="00922E2B"/>
    <w:rsid w:val="00922FB6"/>
    <w:rsid w:val="00926291"/>
    <w:rsid w:val="00930C32"/>
    <w:rsid w:val="00931A73"/>
    <w:rsid w:val="00931B91"/>
    <w:rsid w:val="00932774"/>
    <w:rsid w:val="00933556"/>
    <w:rsid w:val="009337F9"/>
    <w:rsid w:val="009344F4"/>
    <w:rsid w:val="00937255"/>
    <w:rsid w:val="00944D10"/>
    <w:rsid w:val="0094635B"/>
    <w:rsid w:val="009525B6"/>
    <w:rsid w:val="0096005B"/>
    <w:rsid w:val="009607BD"/>
    <w:rsid w:val="00964D2A"/>
    <w:rsid w:val="0097283D"/>
    <w:rsid w:val="009729F6"/>
    <w:rsid w:val="00972A5B"/>
    <w:rsid w:val="00974449"/>
    <w:rsid w:val="00975352"/>
    <w:rsid w:val="009756B8"/>
    <w:rsid w:val="00975E14"/>
    <w:rsid w:val="00977BB2"/>
    <w:rsid w:val="00977C5F"/>
    <w:rsid w:val="00982E14"/>
    <w:rsid w:val="00990C81"/>
    <w:rsid w:val="0099153B"/>
    <w:rsid w:val="009A0800"/>
    <w:rsid w:val="009A0E28"/>
    <w:rsid w:val="009A182F"/>
    <w:rsid w:val="009A1F54"/>
    <w:rsid w:val="009A5320"/>
    <w:rsid w:val="009B09F3"/>
    <w:rsid w:val="009B12BB"/>
    <w:rsid w:val="009B3C09"/>
    <w:rsid w:val="009B4A28"/>
    <w:rsid w:val="009B54B2"/>
    <w:rsid w:val="009B6040"/>
    <w:rsid w:val="009B66A0"/>
    <w:rsid w:val="009B7037"/>
    <w:rsid w:val="009B714E"/>
    <w:rsid w:val="009C11D7"/>
    <w:rsid w:val="009C23CA"/>
    <w:rsid w:val="009C37DB"/>
    <w:rsid w:val="009C3DCC"/>
    <w:rsid w:val="009C4FDE"/>
    <w:rsid w:val="009C619D"/>
    <w:rsid w:val="009C7591"/>
    <w:rsid w:val="009C763F"/>
    <w:rsid w:val="009D01AF"/>
    <w:rsid w:val="009D098A"/>
    <w:rsid w:val="009D1AC3"/>
    <w:rsid w:val="009D2488"/>
    <w:rsid w:val="009D26B2"/>
    <w:rsid w:val="009D5A88"/>
    <w:rsid w:val="009D6127"/>
    <w:rsid w:val="009D6272"/>
    <w:rsid w:val="009D73A8"/>
    <w:rsid w:val="009D7E19"/>
    <w:rsid w:val="009E1059"/>
    <w:rsid w:val="009E15B6"/>
    <w:rsid w:val="009E16AE"/>
    <w:rsid w:val="009E28E5"/>
    <w:rsid w:val="009E5CF3"/>
    <w:rsid w:val="009E6668"/>
    <w:rsid w:val="009F0786"/>
    <w:rsid w:val="009F2F91"/>
    <w:rsid w:val="009F3199"/>
    <w:rsid w:val="009F35D8"/>
    <w:rsid w:val="009F40AD"/>
    <w:rsid w:val="009F41EB"/>
    <w:rsid w:val="009F493F"/>
    <w:rsid w:val="009F4C93"/>
    <w:rsid w:val="009F681C"/>
    <w:rsid w:val="009F7DED"/>
    <w:rsid w:val="00A0034E"/>
    <w:rsid w:val="00A008E4"/>
    <w:rsid w:val="00A019E2"/>
    <w:rsid w:val="00A03C17"/>
    <w:rsid w:val="00A052B8"/>
    <w:rsid w:val="00A05FD8"/>
    <w:rsid w:val="00A069AC"/>
    <w:rsid w:val="00A075F4"/>
    <w:rsid w:val="00A114AA"/>
    <w:rsid w:val="00A12781"/>
    <w:rsid w:val="00A12AE9"/>
    <w:rsid w:val="00A175F9"/>
    <w:rsid w:val="00A17B88"/>
    <w:rsid w:val="00A17E64"/>
    <w:rsid w:val="00A234CE"/>
    <w:rsid w:val="00A264E7"/>
    <w:rsid w:val="00A271B1"/>
    <w:rsid w:val="00A27438"/>
    <w:rsid w:val="00A3163F"/>
    <w:rsid w:val="00A3199C"/>
    <w:rsid w:val="00A32079"/>
    <w:rsid w:val="00A3384D"/>
    <w:rsid w:val="00A356F1"/>
    <w:rsid w:val="00A35D07"/>
    <w:rsid w:val="00A36204"/>
    <w:rsid w:val="00A4457D"/>
    <w:rsid w:val="00A50570"/>
    <w:rsid w:val="00A53E1F"/>
    <w:rsid w:val="00A611F5"/>
    <w:rsid w:val="00A614F8"/>
    <w:rsid w:val="00A61973"/>
    <w:rsid w:val="00A63D88"/>
    <w:rsid w:val="00A65CE8"/>
    <w:rsid w:val="00A66EC2"/>
    <w:rsid w:val="00A700D9"/>
    <w:rsid w:val="00A7078E"/>
    <w:rsid w:val="00A70859"/>
    <w:rsid w:val="00A70A48"/>
    <w:rsid w:val="00A70A6D"/>
    <w:rsid w:val="00A71699"/>
    <w:rsid w:val="00A71F73"/>
    <w:rsid w:val="00A7439F"/>
    <w:rsid w:val="00A752DB"/>
    <w:rsid w:val="00A7688F"/>
    <w:rsid w:val="00A76995"/>
    <w:rsid w:val="00A77F31"/>
    <w:rsid w:val="00A809F2"/>
    <w:rsid w:val="00A83277"/>
    <w:rsid w:val="00A833C0"/>
    <w:rsid w:val="00A902C7"/>
    <w:rsid w:val="00A9063E"/>
    <w:rsid w:val="00A9101B"/>
    <w:rsid w:val="00A91B6F"/>
    <w:rsid w:val="00A92156"/>
    <w:rsid w:val="00A93C12"/>
    <w:rsid w:val="00A94A3A"/>
    <w:rsid w:val="00A94E83"/>
    <w:rsid w:val="00A950D6"/>
    <w:rsid w:val="00A965AB"/>
    <w:rsid w:val="00AA195A"/>
    <w:rsid w:val="00AA2075"/>
    <w:rsid w:val="00AA545D"/>
    <w:rsid w:val="00AA57BC"/>
    <w:rsid w:val="00AB06ED"/>
    <w:rsid w:val="00AB2167"/>
    <w:rsid w:val="00AB2FA1"/>
    <w:rsid w:val="00AB655F"/>
    <w:rsid w:val="00AC47B4"/>
    <w:rsid w:val="00AC585D"/>
    <w:rsid w:val="00AC6262"/>
    <w:rsid w:val="00AD2531"/>
    <w:rsid w:val="00AD26ED"/>
    <w:rsid w:val="00AD68D2"/>
    <w:rsid w:val="00AD6909"/>
    <w:rsid w:val="00AD75AD"/>
    <w:rsid w:val="00AE1B22"/>
    <w:rsid w:val="00AE22C1"/>
    <w:rsid w:val="00AE37B0"/>
    <w:rsid w:val="00AE37F5"/>
    <w:rsid w:val="00AE6E74"/>
    <w:rsid w:val="00AF09D5"/>
    <w:rsid w:val="00AF1409"/>
    <w:rsid w:val="00AF295C"/>
    <w:rsid w:val="00AF2AFE"/>
    <w:rsid w:val="00AF55B4"/>
    <w:rsid w:val="00AF5946"/>
    <w:rsid w:val="00AF6CD0"/>
    <w:rsid w:val="00AF7498"/>
    <w:rsid w:val="00B012FA"/>
    <w:rsid w:val="00B01B06"/>
    <w:rsid w:val="00B073DC"/>
    <w:rsid w:val="00B077ED"/>
    <w:rsid w:val="00B108F0"/>
    <w:rsid w:val="00B114D2"/>
    <w:rsid w:val="00B11EF8"/>
    <w:rsid w:val="00B12253"/>
    <w:rsid w:val="00B13317"/>
    <w:rsid w:val="00B13BC9"/>
    <w:rsid w:val="00B13D2C"/>
    <w:rsid w:val="00B1569B"/>
    <w:rsid w:val="00B24FB5"/>
    <w:rsid w:val="00B25659"/>
    <w:rsid w:val="00B26878"/>
    <w:rsid w:val="00B3246F"/>
    <w:rsid w:val="00B32D30"/>
    <w:rsid w:val="00B34214"/>
    <w:rsid w:val="00B348F8"/>
    <w:rsid w:val="00B349B7"/>
    <w:rsid w:val="00B35859"/>
    <w:rsid w:val="00B36608"/>
    <w:rsid w:val="00B5075D"/>
    <w:rsid w:val="00B52FDF"/>
    <w:rsid w:val="00B55543"/>
    <w:rsid w:val="00B55692"/>
    <w:rsid w:val="00B56331"/>
    <w:rsid w:val="00B609FD"/>
    <w:rsid w:val="00B62D13"/>
    <w:rsid w:val="00B645BD"/>
    <w:rsid w:val="00B6530E"/>
    <w:rsid w:val="00B65A4B"/>
    <w:rsid w:val="00B66EC4"/>
    <w:rsid w:val="00B6756E"/>
    <w:rsid w:val="00B677DA"/>
    <w:rsid w:val="00B7210E"/>
    <w:rsid w:val="00B72A9C"/>
    <w:rsid w:val="00B73AC6"/>
    <w:rsid w:val="00B8300F"/>
    <w:rsid w:val="00B8434F"/>
    <w:rsid w:val="00B85169"/>
    <w:rsid w:val="00B86425"/>
    <w:rsid w:val="00B876E7"/>
    <w:rsid w:val="00B87C67"/>
    <w:rsid w:val="00B87D42"/>
    <w:rsid w:val="00B951A3"/>
    <w:rsid w:val="00B963B3"/>
    <w:rsid w:val="00B97A1C"/>
    <w:rsid w:val="00BA07BD"/>
    <w:rsid w:val="00BA5677"/>
    <w:rsid w:val="00BA710E"/>
    <w:rsid w:val="00BA73A9"/>
    <w:rsid w:val="00BA7ECF"/>
    <w:rsid w:val="00BB1244"/>
    <w:rsid w:val="00BB23E9"/>
    <w:rsid w:val="00BB4423"/>
    <w:rsid w:val="00BB471C"/>
    <w:rsid w:val="00BB47E1"/>
    <w:rsid w:val="00BC03D6"/>
    <w:rsid w:val="00BC0752"/>
    <w:rsid w:val="00BC17B1"/>
    <w:rsid w:val="00BC2ACD"/>
    <w:rsid w:val="00BD086D"/>
    <w:rsid w:val="00BD0D29"/>
    <w:rsid w:val="00BD22F5"/>
    <w:rsid w:val="00BD2861"/>
    <w:rsid w:val="00BD2DDF"/>
    <w:rsid w:val="00BD4C88"/>
    <w:rsid w:val="00BD55F3"/>
    <w:rsid w:val="00BE156F"/>
    <w:rsid w:val="00BE1693"/>
    <w:rsid w:val="00BE297F"/>
    <w:rsid w:val="00BE4385"/>
    <w:rsid w:val="00BE4651"/>
    <w:rsid w:val="00BF1607"/>
    <w:rsid w:val="00BF1789"/>
    <w:rsid w:val="00BF2F6F"/>
    <w:rsid w:val="00BF37C9"/>
    <w:rsid w:val="00BF46A6"/>
    <w:rsid w:val="00BF509C"/>
    <w:rsid w:val="00BF5A4C"/>
    <w:rsid w:val="00C03DBC"/>
    <w:rsid w:val="00C04D33"/>
    <w:rsid w:val="00C053CA"/>
    <w:rsid w:val="00C107D5"/>
    <w:rsid w:val="00C1158B"/>
    <w:rsid w:val="00C14158"/>
    <w:rsid w:val="00C200BF"/>
    <w:rsid w:val="00C2546C"/>
    <w:rsid w:val="00C26029"/>
    <w:rsid w:val="00C27466"/>
    <w:rsid w:val="00C30137"/>
    <w:rsid w:val="00C30F26"/>
    <w:rsid w:val="00C33029"/>
    <w:rsid w:val="00C41579"/>
    <w:rsid w:val="00C42137"/>
    <w:rsid w:val="00C43023"/>
    <w:rsid w:val="00C509C6"/>
    <w:rsid w:val="00C50F24"/>
    <w:rsid w:val="00C51663"/>
    <w:rsid w:val="00C51858"/>
    <w:rsid w:val="00C523CF"/>
    <w:rsid w:val="00C53815"/>
    <w:rsid w:val="00C53ADA"/>
    <w:rsid w:val="00C56A99"/>
    <w:rsid w:val="00C57003"/>
    <w:rsid w:val="00C57B02"/>
    <w:rsid w:val="00C61031"/>
    <w:rsid w:val="00C61047"/>
    <w:rsid w:val="00C61ACB"/>
    <w:rsid w:val="00C6332F"/>
    <w:rsid w:val="00C64160"/>
    <w:rsid w:val="00C66319"/>
    <w:rsid w:val="00C70539"/>
    <w:rsid w:val="00C70ED9"/>
    <w:rsid w:val="00C73A64"/>
    <w:rsid w:val="00C814FC"/>
    <w:rsid w:val="00C818F5"/>
    <w:rsid w:val="00C8372D"/>
    <w:rsid w:val="00C92F80"/>
    <w:rsid w:val="00C9550E"/>
    <w:rsid w:val="00C97D55"/>
    <w:rsid w:val="00CA2856"/>
    <w:rsid w:val="00CA2D7E"/>
    <w:rsid w:val="00CA3B3C"/>
    <w:rsid w:val="00CA5287"/>
    <w:rsid w:val="00CA5841"/>
    <w:rsid w:val="00CA6401"/>
    <w:rsid w:val="00CB36DF"/>
    <w:rsid w:val="00CB6566"/>
    <w:rsid w:val="00CB6712"/>
    <w:rsid w:val="00CB70CE"/>
    <w:rsid w:val="00CC0E49"/>
    <w:rsid w:val="00CC277E"/>
    <w:rsid w:val="00CC426E"/>
    <w:rsid w:val="00CC47A3"/>
    <w:rsid w:val="00CC61B8"/>
    <w:rsid w:val="00CD1A84"/>
    <w:rsid w:val="00CD326F"/>
    <w:rsid w:val="00CD5630"/>
    <w:rsid w:val="00CD64D4"/>
    <w:rsid w:val="00CE1A7F"/>
    <w:rsid w:val="00CE3CBB"/>
    <w:rsid w:val="00CE5388"/>
    <w:rsid w:val="00CE5BBE"/>
    <w:rsid w:val="00CE6620"/>
    <w:rsid w:val="00CE753D"/>
    <w:rsid w:val="00CF0BE0"/>
    <w:rsid w:val="00CF130D"/>
    <w:rsid w:val="00CF173F"/>
    <w:rsid w:val="00CF3E34"/>
    <w:rsid w:val="00CF4333"/>
    <w:rsid w:val="00CF5397"/>
    <w:rsid w:val="00CF6179"/>
    <w:rsid w:val="00CF789C"/>
    <w:rsid w:val="00D0052A"/>
    <w:rsid w:val="00D00C8B"/>
    <w:rsid w:val="00D03A45"/>
    <w:rsid w:val="00D056F2"/>
    <w:rsid w:val="00D05ADD"/>
    <w:rsid w:val="00D05C7F"/>
    <w:rsid w:val="00D069A2"/>
    <w:rsid w:val="00D07612"/>
    <w:rsid w:val="00D1172A"/>
    <w:rsid w:val="00D126A6"/>
    <w:rsid w:val="00D143BD"/>
    <w:rsid w:val="00D15AD0"/>
    <w:rsid w:val="00D171BA"/>
    <w:rsid w:val="00D217CF"/>
    <w:rsid w:val="00D249A2"/>
    <w:rsid w:val="00D270F0"/>
    <w:rsid w:val="00D30571"/>
    <w:rsid w:val="00D31B3A"/>
    <w:rsid w:val="00D320DE"/>
    <w:rsid w:val="00D32C2A"/>
    <w:rsid w:val="00D379F0"/>
    <w:rsid w:val="00D4108E"/>
    <w:rsid w:val="00D412BB"/>
    <w:rsid w:val="00D42C5A"/>
    <w:rsid w:val="00D45007"/>
    <w:rsid w:val="00D4557B"/>
    <w:rsid w:val="00D468DA"/>
    <w:rsid w:val="00D477C1"/>
    <w:rsid w:val="00D53CA6"/>
    <w:rsid w:val="00D54D54"/>
    <w:rsid w:val="00D55EB2"/>
    <w:rsid w:val="00D55FD7"/>
    <w:rsid w:val="00D56A17"/>
    <w:rsid w:val="00D56E85"/>
    <w:rsid w:val="00D57A9B"/>
    <w:rsid w:val="00D616BD"/>
    <w:rsid w:val="00D623A8"/>
    <w:rsid w:val="00D6286B"/>
    <w:rsid w:val="00D62AD5"/>
    <w:rsid w:val="00D63E3A"/>
    <w:rsid w:val="00D651D3"/>
    <w:rsid w:val="00D65D52"/>
    <w:rsid w:val="00D700CD"/>
    <w:rsid w:val="00D70478"/>
    <w:rsid w:val="00D70889"/>
    <w:rsid w:val="00D70D83"/>
    <w:rsid w:val="00D72775"/>
    <w:rsid w:val="00D734F6"/>
    <w:rsid w:val="00D7559C"/>
    <w:rsid w:val="00D800C2"/>
    <w:rsid w:val="00D81340"/>
    <w:rsid w:val="00D831AE"/>
    <w:rsid w:val="00D83880"/>
    <w:rsid w:val="00D94A9B"/>
    <w:rsid w:val="00D94E35"/>
    <w:rsid w:val="00D95695"/>
    <w:rsid w:val="00D968BE"/>
    <w:rsid w:val="00DA1AF4"/>
    <w:rsid w:val="00DA3727"/>
    <w:rsid w:val="00DA38D8"/>
    <w:rsid w:val="00DA547B"/>
    <w:rsid w:val="00DA6871"/>
    <w:rsid w:val="00DB0126"/>
    <w:rsid w:val="00DB03F2"/>
    <w:rsid w:val="00DB08DF"/>
    <w:rsid w:val="00DB1720"/>
    <w:rsid w:val="00DB2BA9"/>
    <w:rsid w:val="00DB355B"/>
    <w:rsid w:val="00DB4737"/>
    <w:rsid w:val="00DB5E1C"/>
    <w:rsid w:val="00DB7C59"/>
    <w:rsid w:val="00DC2703"/>
    <w:rsid w:val="00DC2929"/>
    <w:rsid w:val="00DC3D96"/>
    <w:rsid w:val="00DC6228"/>
    <w:rsid w:val="00DC777D"/>
    <w:rsid w:val="00DC7F16"/>
    <w:rsid w:val="00DD00C8"/>
    <w:rsid w:val="00DD0C21"/>
    <w:rsid w:val="00DD2A02"/>
    <w:rsid w:val="00DD3AC6"/>
    <w:rsid w:val="00DD3CF4"/>
    <w:rsid w:val="00DD3F14"/>
    <w:rsid w:val="00DD4680"/>
    <w:rsid w:val="00DD49E0"/>
    <w:rsid w:val="00DD4F39"/>
    <w:rsid w:val="00DD65D6"/>
    <w:rsid w:val="00DD7EE2"/>
    <w:rsid w:val="00DE0118"/>
    <w:rsid w:val="00DE176E"/>
    <w:rsid w:val="00DE203A"/>
    <w:rsid w:val="00DE365F"/>
    <w:rsid w:val="00DE6801"/>
    <w:rsid w:val="00DE71DB"/>
    <w:rsid w:val="00DF1866"/>
    <w:rsid w:val="00DF1A62"/>
    <w:rsid w:val="00DF2E8F"/>
    <w:rsid w:val="00DF48F2"/>
    <w:rsid w:val="00DF5890"/>
    <w:rsid w:val="00E016E7"/>
    <w:rsid w:val="00E01987"/>
    <w:rsid w:val="00E023FF"/>
    <w:rsid w:val="00E02E7F"/>
    <w:rsid w:val="00E04D3E"/>
    <w:rsid w:val="00E0596D"/>
    <w:rsid w:val="00E0632C"/>
    <w:rsid w:val="00E1046A"/>
    <w:rsid w:val="00E114A9"/>
    <w:rsid w:val="00E11710"/>
    <w:rsid w:val="00E142FB"/>
    <w:rsid w:val="00E21225"/>
    <w:rsid w:val="00E23F08"/>
    <w:rsid w:val="00E24466"/>
    <w:rsid w:val="00E253CF"/>
    <w:rsid w:val="00E25B50"/>
    <w:rsid w:val="00E278EF"/>
    <w:rsid w:val="00E3045F"/>
    <w:rsid w:val="00E30E32"/>
    <w:rsid w:val="00E3239D"/>
    <w:rsid w:val="00E34C53"/>
    <w:rsid w:val="00E3665C"/>
    <w:rsid w:val="00E414A2"/>
    <w:rsid w:val="00E4176E"/>
    <w:rsid w:val="00E41920"/>
    <w:rsid w:val="00E41C5F"/>
    <w:rsid w:val="00E43271"/>
    <w:rsid w:val="00E474EA"/>
    <w:rsid w:val="00E512D6"/>
    <w:rsid w:val="00E535D7"/>
    <w:rsid w:val="00E54A40"/>
    <w:rsid w:val="00E54E15"/>
    <w:rsid w:val="00E54E49"/>
    <w:rsid w:val="00E552B5"/>
    <w:rsid w:val="00E57695"/>
    <w:rsid w:val="00E614F8"/>
    <w:rsid w:val="00E6179A"/>
    <w:rsid w:val="00E624C8"/>
    <w:rsid w:val="00E63098"/>
    <w:rsid w:val="00E637EA"/>
    <w:rsid w:val="00E63FFF"/>
    <w:rsid w:val="00E66BB7"/>
    <w:rsid w:val="00E67695"/>
    <w:rsid w:val="00E67C33"/>
    <w:rsid w:val="00E704F4"/>
    <w:rsid w:val="00E74FD1"/>
    <w:rsid w:val="00E7728C"/>
    <w:rsid w:val="00E81B05"/>
    <w:rsid w:val="00E81FFD"/>
    <w:rsid w:val="00E82448"/>
    <w:rsid w:val="00E84337"/>
    <w:rsid w:val="00E86530"/>
    <w:rsid w:val="00E90C98"/>
    <w:rsid w:val="00E93374"/>
    <w:rsid w:val="00E9431E"/>
    <w:rsid w:val="00EA2CF6"/>
    <w:rsid w:val="00EA2FF5"/>
    <w:rsid w:val="00EA481E"/>
    <w:rsid w:val="00EA537C"/>
    <w:rsid w:val="00EA5ECB"/>
    <w:rsid w:val="00EB1D76"/>
    <w:rsid w:val="00EC2FCB"/>
    <w:rsid w:val="00EC3508"/>
    <w:rsid w:val="00ED284F"/>
    <w:rsid w:val="00ED2C37"/>
    <w:rsid w:val="00ED2ECC"/>
    <w:rsid w:val="00ED35EA"/>
    <w:rsid w:val="00ED437C"/>
    <w:rsid w:val="00ED5412"/>
    <w:rsid w:val="00ED75FA"/>
    <w:rsid w:val="00EE114E"/>
    <w:rsid w:val="00EE15AF"/>
    <w:rsid w:val="00EE1DFC"/>
    <w:rsid w:val="00EE207B"/>
    <w:rsid w:val="00EE2317"/>
    <w:rsid w:val="00EE4219"/>
    <w:rsid w:val="00EE4554"/>
    <w:rsid w:val="00EE55D3"/>
    <w:rsid w:val="00EE6ACB"/>
    <w:rsid w:val="00EF15CB"/>
    <w:rsid w:val="00EF1621"/>
    <w:rsid w:val="00EF249F"/>
    <w:rsid w:val="00EF2AB3"/>
    <w:rsid w:val="00EF3BDB"/>
    <w:rsid w:val="00EF3E86"/>
    <w:rsid w:val="00EF4ACC"/>
    <w:rsid w:val="00EF709D"/>
    <w:rsid w:val="00F023D3"/>
    <w:rsid w:val="00F02BC9"/>
    <w:rsid w:val="00F06248"/>
    <w:rsid w:val="00F074E7"/>
    <w:rsid w:val="00F075F1"/>
    <w:rsid w:val="00F07EA3"/>
    <w:rsid w:val="00F102F6"/>
    <w:rsid w:val="00F1072C"/>
    <w:rsid w:val="00F1092A"/>
    <w:rsid w:val="00F1124C"/>
    <w:rsid w:val="00F12411"/>
    <w:rsid w:val="00F16C75"/>
    <w:rsid w:val="00F1791D"/>
    <w:rsid w:val="00F1795C"/>
    <w:rsid w:val="00F20BBF"/>
    <w:rsid w:val="00F22C73"/>
    <w:rsid w:val="00F235E9"/>
    <w:rsid w:val="00F31591"/>
    <w:rsid w:val="00F317BF"/>
    <w:rsid w:val="00F3215F"/>
    <w:rsid w:val="00F3472E"/>
    <w:rsid w:val="00F35C91"/>
    <w:rsid w:val="00F361B2"/>
    <w:rsid w:val="00F40C03"/>
    <w:rsid w:val="00F41059"/>
    <w:rsid w:val="00F42A1D"/>
    <w:rsid w:val="00F446E2"/>
    <w:rsid w:val="00F44F82"/>
    <w:rsid w:val="00F45007"/>
    <w:rsid w:val="00F47CDA"/>
    <w:rsid w:val="00F52E52"/>
    <w:rsid w:val="00F53CA3"/>
    <w:rsid w:val="00F56C37"/>
    <w:rsid w:val="00F56C72"/>
    <w:rsid w:val="00F57CA9"/>
    <w:rsid w:val="00F60456"/>
    <w:rsid w:val="00F61732"/>
    <w:rsid w:val="00F65524"/>
    <w:rsid w:val="00F65C42"/>
    <w:rsid w:val="00F66967"/>
    <w:rsid w:val="00F72AAA"/>
    <w:rsid w:val="00F73824"/>
    <w:rsid w:val="00F7514D"/>
    <w:rsid w:val="00F752F5"/>
    <w:rsid w:val="00F774BE"/>
    <w:rsid w:val="00F8155B"/>
    <w:rsid w:val="00F81B6E"/>
    <w:rsid w:val="00F82EAE"/>
    <w:rsid w:val="00F85AA6"/>
    <w:rsid w:val="00F87E3C"/>
    <w:rsid w:val="00F90227"/>
    <w:rsid w:val="00F92E13"/>
    <w:rsid w:val="00F93CD1"/>
    <w:rsid w:val="00F97365"/>
    <w:rsid w:val="00F97E40"/>
    <w:rsid w:val="00FA2300"/>
    <w:rsid w:val="00FA3905"/>
    <w:rsid w:val="00FA4985"/>
    <w:rsid w:val="00FA5E74"/>
    <w:rsid w:val="00FA79A0"/>
    <w:rsid w:val="00FB000B"/>
    <w:rsid w:val="00FB130E"/>
    <w:rsid w:val="00FB5D66"/>
    <w:rsid w:val="00FB5F25"/>
    <w:rsid w:val="00FC1654"/>
    <w:rsid w:val="00FC396B"/>
    <w:rsid w:val="00FC5D40"/>
    <w:rsid w:val="00FC5EA2"/>
    <w:rsid w:val="00FC7974"/>
    <w:rsid w:val="00FC7AEB"/>
    <w:rsid w:val="00FD15BD"/>
    <w:rsid w:val="00FD1766"/>
    <w:rsid w:val="00FD2857"/>
    <w:rsid w:val="00FD2898"/>
    <w:rsid w:val="00FD2BFE"/>
    <w:rsid w:val="00FD30E2"/>
    <w:rsid w:val="00FD4D73"/>
    <w:rsid w:val="00FD5816"/>
    <w:rsid w:val="00FE18DD"/>
    <w:rsid w:val="00FE618A"/>
    <w:rsid w:val="00FE7CF0"/>
    <w:rsid w:val="00FF37A5"/>
    <w:rsid w:val="00FF3961"/>
    <w:rsid w:val="00FF5B23"/>
    <w:rsid w:val="00FF65B7"/>
    <w:rsid w:val="00FF71A9"/>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E1E0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B3FC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249A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B5B0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FC7"/>
    <w:rPr>
      <w:rFonts w:asciiTheme="majorHAnsi" w:eastAsiaTheme="majorEastAsia" w:hAnsiTheme="majorHAnsi" w:cstheme="majorBidi"/>
      <w:color w:val="2E74B5" w:themeColor="accent1" w:themeShade="BF"/>
      <w:sz w:val="32"/>
      <w:szCs w:val="32"/>
    </w:rPr>
  </w:style>
  <w:style w:type="character" w:styleId="IntenseEmphasis">
    <w:name w:val="Intense Emphasis"/>
    <w:basedOn w:val="DefaultParagraphFont"/>
    <w:uiPriority w:val="21"/>
    <w:qFormat/>
    <w:rsid w:val="008B3FC7"/>
    <w:rPr>
      <w:i/>
      <w:iCs/>
      <w:color w:val="5B9BD5" w:themeColor="accent1"/>
    </w:rPr>
  </w:style>
  <w:style w:type="character" w:customStyle="1" w:styleId="Heading2Char">
    <w:name w:val="Heading 2 Char"/>
    <w:basedOn w:val="DefaultParagraphFont"/>
    <w:link w:val="Heading2"/>
    <w:uiPriority w:val="9"/>
    <w:rsid w:val="00D249A2"/>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1545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45DA"/>
    <w:rPr>
      <w:rFonts w:ascii="Segoe UI" w:hAnsi="Segoe UI" w:cs="Segoe UI"/>
      <w:sz w:val="18"/>
      <w:szCs w:val="18"/>
    </w:rPr>
  </w:style>
  <w:style w:type="character" w:customStyle="1" w:styleId="Heading3Char">
    <w:name w:val="Heading 3 Char"/>
    <w:basedOn w:val="DefaultParagraphFont"/>
    <w:link w:val="Heading3"/>
    <w:uiPriority w:val="9"/>
    <w:rsid w:val="008B5B0F"/>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6701EA"/>
    <w:pPr>
      <w:spacing w:after="200" w:line="240" w:lineRule="auto"/>
    </w:pPr>
    <w:rPr>
      <w:i/>
      <w:iCs/>
      <w:color w:val="44546A" w:themeColor="text2"/>
      <w:sz w:val="18"/>
      <w:szCs w:val="18"/>
    </w:rPr>
  </w:style>
  <w:style w:type="table" w:styleId="TableGrid">
    <w:name w:val="Table Grid"/>
    <w:basedOn w:val="TableNormal"/>
    <w:uiPriority w:val="39"/>
    <w:rsid w:val="00A127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C51663"/>
    <w:pPr>
      <w:suppressAutoHyphens/>
      <w:spacing w:after="200" w:line="240" w:lineRule="auto"/>
    </w:pPr>
    <w:rPr>
      <w:rFonts w:ascii="Calibri" w:eastAsia="SimSun" w:hAnsi="Calibri" w:cs="font277"/>
      <w:sz w:val="20"/>
      <w:szCs w:val="20"/>
      <w:lang w:val="en-US" w:eastAsia="ar-SA"/>
    </w:rPr>
  </w:style>
  <w:style w:type="character" w:customStyle="1" w:styleId="CommentTextChar">
    <w:name w:val="Comment Text Char"/>
    <w:basedOn w:val="DefaultParagraphFont"/>
    <w:link w:val="CommentText"/>
    <w:uiPriority w:val="99"/>
    <w:semiHidden/>
    <w:rsid w:val="00C51663"/>
    <w:rPr>
      <w:rFonts w:ascii="Calibri" w:eastAsia="SimSun" w:hAnsi="Calibri" w:cs="font277"/>
      <w:sz w:val="20"/>
      <w:szCs w:val="20"/>
      <w:lang w:val="en-US" w:eastAsia="ar-SA"/>
    </w:rPr>
  </w:style>
  <w:style w:type="character" w:styleId="CommentReference">
    <w:name w:val="annotation reference"/>
    <w:basedOn w:val="DefaultParagraphFont"/>
    <w:uiPriority w:val="99"/>
    <w:semiHidden/>
    <w:unhideWhenUsed/>
    <w:rsid w:val="00C51663"/>
    <w:rPr>
      <w:sz w:val="16"/>
      <w:szCs w:val="16"/>
    </w:rPr>
  </w:style>
  <w:style w:type="paragraph" w:customStyle="1" w:styleId="TabellenInhalt">
    <w:name w:val="Tabellen Inhalt"/>
    <w:basedOn w:val="Normal"/>
    <w:rsid w:val="00271794"/>
    <w:pPr>
      <w:suppressLineNumbers/>
      <w:suppressAutoHyphens/>
      <w:spacing w:after="200" w:line="276" w:lineRule="auto"/>
    </w:pPr>
    <w:rPr>
      <w:rFonts w:ascii="Calibri" w:eastAsia="SimSun" w:hAnsi="Calibri" w:cs="font277"/>
      <w:sz w:val="24"/>
      <w:lang w:val="en-US" w:eastAsia="ar-SA"/>
    </w:rPr>
  </w:style>
  <w:style w:type="paragraph" w:styleId="CommentSubject">
    <w:name w:val="annotation subject"/>
    <w:basedOn w:val="CommentText"/>
    <w:next w:val="CommentText"/>
    <w:link w:val="CommentSubjectChar"/>
    <w:uiPriority w:val="99"/>
    <w:semiHidden/>
    <w:unhideWhenUsed/>
    <w:rsid w:val="006D209C"/>
    <w:pPr>
      <w:suppressAutoHyphens w:val="0"/>
      <w:spacing w:after="160"/>
    </w:pPr>
    <w:rPr>
      <w:rFonts w:asciiTheme="minorHAnsi" w:eastAsiaTheme="minorHAnsi" w:hAnsiTheme="minorHAnsi" w:cstheme="minorBidi"/>
      <w:b/>
      <w:bCs/>
      <w:lang w:val="de-DE" w:eastAsia="en-US"/>
    </w:rPr>
  </w:style>
  <w:style w:type="character" w:customStyle="1" w:styleId="CommentSubjectChar">
    <w:name w:val="Comment Subject Char"/>
    <w:basedOn w:val="CommentTextChar"/>
    <w:link w:val="CommentSubject"/>
    <w:uiPriority w:val="99"/>
    <w:semiHidden/>
    <w:rsid w:val="006D209C"/>
    <w:rPr>
      <w:rFonts w:ascii="Calibri" w:eastAsia="SimSun" w:hAnsi="Calibri" w:cs="font277"/>
      <w:b/>
      <w:bCs/>
      <w:sz w:val="20"/>
      <w:szCs w:val="20"/>
      <w:lang w:val="en-US" w:eastAsia="ar-SA"/>
    </w:rPr>
  </w:style>
  <w:style w:type="character" w:styleId="PlaceholderText">
    <w:name w:val="Placeholder Text"/>
    <w:basedOn w:val="DefaultParagraphFont"/>
    <w:uiPriority w:val="99"/>
    <w:semiHidden/>
    <w:rsid w:val="00D83880"/>
    <w:rPr>
      <w:color w:val="808080"/>
    </w:rPr>
  </w:style>
  <w:style w:type="character" w:styleId="Hyperlink">
    <w:name w:val="Hyperlink"/>
    <w:basedOn w:val="DefaultParagraphFont"/>
    <w:uiPriority w:val="99"/>
    <w:unhideWhenUsed/>
    <w:rsid w:val="00B348F8"/>
    <w:rPr>
      <w:color w:val="0563C1" w:themeColor="hyperlink"/>
      <w:u w:val="single"/>
    </w:rPr>
  </w:style>
  <w:style w:type="paragraph" w:styleId="Subtitle">
    <w:name w:val="Subtitle"/>
    <w:basedOn w:val="Normal"/>
    <w:next w:val="Normal"/>
    <w:link w:val="SubtitleChar"/>
    <w:uiPriority w:val="11"/>
    <w:qFormat/>
    <w:rsid w:val="00C50F2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50F24"/>
    <w:rPr>
      <w:rFonts w:eastAsiaTheme="minorEastAsia"/>
      <w:color w:val="5A5A5A" w:themeColor="text1" w:themeTint="A5"/>
      <w:spacing w:val="15"/>
    </w:rPr>
  </w:style>
  <w:style w:type="character" w:customStyle="1" w:styleId="CommentTextChar2">
    <w:name w:val="Comment Text Char2"/>
    <w:basedOn w:val="DefaultParagraphFont"/>
    <w:uiPriority w:val="99"/>
    <w:semiHidden/>
    <w:rsid w:val="00EE114E"/>
    <w:rPr>
      <w:rFonts w:ascii="Calibri" w:eastAsia="SimSun" w:hAnsi="Calibri" w:cs="font277"/>
      <w:lang w:eastAsia="ar-SA"/>
    </w:rPr>
  </w:style>
  <w:style w:type="paragraph" w:styleId="Revision">
    <w:name w:val="Revision"/>
    <w:hidden/>
    <w:uiPriority w:val="99"/>
    <w:semiHidden/>
    <w:rsid w:val="00611858"/>
    <w:pPr>
      <w:spacing w:after="0" w:line="240" w:lineRule="auto"/>
    </w:pPr>
  </w:style>
  <w:style w:type="character" w:customStyle="1" w:styleId="NichtaufgelsteErwhnung1">
    <w:name w:val="Nicht aufgelöste Erwähnung1"/>
    <w:basedOn w:val="DefaultParagraphFont"/>
    <w:uiPriority w:val="99"/>
    <w:semiHidden/>
    <w:unhideWhenUsed/>
    <w:rsid w:val="001556D4"/>
    <w:rPr>
      <w:color w:val="808080"/>
      <w:shd w:val="clear" w:color="auto" w:fill="E6E6E6"/>
    </w:rPr>
  </w:style>
  <w:style w:type="paragraph" w:styleId="ListParagraph">
    <w:name w:val="List Paragraph"/>
    <w:basedOn w:val="Normal"/>
    <w:uiPriority w:val="34"/>
    <w:qFormat/>
    <w:rsid w:val="00BD4C88"/>
    <w:pPr>
      <w:ind w:left="720"/>
      <w:contextualSpacing/>
    </w:pPr>
  </w:style>
  <w:style w:type="character" w:styleId="FollowedHyperlink">
    <w:name w:val="FollowedHyperlink"/>
    <w:basedOn w:val="DefaultParagraphFont"/>
    <w:uiPriority w:val="99"/>
    <w:semiHidden/>
    <w:unhideWhenUsed/>
    <w:rsid w:val="00677D4D"/>
    <w:rPr>
      <w:color w:val="954F72" w:themeColor="followedHyperlink"/>
      <w:u w:val="single"/>
    </w:rPr>
  </w:style>
  <w:style w:type="paragraph" w:customStyle="1" w:styleId="EndNoteBibliographyTitle">
    <w:name w:val="EndNote Bibliography Title"/>
    <w:basedOn w:val="Normal"/>
    <w:link w:val="EndNoteBibliographyTitleChar"/>
    <w:rsid w:val="00677D4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77D4D"/>
    <w:rPr>
      <w:rFonts w:ascii="Calibri" w:hAnsi="Calibri"/>
      <w:noProof/>
      <w:lang w:val="en-US"/>
    </w:rPr>
  </w:style>
  <w:style w:type="paragraph" w:customStyle="1" w:styleId="EndNoteBibliography">
    <w:name w:val="EndNote Bibliography"/>
    <w:basedOn w:val="Normal"/>
    <w:link w:val="EndNoteBibliographyChar"/>
    <w:rsid w:val="00677D4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77D4D"/>
    <w:rPr>
      <w:rFonts w:ascii="Calibri" w:hAnsi="Calibri"/>
      <w:noProof/>
      <w:lang w:val="en-US"/>
    </w:rPr>
  </w:style>
  <w:style w:type="paragraph" w:styleId="Header">
    <w:name w:val="header"/>
    <w:basedOn w:val="Normal"/>
    <w:link w:val="HeaderChar"/>
    <w:uiPriority w:val="99"/>
    <w:unhideWhenUsed/>
    <w:rsid w:val="009F31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3199"/>
  </w:style>
  <w:style w:type="paragraph" w:styleId="Footer">
    <w:name w:val="footer"/>
    <w:basedOn w:val="Normal"/>
    <w:link w:val="FooterChar"/>
    <w:uiPriority w:val="99"/>
    <w:unhideWhenUsed/>
    <w:rsid w:val="009F31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3199"/>
  </w:style>
  <w:style w:type="table" w:styleId="MediumShading2-Accent1">
    <w:name w:val="Medium Shading 2 Accent 1"/>
    <w:basedOn w:val="TableNormal"/>
    <w:uiPriority w:val="64"/>
    <w:rsid w:val="00AD68D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DecimalAligned">
    <w:name w:val="Decimal Aligned"/>
    <w:basedOn w:val="Normal"/>
    <w:uiPriority w:val="40"/>
    <w:qFormat/>
    <w:rsid w:val="00AD68D2"/>
    <w:pPr>
      <w:tabs>
        <w:tab w:val="decimal" w:pos="360"/>
      </w:tabs>
      <w:spacing w:after="200" w:line="276" w:lineRule="auto"/>
    </w:pPr>
    <w:rPr>
      <w:lang w:val="en-US" w:eastAsia="ja-JP"/>
    </w:rPr>
  </w:style>
  <w:style w:type="paragraph" w:styleId="FootnoteText">
    <w:name w:val="footnote text"/>
    <w:basedOn w:val="Normal"/>
    <w:link w:val="FootnoteTextChar"/>
    <w:uiPriority w:val="99"/>
    <w:unhideWhenUsed/>
    <w:rsid w:val="00AD68D2"/>
    <w:pPr>
      <w:spacing w:after="0" w:line="240" w:lineRule="auto"/>
    </w:pPr>
    <w:rPr>
      <w:rFonts w:eastAsiaTheme="minorEastAsia"/>
      <w:sz w:val="20"/>
      <w:szCs w:val="20"/>
      <w:lang w:val="en-US" w:eastAsia="ja-JP"/>
    </w:rPr>
  </w:style>
  <w:style w:type="character" w:customStyle="1" w:styleId="FootnoteTextChar">
    <w:name w:val="Footnote Text Char"/>
    <w:basedOn w:val="DefaultParagraphFont"/>
    <w:link w:val="FootnoteText"/>
    <w:uiPriority w:val="99"/>
    <w:rsid w:val="00AD68D2"/>
    <w:rPr>
      <w:rFonts w:eastAsiaTheme="minorEastAsia"/>
      <w:sz w:val="20"/>
      <w:szCs w:val="20"/>
      <w:lang w:val="en-US" w:eastAsia="ja-JP"/>
    </w:rPr>
  </w:style>
  <w:style w:type="character" w:styleId="SubtleEmphasis">
    <w:name w:val="Subtle Emphasis"/>
    <w:basedOn w:val="DefaultParagraphFont"/>
    <w:uiPriority w:val="19"/>
    <w:qFormat/>
    <w:rsid w:val="00AD68D2"/>
    <w:rPr>
      <w:i/>
      <w:iCs/>
      <w:color w:val="7F7F7F" w:themeColor="text1" w:themeTint="80"/>
    </w:rPr>
  </w:style>
  <w:style w:type="table" w:styleId="MediumShading2-Accent5">
    <w:name w:val="Medium Shading 2 Accent 5"/>
    <w:basedOn w:val="TableNormal"/>
    <w:uiPriority w:val="64"/>
    <w:rsid w:val="00AD68D2"/>
    <w:pPr>
      <w:spacing w:after="0" w:line="240" w:lineRule="auto"/>
    </w:pPr>
    <w:rPr>
      <w:rFonts w:eastAsiaTheme="minorEastAsia"/>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B3FC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249A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B5B0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FC7"/>
    <w:rPr>
      <w:rFonts w:asciiTheme="majorHAnsi" w:eastAsiaTheme="majorEastAsia" w:hAnsiTheme="majorHAnsi" w:cstheme="majorBidi"/>
      <w:color w:val="2E74B5" w:themeColor="accent1" w:themeShade="BF"/>
      <w:sz w:val="32"/>
      <w:szCs w:val="32"/>
    </w:rPr>
  </w:style>
  <w:style w:type="character" w:styleId="IntenseEmphasis">
    <w:name w:val="Intense Emphasis"/>
    <w:basedOn w:val="DefaultParagraphFont"/>
    <w:uiPriority w:val="21"/>
    <w:qFormat/>
    <w:rsid w:val="008B3FC7"/>
    <w:rPr>
      <w:i/>
      <w:iCs/>
      <w:color w:val="5B9BD5" w:themeColor="accent1"/>
    </w:rPr>
  </w:style>
  <w:style w:type="character" w:customStyle="1" w:styleId="Heading2Char">
    <w:name w:val="Heading 2 Char"/>
    <w:basedOn w:val="DefaultParagraphFont"/>
    <w:link w:val="Heading2"/>
    <w:uiPriority w:val="9"/>
    <w:rsid w:val="00D249A2"/>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1545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45DA"/>
    <w:rPr>
      <w:rFonts w:ascii="Segoe UI" w:hAnsi="Segoe UI" w:cs="Segoe UI"/>
      <w:sz w:val="18"/>
      <w:szCs w:val="18"/>
    </w:rPr>
  </w:style>
  <w:style w:type="character" w:customStyle="1" w:styleId="Heading3Char">
    <w:name w:val="Heading 3 Char"/>
    <w:basedOn w:val="DefaultParagraphFont"/>
    <w:link w:val="Heading3"/>
    <w:uiPriority w:val="9"/>
    <w:rsid w:val="008B5B0F"/>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6701EA"/>
    <w:pPr>
      <w:spacing w:after="200" w:line="240" w:lineRule="auto"/>
    </w:pPr>
    <w:rPr>
      <w:i/>
      <w:iCs/>
      <w:color w:val="44546A" w:themeColor="text2"/>
      <w:sz w:val="18"/>
      <w:szCs w:val="18"/>
    </w:rPr>
  </w:style>
  <w:style w:type="table" w:styleId="TableGrid">
    <w:name w:val="Table Grid"/>
    <w:basedOn w:val="TableNormal"/>
    <w:uiPriority w:val="39"/>
    <w:rsid w:val="00A127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C51663"/>
    <w:pPr>
      <w:suppressAutoHyphens/>
      <w:spacing w:after="200" w:line="240" w:lineRule="auto"/>
    </w:pPr>
    <w:rPr>
      <w:rFonts w:ascii="Calibri" w:eastAsia="SimSun" w:hAnsi="Calibri" w:cs="font277"/>
      <w:sz w:val="20"/>
      <w:szCs w:val="20"/>
      <w:lang w:val="en-US" w:eastAsia="ar-SA"/>
    </w:rPr>
  </w:style>
  <w:style w:type="character" w:customStyle="1" w:styleId="CommentTextChar">
    <w:name w:val="Comment Text Char"/>
    <w:basedOn w:val="DefaultParagraphFont"/>
    <w:link w:val="CommentText"/>
    <w:uiPriority w:val="99"/>
    <w:semiHidden/>
    <w:rsid w:val="00C51663"/>
    <w:rPr>
      <w:rFonts w:ascii="Calibri" w:eastAsia="SimSun" w:hAnsi="Calibri" w:cs="font277"/>
      <w:sz w:val="20"/>
      <w:szCs w:val="20"/>
      <w:lang w:val="en-US" w:eastAsia="ar-SA"/>
    </w:rPr>
  </w:style>
  <w:style w:type="character" w:styleId="CommentReference">
    <w:name w:val="annotation reference"/>
    <w:basedOn w:val="DefaultParagraphFont"/>
    <w:uiPriority w:val="99"/>
    <w:semiHidden/>
    <w:unhideWhenUsed/>
    <w:rsid w:val="00C51663"/>
    <w:rPr>
      <w:sz w:val="16"/>
      <w:szCs w:val="16"/>
    </w:rPr>
  </w:style>
  <w:style w:type="paragraph" w:customStyle="1" w:styleId="TabellenInhalt">
    <w:name w:val="Tabellen Inhalt"/>
    <w:basedOn w:val="Normal"/>
    <w:rsid w:val="00271794"/>
    <w:pPr>
      <w:suppressLineNumbers/>
      <w:suppressAutoHyphens/>
      <w:spacing w:after="200" w:line="276" w:lineRule="auto"/>
    </w:pPr>
    <w:rPr>
      <w:rFonts w:ascii="Calibri" w:eastAsia="SimSun" w:hAnsi="Calibri" w:cs="font277"/>
      <w:sz w:val="24"/>
      <w:lang w:val="en-US" w:eastAsia="ar-SA"/>
    </w:rPr>
  </w:style>
  <w:style w:type="paragraph" w:styleId="CommentSubject">
    <w:name w:val="annotation subject"/>
    <w:basedOn w:val="CommentText"/>
    <w:next w:val="CommentText"/>
    <w:link w:val="CommentSubjectChar"/>
    <w:uiPriority w:val="99"/>
    <w:semiHidden/>
    <w:unhideWhenUsed/>
    <w:rsid w:val="006D209C"/>
    <w:pPr>
      <w:suppressAutoHyphens w:val="0"/>
      <w:spacing w:after="160"/>
    </w:pPr>
    <w:rPr>
      <w:rFonts w:asciiTheme="minorHAnsi" w:eastAsiaTheme="minorHAnsi" w:hAnsiTheme="minorHAnsi" w:cstheme="minorBidi"/>
      <w:b/>
      <w:bCs/>
      <w:lang w:val="de-DE" w:eastAsia="en-US"/>
    </w:rPr>
  </w:style>
  <w:style w:type="character" w:customStyle="1" w:styleId="CommentSubjectChar">
    <w:name w:val="Comment Subject Char"/>
    <w:basedOn w:val="CommentTextChar"/>
    <w:link w:val="CommentSubject"/>
    <w:uiPriority w:val="99"/>
    <w:semiHidden/>
    <w:rsid w:val="006D209C"/>
    <w:rPr>
      <w:rFonts w:ascii="Calibri" w:eastAsia="SimSun" w:hAnsi="Calibri" w:cs="font277"/>
      <w:b/>
      <w:bCs/>
      <w:sz w:val="20"/>
      <w:szCs w:val="20"/>
      <w:lang w:val="en-US" w:eastAsia="ar-SA"/>
    </w:rPr>
  </w:style>
  <w:style w:type="character" w:styleId="PlaceholderText">
    <w:name w:val="Placeholder Text"/>
    <w:basedOn w:val="DefaultParagraphFont"/>
    <w:uiPriority w:val="99"/>
    <w:semiHidden/>
    <w:rsid w:val="00D83880"/>
    <w:rPr>
      <w:color w:val="808080"/>
    </w:rPr>
  </w:style>
  <w:style w:type="character" w:styleId="Hyperlink">
    <w:name w:val="Hyperlink"/>
    <w:basedOn w:val="DefaultParagraphFont"/>
    <w:uiPriority w:val="99"/>
    <w:unhideWhenUsed/>
    <w:rsid w:val="00B348F8"/>
    <w:rPr>
      <w:color w:val="0563C1" w:themeColor="hyperlink"/>
      <w:u w:val="single"/>
    </w:rPr>
  </w:style>
  <w:style w:type="paragraph" w:styleId="Subtitle">
    <w:name w:val="Subtitle"/>
    <w:basedOn w:val="Normal"/>
    <w:next w:val="Normal"/>
    <w:link w:val="SubtitleChar"/>
    <w:uiPriority w:val="11"/>
    <w:qFormat/>
    <w:rsid w:val="00C50F2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50F24"/>
    <w:rPr>
      <w:rFonts w:eastAsiaTheme="minorEastAsia"/>
      <w:color w:val="5A5A5A" w:themeColor="text1" w:themeTint="A5"/>
      <w:spacing w:val="15"/>
    </w:rPr>
  </w:style>
  <w:style w:type="character" w:customStyle="1" w:styleId="CommentTextChar2">
    <w:name w:val="Comment Text Char2"/>
    <w:basedOn w:val="DefaultParagraphFont"/>
    <w:uiPriority w:val="99"/>
    <w:semiHidden/>
    <w:rsid w:val="00EE114E"/>
    <w:rPr>
      <w:rFonts w:ascii="Calibri" w:eastAsia="SimSun" w:hAnsi="Calibri" w:cs="font277"/>
      <w:lang w:eastAsia="ar-SA"/>
    </w:rPr>
  </w:style>
  <w:style w:type="paragraph" w:styleId="Revision">
    <w:name w:val="Revision"/>
    <w:hidden/>
    <w:uiPriority w:val="99"/>
    <w:semiHidden/>
    <w:rsid w:val="00611858"/>
    <w:pPr>
      <w:spacing w:after="0" w:line="240" w:lineRule="auto"/>
    </w:pPr>
  </w:style>
  <w:style w:type="character" w:customStyle="1" w:styleId="NichtaufgelsteErwhnung1">
    <w:name w:val="Nicht aufgelöste Erwähnung1"/>
    <w:basedOn w:val="DefaultParagraphFont"/>
    <w:uiPriority w:val="99"/>
    <w:semiHidden/>
    <w:unhideWhenUsed/>
    <w:rsid w:val="001556D4"/>
    <w:rPr>
      <w:color w:val="808080"/>
      <w:shd w:val="clear" w:color="auto" w:fill="E6E6E6"/>
    </w:rPr>
  </w:style>
  <w:style w:type="paragraph" w:styleId="ListParagraph">
    <w:name w:val="List Paragraph"/>
    <w:basedOn w:val="Normal"/>
    <w:uiPriority w:val="34"/>
    <w:qFormat/>
    <w:rsid w:val="00BD4C88"/>
    <w:pPr>
      <w:ind w:left="720"/>
      <w:contextualSpacing/>
    </w:pPr>
  </w:style>
  <w:style w:type="character" w:styleId="FollowedHyperlink">
    <w:name w:val="FollowedHyperlink"/>
    <w:basedOn w:val="DefaultParagraphFont"/>
    <w:uiPriority w:val="99"/>
    <w:semiHidden/>
    <w:unhideWhenUsed/>
    <w:rsid w:val="00677D4D"/>
    <w:rPr>
      <w:color w:val="954F72" w:themeColor="followedHyperlink"/>
      <w:u w:val="single"/>
    </w:rPr>
  </w:style>
  <w:style w:type="paragraph" w:customStyle="1" w:styleId="EndNoteBibliographyTitle">
    <w:name w:val="EndNote Bibliography Title"/>
    <w:basedOn w:val="Normal"/>
    <w:link w:val="EndNoteBibliographyTitleChar"/>
    <w:rsid w:val="00677D4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77D4D"/>
    <w:rPr>
      <w:rFonts w:ascii="Calibri" w:hAnsi="Calibri"/>
      <w:noProof/>
      <w:lang w:val="en-US"/>
    </w:rPr>
  </w:style>
  <w:style w:type="paragraph" w:customStyle="1" w:styleId="EndNoteBibliography">
    <w:name w:val="EndNote Bibliography"/>
    <w:basedOn w:val="Normal"/>
    <w:link w:val="EndNoteBibliographyChar"/>
    <w:rsid w:val="00677D4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77D4D"/>
    <w:rPr>
      <w:rFonts w:ascii="Calibri" w:hAnsi="Calibri"/>
      <w:noProof/>
      <w:lang w:val="en-US"/>
    </w:rPr>
  </w:style>
  <w:style w:type="paragraph" w:styleId="Header">
    <w:name w:val="header"/>
    <w:basedOn w:val="Normal"/>
    <w:link w:val="HeaderChar"/>
    <w:uiPriority w:val="99"/>
    <w:unhideWhenUsed/>
    <w:rsid w:val="009F31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3199"/>
  </w:style>
  <w:style w:type="paragraph" w:styleId="Footer">
    <w:name w:val="footer"/>
    <w:basedOn w:val="Normal"/>
    <w:link w:val="FooterChar"/>
    <w:uiPriority w:val="99"/>
    <w:unhideWhenUsed/>
    <w:rsid w:val="009F31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3199"/>
  </w:style>
  <w:style w:type="table" w:styleId="MediumShading2-Accent1">
    <w:name w:val="Medium Shading 2 Accent 1"/>
    <w:basedOn w:val="TableNormal"/>
    <w:uiPriority w:val="64"/>
    <w:rsid w:val="00AD68D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DecimalAligned">
    <w:name w:val="Decimal Aligned"/>
    <w:basedOn w:val="Normal"/>
    <w:uiPriority w:val="40"/>
    <w:qFormat/>
    <w:rsid w:val="00AD68D2"/>
    <w:pPr>
      <w:tabs>
        <w:tab w:val="decimal" w:pos="360"/>
      </w:tabs>
      <w:spacing w:after="200" w:line="276" w:lineRule="auto"/>
    </w:pPr>
    <w:rPr>
      <w:lang w:val="en-US" w:eastAsia="ja-JP"/>
    </w:rPr>
  </w:style>
  <w:style w:type="paragraph" w:styleId="FootnoteText">
    <w:name w:val="footnote text"/>
    <w:basedOn w:val="Normal"/>
    <w:link w:val="FootnoteTextChar"/>
    <w:uiPriority w:val="99"/>
    <w:unhideWhenUsed/>
    <w:rsid w:val="00AD68D2"/>
    <w:pPr>
      <w:spacing w:after="0" w:line="240" w:lineRule="auto"/>
    </w:pPr>
    <w:rPr>
      <w:rFonts w:eastAsiaTheme="minorEastAsia"/>
      <w:sz w:val="20"/>
      <w:szCs w:val="20"/>
      <w:lang w:val="en-US" w:eastAsia="ja-JP"/>
    </w:rPr>
  </w:style>
  <w:style w:type="character" w:customStyle="1" w:styleId="FootnoteTextChar">
    <w:name w:val="Footnote Text Char"/>
    <w:basedOn w:val="DefaultParagraphFont"/>
    <w:link w:val="FootnoteText"/>
    <w:uiPriority w:val="99"/>
    <w:rsid w:val="00AD68D2"/>
    <w:rPr>
      <w:rFonts w:eastAsiaTheme="minorEastAsia"/>
      <w:sz w:val="20"/>
      <w:szCs w:val="20"/>
      <w:lang w:val="en-US" w:eastAsia="ja-JP"/>
    </w:rPr>
  </w:style>
  <w:style w:type="character" w:styleId="SubtleEmphasis">
    <w:name w:val="Subtle Emphasis"/>
    <w:basedOn w:val="DefaultParagraphFont"/>
    <w:uiPriority w:val="19"/>
    <w:qFormat/>
    <w:rsid w:val="00AD68D2"/>
    <w:rPr>
      <w:i/>
      <w:iCs/>
      <w:color w:val="7F7F7F" w:themeColor="text1" w:themeTint="80"/>
    </w:rPr>
  </w:style>
  <w:style w:type="table" w:styleId="MediumShading2-Accent5">
    <w:name w:val="Medium Shading 2 Accent 5"/>
    <w:basedOn w:val="TableNormal"/>
    <w:uiPriority w:val="64"/>
    <w:rsid w:val="00AD68D2"/>
    <w:pPr>
      <w:spacing w:after="0" w:line="240" w:lineRule="auto"/>
    </w:pPr>
    <w:rPr>
      <w:rFonts w:eastAsiaTheme="minorEastAsia"/>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742075">
      <w:bodyDiv w:val="1"/>
      <w:marLeft w:val="0"/>
      <w:marRight w:val="0"/>
      <w:marTop w:val="0"/>
      <w:marBottom w:val="0"/>
      <w:divBdr>
        <w:top w:val="none" w:sz="0" w:space="0" w:color="auto"/>
        <w:left w:val="none" w:sz="0" w:space="0" w:color="auto"/>
        <w:bottom w:val="none" w:sz="0" w:space="0" w:color="auto"/>
        <w:right w:val="none" w:sz="0" w:space="0" w:color="auto"/>
      </w:divBdr>
    </w:div>
    <w:div w:id="1003243059">
      <w:bodyDiv w:val="1"/>
      <w:marLeft w:val="0"/>
      <w:marRight w:val="0"/>
      <w:marTop w:val="0"/>
      <w:marBottom w:val="0"/>
      <w:divBdr>
        <w:top w:val="none" w:sz="0" w:space="0" w:color="auto"/>
        <w:left w:val="none" w:sz="0" w:space="0" w:color="auto"/>
        <w:bottom w:val="none" w:sz="0" w:space="0" w:color="auto"/>
        <w:right w:val="none" w:sz="0" w:space="0" w:color="auto"/>
      </w:divBdr>
    </w:div>
    <w:div w:id="1343121006">
      <w:bodyDiv w:val="1"/>
      <w:marLeft w:val="0"/>
      <w:marRight w:val="0"/>
      <w:marTop w:val="0"/>
      <w:marBottom w:val="0"/>
      <w:divBdr>
        <w:top w:val="none" w:sz="0" w:space="0" w:color="auto"/>
        <w:left w:val="none" w:sz="0" w:space="0" w:color="auto"/>
        <w:bottom w:val="none" w:sz="0" w:space="0" w:color="auto"/>
        <w:right w:val="none" w:sz="0" w:space="0" w:color="auto"/>
      </w:divBdr>
    </w:div>
    <w:div w:id="1359039690">
      <w:bodyDiv w:val="1"/>
      <w:marLeft w:val="0"/>
      <w:marRight w:val="0"/>
      <w:marTop w:val="0"/>
      <w:marBottom w:val="0"/>
      <w:divBdr>
        <w:top w:val="none" w:sz="0" w:space="0" w:color="auto"/>
        <w:left w:val="none" w:sz="0" w:space="0" w:color="auto"/>
        <w:bottom w:val="none" w:sz="0" w:space="0" w:color="auto"/>
        <w:right w:val="none" w:sz="0" w:space="0" w:color="auto"/>
      </w:divBdr>
    </w:div>
    <w:div w:id="1926380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FB2533-802A-462C-90F0-19308DE58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487</Words>
  <Characters>10099</Characters>
  <Application>Microsoft Office Word</Application>
  <DocSecurity>0</DocSecurity>
  <Lines>280</Lines>
  <Paragraphs>2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 for polymer research</Company>
  <LinksUpToDate>false</LinksUpToDate>
  <CharactersWithSpaces>11364</CharactersWithSpaces>
  <SharedDoc>false</SharedDoc>
  <HLinks>
    <vt:vector size="6" baseType="variant">
      <vt:variant>
        <vt:i4>1966102</vt:i4>
      </vt:variant>
      <vt:variant>
        <vt:i4>32</vt:i4>
      </vt:variant>
      <vt:variant>
        <vt:i4>0</vt:i4>
      </vt:variant>
      <vt:variant>
        <vt:i4>5</vt:i4>
      </vt:variant>
      <vt:variant>
        <vt:lpwstr>https://imagej.nih.gov/ij/developer/macro/functions.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wendym</dc:creator>
  <cp:lastModifiedBy>AENCILAY</cp:lastModifiedBy>
  <cp:revision>3</cp:revision>
  <cp:lastPrinted>2018-07-09T09:55:00Z</cp:lastPrinted>
  <dcterms:created xsi:type="dcterms:W3CDTF">2018-12-10T13:55:00Z</dcterms:created>
  <dcterms:modified xsi:type="dcterms:W3CDTF">2019-01-09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ff63e36-8644-3004-9d3f-a5576a5f0968</vt:lpwstr>
  </property>
  <property fmtid="{D5CDD505-2E9C-101B-9397-08002B2CF9AE}" pid="24" name="Mendeley Citation Style_1">
    <vt:lpwstr>http://www.zotero.org/styles/apa</vt:lpwstr>
  </property>
</Properties>
</file>